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F49" w:rsidRDefault="00F25F49" w:rsidP="00F25F49">
      <w:pPr>
        <w:spacing w:line="240" w:lineRule="auto"/>
        <w:rPr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Additional file 6</w:t>
      </w:r>
      <w:r w:rsidRPr="00307C5F">
        <w:rPr>
          <w:sz w:val="22"/>
          <w:szCs w:val="22"/>
        </w:rPr>
        <w:t xml:space="preserve"> </w:t>
      </w:r>
      <w:r>
        <w:rPr>
          <w:sz w:val="22"/>
          <w:szCs w:val="22"/>
        </w:rPr>
        <w:t>Fasta formatted alignment of OTU representative sequences. See Additional file 5 for taxonomic identification.</w:t>
      </w:r>
    </w:p>
    <w:p w:rsidR="00F25F49" w:rsidRDefault="00F25F49" w:rsidP="00F25F49">
      <w:pPr>
        <w:spacing w:line="240" w:lineRule="auto"/>
        <w:rPr>
          <w:b/>
          <w:bCs/>
          <w:kern w:val="32"/>
        </w:rPr>
      </w:pP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_G6YZTIE02D7NXL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GCCGGCAACATTGCCCACGCTGGAGCATCTGTCGATTTAGCTATTTTTTCTCTCCATTTAGCGGGGGTCTCGTCAATTCTAGGTGCTATTAATTTCATCACGACGATTCATAATATACGTGCA---AGCGTTGAATGAAATCGTGTACCCCTATTCGTATGATCTATTTGAGTAACTGCTTATTTACTACTTCTCTCACTACCGGTTCTTGCCGGAGCCATTACCATACTCCTTACAGATCGAAACATCAATACTACCTTTTTCGACCCATCAGGAGGGGGAGATCCTATCTTATATGAACAC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_G6YZTIE01B9OLV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TTATCAACTTCTCTAATGGCTTTATCTCCTGTATCTATAGATCAGATGATTGCAGCTTTAGCTATTGTTGGTATTTCTAGCTTACTATCTTCTCTAAATTTCTTAACTACAACTTGGTTCTTA---GGTTTCTGTATGAACGATAAAGCTAATGCTGTATTCGTTTATGCTATTCTATTTACTGCAGTTATGTTAATTTGCACTCTACCTATTTTAACAGCTGGTCTTGTTATGATTGTACTAGATTTACATCTAAACACTCATTTCTACGATCCATTCTTTAATGGAGATCCTGTATTATACCAACATC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_G6YZTIE01AQASN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AGTGCGAATATTGCCCATAGGGGAGCTTCGGTAGATTTTGCTATTTTCTCTTTGCATTTAGCTGGGGTTTCATCTCTTCTAGGGGCCGTAAATTTCATTAGCACCCTAGGAAACTTGCGAATCTTTGGAATACTGCTAGATCGTATGCCTCTGTTTGCCTGGGCTGTAATAGTTACAGCAGTTTTGCTTTTGTTATCTTTGCCCGTATTAGCTGGTGCTATTACAATACTTCTAACAGACCGCAATTTAAATAGGACTTTCTACGACGTGGCCGGCGGTGGAGACCCAGTTCTATATCAGCATTTATT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4_G6YZTIE01AQNI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CTGTCAGATAGAGTATTTCATAGGGGGCCAGCCGTTGATATGGGTATTTTTTCTTTGCACATTGCTGGGGTTTCTTCTTTACTGGGTGCTATAAATTTTATAGTAACTTTTTTAAAACTAAAAAATAGAAAT---AGTTTGATTATGTCTCCCCTGTTTTCTTGGTCTATTTTTATTGCTGCGTATTTACTTTTAACAACGCTGCCAGTATTAGCTGGGGGTATTACAATACTTTTAATAGACCGAAACTTCAACACTTGTTTTTTTAACCCTTC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5_G6YZTIE01BJTQN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TTCAGGCCTAGTCGGTCAAAACGGACCAAGAATGGACCTTGCCATCTTT---CTTCATTTAGCAGGTGCCTCATCTCTAGCAGGAGCAATTAACTTTCTAGTAACAATCTTCCAAGCTCGATCCCCCGGCATGACTCTTGAACGAATTCCTCTTTACCCATGAGCAGTCGCAGTCACAGCACTACTTTTAGTCTTAGCCCTCCCAGTCTTAGCAGGAGCAATTACCATGCTCCTAACTGATCGTAACTTTAACACATCATTCTTTTCACCTGACGGAGGAGGAGATATCATCTTATTCCAACACCTC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6_G6YZTIE01B8ZG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AGAAGGAATCTGGCCCATGCCGGCGCTTCCGTTGATTTTGCTATCTTCTCCTTACACCTAGCGGGAGTTTCATCTCTTTTAGGAGCTGTAAATTTTATTAGGACTCTGGTGAATTTGCGCGTGATAGGGATAGTGATGGATCGGATACCCCTGTTTGCTTGAGCTGTGTTTGTGACAGCAATCTTGCTCCTTCTGTCCCTGCCCGTGCTGGCTGGGGCTATTACCATGTTACTTACCGATCGAAATCTTAACACTTCTTTCTATGACCCAAGTGGGGAAGGGGACCCGATTTTGTACCAACATC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7_G6YZTIE01BFBA5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AGTTCTAATTTAGCACACAGGGGTGCAGCTGTGGATTTGGCCATTTTTTCATTACACTTAGCCGGTATCTCGTCTCTGTTAGGGGCCGTAAATTTTATCACCACCCTGGTCAACTTGCGGTCTTTGGGGATGTTGGTAGAGCGCATACCCTTATTTGCCTGGTCCGTTCTTGTGACTGCTGTTTTATTGTTACTGTCTTTGCCTGTCTTAGCAGGGGCCATCACTATGCTCTTGACAGATCGAAACTTGAACACTAGATTTTACGACTCCAGGGGAGGAGGGGACCCTGTTCTATACCAGCACT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8_G6YZTIE02DGD5P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CAGTTCAAACGTAGCACACTCAGGCCCCTCGGTAGACCTTGCGATTTTTGCTCTCCATTTAGCGGGG---TCCTCTTTATTGGGTGCCGTTAATTTCATTAGAACATTTTCTAATTTGCGTACGTTAGGGATATTACTAGAACGTGTTCCTCTTTTTGGGTGAGCTGTCTTAATTACAACAATCTTGCTTCTTCTCTCCCTGCCCGTATTGGCAGGGGCAATTACCATGTTACTAACAGATCGAAACTTAAACACCTCATTTATTGATTCCAATGGAGGGGGTG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9_G6YZTIE01CGN1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lastRenderedPageBreak/>
        <w:t>--TCTTTCTGGGGCGCTGGCCCATGCTGGGGCTTCTGTGGACTTGGCTATCTTTTCATTACATCTTGCTGGAGTAAGCTCTATTCTGGGGTCTTTGAATTTTATTACAACAGTCATTAATATACGTCCGGAAGGGATAACGTGGGAGCGGGTGCCGTTGTTTGTTTGAGCGGCTTTCATTACTGTGATCTTGTTATTATTAGCTTTGCCGGTGTTAGCTGGGGCTATTCCTATGTTATTAACTGATCGGAATTTAAATACTGCTTTCTTTGATCCTAGGGGAGGAGGGGGATCCAATTTTTATTCTCCCATTTA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0_G6YZTIE01B4RX0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AGCGGAAACCTTTCCCACTCAGGAGCTTCCGTAGACTACGCAATTTTCTCTCTTCACTTAGCAGGAGTTTCATCTTTGTTAGGAGCTGTGAATTTTATTAGCACTCTTAGAAATCTTCGAGTTTTTGGGATAATACTAGACCGTTTACCTCTATTCGCTTGAGCAGTTTTAGTTACTGCTATTTTACTTCTTCTTTCTTTACCAGTATTAGCTGGGGCTATCACTATGCTGCTCACTGACCGAAATTTTAATACGTCTTTTTACGACCCAAGAGGGGGAGGAGACCCACTTCTTTACCAG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1_G6YZTIE01BB8AP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TCCTCTAGCCTCGCCCACGCAGGCCCTTCTGTTGACCTAGCTATCTTCTCCCTCCACTTAGCAGGGGCGTCCTCTATTCTAGGCTCCATTAATTTCATTTCAACTATTATAACTGCACGACAAGAAGCCTACACCCTAGTTCGCATGCCCCTCTTTATCTGAGCAGTAAAAATTACAACCATCCTCCTCCTTCTATCTCTGCCCGTGCTAGCTGGCGCCATTACTATGCTTCTCACCGACCGTAATGCCAACACATCCTTCTTCGACCCAAGAGGAGGTGGGGACCCAGTCCTATTCCAGCACCTT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2_G6YZTIE02D61N7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TCCCACTCTATTGCCCACGCAGGACCAGCAGTCGACATAACAATTTTCGCCCTACACATAGCAGGCGCATCTTCTATTATAGGCGCCATTAACTTTATATGTACAGTAATTAATATACGACCA---AATATACCAATCACATGTATACCTCTATTTGCCTGATCAATATTATTAACAGCCATTCTTCTCCTACTATCCCTACCTGTATTAGCAGGGGCTATCACCATACTTTTAACTGACCGTAATATAAACACCTCTTTCTTCGACCCAGTAGGGGGAGGGGACCCAATCCTCTACCAACAT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3_G6YZTIE01CCRY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GTCAGCTAACCTGGCCCATGCCGGACCATCAGTAGACCTAGCTATTTTCTCCCTTCATCTAGCCGGTGTCTCTTCTATTCTTGGCGCCCTTAATTTTATCTCCACCATCCTGAACATGCGCCCCTCAGCGCTAGCCCTAGAAAAAATCTCCCTCTTCGTCTGAGCAGTTATAATTACTGCTATTCTTCTCCTTTTATCTCTCCCCGTCTTAGCAGGAGCTATTACCATACTCCTAACTGACCGCAACCTAAATACCTCCTTCTTCGACCCAGCTGGAGGGGGCGACCCTATTTTGTATCAACACCTC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4_G6YZTIE01BL5P1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TAGCATTCAGGCTCACTCTGGAGGTTCTGTGGACATGGCCATATTCAGTCTACATTTGGCTGGTATCTCGTCTATCTTAGGCGCCATCAACTTCATAACTACTATCTTTAACATGAGAGCTCCTGGCATCTTGTTCGATCGGATGCCTCTCTTTGTCTGATTTATTTTGGTCACTGTCTTCTTACTTCTCCTATCTCTGCCCGTTTTGGCTGGTGCCATTACGATGCTTCTCACTGACAGAAACTTCAATACGACCTTCTTTGATCCGGCAGGTGGTGGCGATCCGGTTTTGTATCAG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5_G6YZTIE02DUT2E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AGGAAATATCGCGCATGCGGGTCCTTCAGTTGATCTTGCTATTTTTTCACTTCATATTGCAGGAGTCTCCTCAATTTTAGGAGCTCTTAACTTCATCACAACTGTTATCAATATACGATATAAAGGATTACGCCTAGAACGCGTGCCTCTATTCGTATGAGCCGCTAAAGTTACAGCCATTCTTCTTCTCTTATCATTACCTGTGCTAGCTGGAGCCATTACAATACTATTAACAGATCGGAATTTGAATACAGCTTTTTTTGACCCCGCTGGAGGAGGTGACCCTGTTCTTTACCAGCAT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6_G6YZTIE02EDD34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TAGAAACTTAGCCCACGCAGGACCCTCAGTGGATCTGGCTATCTTTTCGCTTCATTTAGCCGGAGTGTCTTCAATTCTAGCCTCTTTAAACTTTATTACCACTACTATCAACATGCGGTCAAAAGGAATACGGATAGAGCGAGTACCTTTATTTGTTTGATCCGTGATGATTACGGCAATCCTTCTACTTCTTTCCTTACCAGTCTTAGCTGGAGCCATTACTATGCTTCTAACGGACCGGAACTTAAATACTGCTTTCTTCG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7_G6YZTIE02DUG09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AGAAGATATGCTGCTCACTCAGGAAGTTCAGTTGATTTTGCT---TTTTCTCTTCATTTAGCTGGTGTGTCATCTTTATTAGGGGCTGTTAATTTTATTACTACAATTTTGAATATGCGTGTACCTGGACTTTTACTTGATCGGGTACCATTGTTTGTTTGATCAATTTTATTTACAGCCATCTTGCTTTTATTATCGTTACCTGTTTTAGCAGGAGCAATTACTATATTGTTAACAGATCGAAACTTAAATACTGTATTTTATGATGTTAGAGGAGGAGGGGATCCTATTTTATATCAACATC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8_G6YZTIE01BOROC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-TGTCAAATGCAGTTTACCATAGCGGGCCCTCTGTAGACCTGTCTATCTTTTCTCTTCACTTAGCAGGTGCCTCCTCTATTCTTGGTGCTTCAAATTTTATTACAACCCTTATAAATATAAAA------GGAGATAAGATTGACTATTTGAATCTTTTTTCTTGAACGATCTTAACAACCGTTTTCCTTTTACTCCTCTCCCTTCCTGTCCTCGCTGGGGCGATCACAATACTCCTCACAGATCGGAACTTAAACTCTACCTTTTTTGAAGTTAGAGGAGGAGGGGATCCTGTTCTCTACCAG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9_G6YZTIE02EEET0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TTCTGGGGTATTAGCTCATGCGGGCCCTGCAGTAGACTTCGCAATTTTTTCTCTTCATTTGGCCGGAGCGAGGTCAATTTTGGGCGCTTTAAATTTTATTACTACCGTAATTAATATGCGAAATAAGGAGTTAAGGTGAGAACGAGTACCTTTATTTATTTGAGCGGTATATATTACAGTTATTATGTTACTTTTAGCGCTTCCTGTACTGGCAGGTGCTATTACTATATTACTTACAGATCGAAATCTTAATACTTCCTTCTTTGACCCAAGAGGGGGAGGAGATCCTGTATTATTTTCTCATCTT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0_G6YZTIE02EELX4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AGCCACAGAGTAGCCCACTCTTCCCCCTCTGTCGATTTCACTATTTTTTCCCTCCATTTAGCTGGAGTTTCGTCTTTATTAGGTGCGGTAAATTTTATTAGAACTCTCATAAACCTCCGAGTTATGGGAATAGTCCTGGAGATAACCCCTTTGTTCGCTTGAGCTGTGTTAATCACCGCCGTACTTCTTCTTCTTTCTCTCCCTGTTTTGGCAGGAGCTATCACTATACTACTAACGGACCGAAATTTAAATACGAGCTTTTATGACCCGGCCGGAGGGGGG---CCTATCCTCTATCAG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1_G6YZTIE01BEGFQ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TGCTGGAATCGCCCACGCGGGGGCCTCTGTTGACCTGGGTATTTTTTCACTTCACCTGGCTGGGATCTCTTCGATCCTGGGAGCTGCTAATTTCATTTCTACAGTAGTCAACATACGAAGAACAGGCATACAGATAGATCGAATACCCCTGTTTGTATGGTCGGTTTTCCTGACCGCTATTCTCCTACTCCTGTCACTACCCGTACTAGCAGGAGCAATCACTATGTTACTTACAGATCGTAATCTCAATACTTCGTTTTTCGACCCAGTAGGAGGAGGAGATCCTATCTTATACCAACACCTT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2_G6YZTIE01A1MMC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TCTAGCGGCCTAGCCCACGCCGGAGGATCAGTGGACCTTGCAATATTCTCACTCCACCTTGCAGGAGCATCCTCTATCCTGGCCTCCATAAAATTCATCACTACTGTAATAAACATGCGAACCCCAGGAATCTCGTTCGACCGTCTGCCGCTATTCGTCTGATCAGTATTCGTAACAGCATTTCTGCTACTCCTTTCCCTTCCCGTTCTAGCTGGAGCTATAACAATGCTTCTCACCAATCGAAACGTAAACACAACCTTCTTTGACCCCGCGGGGGGAGGAGACCCTATTTTATTCCAGCACCTTTT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3_G6YZTIE02DVFS8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GTATCTAGAAACATTGCCCATGCTGGCCCATCCGTCGACTTAGCAATTTTTTCCCTCCATTTAGCCGGAGTATCTTCTATTCTAGGTTCAATTAACTCTATCACTACTGCATCCAATATGCGATGAGAAGGTATATTAGCAGAGCGCATACCCCTCTTTGCCTGAGGTGTAGTAATCACTACAGTCCTTCTCCTTCTCTCCCTTCCCGTCCTAGCCGGAGCAATCACCATACTTTTAACAGACCGAAATCTAAATACATCCTTTTTTGACCCTGCGGGAGGCGGCGACCCCGTCCTCTACATA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4_G6YZTIE01BTJJM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AGAAGCAATATCGCCCATTCGGGGCCCTCAGTTGATTTTGCCATTTTCAGGCTTCACCTTGCAGGGGTTTCGTCTCTTTTAGGGGCCGTAAATTTTATTAGAACGCTGAGAAACCTACGAACGCTCGGAATACTTCTCGATCGTATACCCCTCTTTGCTTGGGCTGTCTTAATTACCGCCATTCTTCTTCTTCTGTCCCTCCCTGTCTTAGCGGGGGCCATCACTATACTTCTAACGGATCGAAACCTAAACACCTCCTTCTATGACCCTAGAGGGGGAGGGGACCCAGTTCTTTACCAACATCTC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5_G6YZTIE01BVDJW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GCCGGTAACTCCGCTCACGGGGGCGGGGCTGTTGATCTGGCTATTTTTTCTTTACATCTAGCAGGAGCCTCCTCCATTTTGGGAGCTATTAATTTTATTTCTACTGTATTGAACATGCGAAGCCCTTATATAAGGATAGACCAGATGCCTTTGTTTGTTTGATCAATTTTTATCACTACAATTCTACTTTTATTATCTTTACCTGTGCTGGCGGGAGCTATTACGATATTGTTGACAGACCGGAATTTAAACACCTCTTTTTTTGACCCAACTGGAGGTGGAGACCCTATTCTATACCAACAT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6_G6YZTIE01A0ZT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TTAAGTTCAAATATCTCTCACAGCGGAATATCTGTAGATTTCGCAATTTTTTCTCTACACTTGGCGGGAATTTCTTCCCTGTTAGGGGCCGTGAATTTTATTAGGACTTTGGGTAACTTACGCACTATAAATATAACTTGGGAAAAAATACCCCTTTTTCCCTGGGCTGTGCTAATCACGGCAGTTTTGCTTTTACTCTCTTTACCTGTCTTAGCCGGAGCCATTACTATGCTTTTAACGGACCGCAATTTAAATACTTCGTTTTATGATGTTGCAGGGGGCGGTGACCCGGTGCTTTAC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7_G6YZTIE02D53O3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AGAAGAAACGTGTCACATGCAGGTGCATCTGTTGACTTTGCTATTTTTTCATTACACCTGGCGGGTGTTTCGTCGCTATTGGGCGCAGTTAATTTCATTACCACTTTAAGTAATTTGCGTGTTATAGGAATGTTAGTTGATCGAATGCCACTGTTCCCTTGAGCAGTGCTGGTTACTGCGATTCTTCTCTTGCTTTCACTTCCTGTCTTAGCTGGGGCTATTACAATACTCTTAACAGACCGAAACTTTAACACTTCCTTCTATGACCCTAGGGGAGGCGGGGACCCTTTACTTTACCAGCAT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8_G6YZTIE01BXNQX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AGATCTACTCTAGGCCACTCAGGCGCCTCGGTTGATTTTGCAATTTTTTCGCTGCACCTCGCAGGGATTTCGTCCTTATTGGGTGCAGTAAACTTTATTAGCACACTAAAAAATACCCGAACATTCGGCTTGGTTTTAGACCGAATGAGTCTTTTCCCACGATCAGTCTTAGTGACTGCAATCTTGCTTTTGCTCTCTCTCCCCGTTTTAGCAGGAGCAATTACCATACTTCTAACTGACCGAAATTTGAACACAACTTTTTATGACCCGAGGGGCGGTGGGGACCCTGTTCTCTATCAGCATCTT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9_G6YZTIE02C6U1X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AGAAGAAATTTAGCACATGCTGGAGCGTCTGTGGATTTTGCTATTTTTTCTCTACACTTAGCTGGTATTTCTTCTCTATTAGGAGCCGTAAATTTTATTAGGACGTTAGGGAATTTGCGGGCTTATGGTATAGGTTTAGACAATGTGCCCCTGTTTGCTTGAGCTGTATTTATTACAGCTGTTTTGCTTTTGCTCTCTCTGCCTGTTTTAGCGGGGGCCATTACCATATTGCTGACCGATCGTAACTTAAATACTGCTTTTTATGATGTAGCAGGGGGAGGGGATCCAGTTCTCTATCAG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0_G6YZTIE02ESMA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TCAGCGAGAATTGCCCACGCAGGTGCATCCGTGGACCTGGGGATTTTCTCGCTTCATTTGGCCGGGGTTTCATCAATCCTAGGAGCAGTAAATTTCATAAGAACTGTCCTAAACATGCGAGCAACAGGAATAACAATAGACCGCATGCCCCTGTTTGTATGATCTGTATTCCTCACAGCCATCCTCCTTCTCCTGTCCCTCCCAGTCCTAGCTGGAGCTATTACCATGCTACTCACAGACCGTGACATCAACACATCCTTCTTTGATCCTGCCGGAGGGGGTGATCCCATCCTGTATCAACACCTATT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1_G6YZTIE02D5WK2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GCAGGGCCTCAGACACATTCTGGGGGATCTGTAGATATGGCAATATTTAGTTTACACTGTGCAGGTGCATCATCTATTATGGGTGCCATAAATTTTATTACTACCATATTTAATATGAGAGCCCCTGGGTTAACAATGGATAAATTACCTCTTTTTGTTTGATCAGTTTTGATTACAGCATTTTTATTATTACTTTCTCTACCTGTCTTAGCTGGAGCTATTACGATGTTATTAACAGATAGAAATTTTAACACAACCTTTTTCGACCCGGCAGGAGGGGGTGATCCAGTTTTATAC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2_G6YZTIE02EQTT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GCTTCCAACATCGCCCATGCTGGTCCTTCTGTCGACCTTGCCATTTTCTCCCTTCATTTAGCAGGAATTAGTTCAATCCTAGGAGCCCTAAACTTTATTACCACAATTTTTAATATACGCTCTAAGGGCCTACGCCTAGAACGAATACCTTTATTTCTCTGAGCCGTAAAAATTACAGCTATTCTCCTTCTTCTGTCCCTTCCTGTTCTCGCCGGAGCAATCACAATACTTTTAACAGATCGTAACCTGAACACAGCTTTCTTTGACCCCGCTGGAGGGGGAGACCCGGTACTCTAC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3_G6YZTIE01CBSA8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GGCTGGTAATACTGCGCATAGTGGAAGATCAGTAGATTTAGCTATTTTTTCGCTTCATTTGGCTGGTGCTTCGTCTATTCTGGGTGCTATTAATTTTATTACTACAGTAATAAATGTACGACCAAGATACATATCTATAGACCTAGTACCTTTATTTGTGTGATCTGTGTTTATTACTGCGATCTTACTTTTATTATCATTACCAGTACTAGCAGGAGCTATTACTATATTATTAACAGATCGTAATTTAAACACTTCTTTTTTTGACCCCATAGGAGGTGGAGACCCAATTCTTTATCAACACT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4_G6YZTIE02EVV0M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AGGGATTCAGGCTCATTCTGGGGGTTCAGTAGATTTAGTAATTTTTAGTTTACATTTGGCAGGAATTTCATCTATATTAGGTGCAATGAATTTTATTACAACAATAATAAATATGAGAGCGCCGGGAATAACTTTTGATAGAATGCCATTATTTGCTTGATCTATTTTAGTAACTGCAGTTTTATTATTATTGTCTTTACCGGTATTAGCTGGGGCTATAACTATGTTATTAACAGATAGAAATTTTAATACTGCATTTTTTGACCCTGCTGGGGGAGGAGACCCGATT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5_G6YZTIE02EEC3F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AAGCAATATCGCCCATGCTGGCCCTTCAGTTGATCTAGCAATTTTTTCACTCCACTTAGCAGGCGTCTCGTCTATCATAGGAGCATTAAATTTTATTACCACAGTGATTAATATGCGTTCAAAAGGACTTAAACTAGAACGTGTTCCTTTATTTGTTTGATCTGTAGTAATTACTGCTGTGCTATTACTACTTAGCCTTCCTGTATTAGCCGGAGCTATTACTATACTTTTAACCGATCGAAACCTCAACACTGCCTTTTTTGACCCAGCTGGCGGGGGCGACCCTATTTTATAT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6_G6YZTIE01CAW9L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GCTTCTAACATCGCTCATGCTGGCCCTTCGGTTGATTTAGCTATCTTTTCTCTTCATCTAGCTGGGATTAGATCAATCCTCGGAGCCCTAAACTTCATTACTACAATTTTTAATATACGATCTAAAGGACTCCGTCTAGAACGCATGCCTCTCTTCCTATGAGCTGTAAAAATCACAGCCATCCTCCTTCTTCTGTCTCTCCCTGTCCTCGCCGGAGCTATTACTATACTCCTAACTGACCGTAACTTAAATACAGCCTTCTTTGACCCTGCCGGGGGTGGGGACCCTGTTC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7_G6YZTIE02C4A66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TTCAAGAAATATTGCTCACAGTGGCCCACCAGTAGATATGGCCATCTTTTCCCTCCACTTAGCAGGGGCCAGATCAATCCTGGGGGCCGCCAACTTCATCGCCACATTAATCAACATACGTGTAAAATCACAAAAATCTGACAAAATACCGCTATTCACTTGATCAGTTATACTTACAGCCATCCTCCTTCTCCTATCTCTTCCTGTACTTGCTGGCGCAATTACAATACTACTTACAGACCGAAATTTAAACACAACATTTTTTGATAGGAGAGGGGGGGGTGACCCCATTCTTTATCAACAT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8_G6YZTIE02EVOYJ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GCAAGAGGAATTGCCCACGCAGGAGCCTCAGTTGATCTTGGAATCTTCAGGCTACACTTAGCGGGAGTCTCCTCCATCCTAGGAGCAGTTAACTTCATAACCACAGTTATTAATATGCGAACAACAGGAATAACTATAGACCGTATACCCCTATTTGTCTGGGCAGTATTTCTAACAGCCATCCTACTTCTTCTAAGACTACCTGTTCTTGCTGGAGCAATCATCATACTACTAACAGATCGAAATTTAAACAC-----------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9_G6YZTIE01BYQ49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TCAAGAAACCTCGCTCATGCAGGCCCCTCAGTCGACATAGCAATCTTCTCGCTCCACCTCGCAGGAATTTCATCAATCCTAGGATCAATTAACTTCATTACGACAGCCTTTAATATACGTATCAAAGAACTACACCCAGAAAAAACACCCCTATTCGTATGAGCTGCTGCAATCACCACCGTCCTTCTCCTTCTCTCCCTGCCCGTCCTGGCAGGAGCTATCACGATACTCCTAACCGACCGTAACCTCAACACCTCCTTCTTCGACCCCTCAGGAGGAGGAGACCCAATCCTTTTCCAA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40_G6YZTIE01CAZW0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TCTAGCAACCTTGCTCATGCTGGGGCCTCCGTTGATCTGACTATTTTCTCCCTACATTTAGCAGGTGTGTCCTCTATTTTAGGTGCTATTAACTTTATTACTACTATTACTAACATGAAGCCCCCGGCTCTTACGCAATATCAAACACCATTATTTGTTTGAGCCGTCCTAATTACCGCCGTTCTTTTACTCCTTTCGCTCCCTGTCTTAGCCGCCGGCATCACAATGCTGCTAACCGATCGAAACCTTAACACCACTTTCTTCGACCCTGCAGGCGGAGGAGACCCAATCCTGTACCAACACC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41_G6YZTIE01BZHN0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GGCTTCTGCTATTGCTCATGCGGGCGCTTCTGTTGATATGGGTATCTTTTCTCTTCACTTGGCTGGGGTGTCTTCTATTTTGGGTGCTGTAAATTTTATGACAACTGTTATGAATATACGGGCTTCCGGGATAACTATGGATCGCATGCCTCTTTTTGTATGGTCTGTTTTTATTACTGCTATTCTCCTGCTGTTGTCTCTGCCTGTGCTAGCCGGCGCTATTACTATGTTGTTGACGGATCGTAATCTGAATACTTCTTTTTTCGACCCCGCTGGCGGCGGAGATCCTGTTCTATACCAG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42_G6YZTIE01BH0Z7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GTCCACTAAAATCGCCCACTCAGGGCAATCAGTTGATTTTACAATTTTCTCACTCCACCTAGCAGGTCTATCCTCACTTATAGGAGCTATTAACTTTATAACAACAGTGATTAATATACGTCCAAAAGGAATAGTAATAAGACGTATGCCATTATTTGTTTGAGCCCTATTTTTAACAGCTATTCTTCTCCTTCTCTCCTTACCAGTATTAGCAGGCGCTATTACTATACTCTTAACCGACCGTAATATTAATACCTCCTTTTTCGACCCGGTTGGAGGTGGAGATCCAATTTTATACCAA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43_G6YZTIE01BNDJR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GCTAGAGGAATCGCCCACGCTGGAGCTTCAGTTGATATAGGAATCTTCTCTCTTCACTTAGCTGGAGTTTCTTCCATTCTCGGAGCAGTTAATTTTATAACAACCGTAATTAACATACGAAGAGAGGGAATAATAATGGACCGCATGCCACTATTTGTCTGATCAGTCTTCTTAACAGCTATTTTACTCCTTCTCTCGCTCCCTGTTCTAGCCGGAGCTATCACTATATTGCTAACAGATCGAAATTTAAATACTTCTTTTTTCGATCCCGCAGGAGGGGGTGATCCTATTCTC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44_G6YZTIE02DOBZ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TCTGCAAATATTGCTCATGCAGGGGCCTCAGTAGACCTTGGTATTTTTTCCCTCCATTTAGCAGGAGTCTCATCTATCCTAGGAGCTGTAAACTTCATCTCTACAATTCTTAATATACGAAGAACTGGAATAAATATGGACCGAATCCCTCTGTTTGTCTGATCTGTATTATTAACTGCTATTTTATTACTCCTATCTCTCCCAGTCCTAGCAGGTGCAATTACTATACTTTTAACTGACCGAAACTTGAACACTTCATTT---GACCCTGTTGGAGGCGGAGACCCAATCCTGTATCAG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45_G6YZTIE01A7KS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TCCGCAGGAATTGCCCACGCTGGCGCTTCGGTAGATCTTGGGATTTTTTCACTTCACTTAGCAGGAGTATCTTCTATTCTAGGTGCGGTAAACTTCATTTCTACTGTGATTAACATACGAAGAACAGGAATAAACATAGACCGTATGCCTCTTTTTGTGTGATCTGTATTCCTGACAGCTATTTTACTTTTACTCTCTCTTCCAGTTCTCGCCGGAGCGATCACGATGCTATTGACTGACCGGAACCTAAACACATCTTTTTTTGATCCTGTGGGAGGAGGAGACCCTACTCTATAT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46_G6YZTIE01BUT1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CTCTGCCGGTATTGCTCATAGAGGTCCTTCAGTTGATCTTGGTATTTTCTCGCTTCATTTGGCAGGAATCTCTTCAATTCTAGGTGCGGTAAACTTCTTAACAACCGTTATTAACATACGAGCTCCCGGCATATCGATGGACCAACTACCATTATTTGTCTGAGCTGTCTTCATCACTGCTCTTTTGCTACTTCTTTCATTACCTGTTCTTGCCGGAGCTATTACTATGCTTCTTACGGAC---AATATTAAC-------------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47_G6YZTIE02EPCFM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AGGACCTCAGATGCATTCTGGGGGTTCAGTTGATATGGCTATTTTCAGTCTTCATTGTGCAGGAGCCTCATCGATTATGGGAGCAATAAATTTTATAACAACCATTTTTAATATGAGGGCACCAGGATTAACTATGGATAAAATGCCCCTATTTGTTTGAGCTGTATTAATAACAGCTATATTATTACTTTTATCCTTACCAGTTTTAGCTGGGGCTATAACAATGCTATTAACTGATAGAAATTTTAACACTACTTTCTTTGATCCTGCAGGAGGAGGGGATCCGATA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48_G6YZTIE01BBBAR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TCAACCAACATCGCCCACGCAGGAGCCTCAGTAGACCTAGGAATTTTCTCCCTACACCTAGCTGGTGTGTCTTCCATCCTGGGAGCCATTAATTTTATAACCACAGTTCTAAACATACGATCCACAGGAATAACTATAGACCAAATACCCCTATTTGTGTGAGCTGTCTTCCTCACAGCCATCCTACTTCTCCTCTCTCTTCCAGTGCTAGCGGGAGCAATTACGATACTTCTTACAGACCGAAACCTTAATACATCATTTTTCGACCCCACAGGAGGAGGTGATCCAATCCTTTACCAA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49_G6YZTIE01A7FGP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TTAGCCGGAAATCTAGCACATGCTGGCGCTTCCGTAGATTTAACAATTTTTTCCCTTCACCTCGCAGGGATCTCGTCAATTCTAGGGGCCATTAACTTTATTACCACAATTCTTAACATGAAGCCTCCAGCCATCTCACAATACCAAACGCCCCTCTTTGTCTGAGCTGTATTAATTACAGCCGTGTTTCTACTTCTGTCCCTGCCAGTTCTAGCTGCCGGAATTACAATACTCTTAACGGATTGAAATTTAAACACAACCTTCTTCGACCCTGCCGGAGGGGGAGACCCAATCTTATACCAACACCTG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50_G6YZTIE01B1JP0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CTTGCTGGTAACCTAGCACATGCAGGGGCCTCCGTCGATCTAACCATTTTCTCCCTACATTTGGCCGGGATTTCCTCAATTTTAGGGGCAATTAACTTCATCACTACAATTCTTAATATGAAACCCCCCGCCACCTCGCAATATCAAACACCCCTATTTGTTTGAGCAGTACTAATTACAGCCGTCCTCCTACTCCTCTCCCTGCCAGTTCTTGCTGCCGGTATCACAATGCTTCTCACAGACCGAAATCTAAATACAACCTTCTTTGACCCCGCAGGGGGAGGAGACCCCATCCTCTACCAACAT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51_G6YZTIE02C3L47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GGCTGCCGCTATTGCCCATGCAGGTGCTTCAGTAGATCTAGGTATCTTCTCACTCCACCTAGCTGGTGTTTCTTCGATCCTAGGAGCTGTGAACTTTATAACTACTGTTATTAATATACGATCATTTGGTATAACAATAGACCAAATACCTTTATTTGTTTGAGCCGTCTTTATTACTGCTATCTTACTCCTTCTCTCACTTCCTGTGCTAGCAGGGGCCATCACGATACTTTCGACTGATCGTAATCTAAATACCTCCTTCTTTGACCCTGCTGGTGGTGGTGATCCTATTCTATATCAGCACT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52_G6YZTIE01BTU44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GCTAGAAACATCGCTCACTCAGGAGCCTCAGTAGATCTAACAATCTTTTCTTTACATTTAGCAGGAGCCTCATCCATTTTAGGAGCTATTAATTTTATATCTACAGTAATTAATATACGAGGGAAAAGACTAACCTTCGACCGTCTACCTTTATTTGTGTGAAGAGTGTTTGTAACTGTAATTTTATTACTATTATCACTTCCAGTTTTAGCAGGTGCTATCACCATACTACTTACTGACCGAAACTTAAATACATCGTTTTTTGATCCTACTGGGGGAGGAGATCCTATTTTATAC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53_G6YZTIE02C8MY5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AACTGTAATCGCCCACGCCGGAGCTTCAGTTAATATAGGCATCATTTCCCTTCACCTCGCGGGCGTATCCTCAATTTTAGGAGCCGTAAATTTTATGACCACGGTTATTAATATGCACTCATTTGGGATAACTATGGACCAAATACCATTGCTTGTTTGAGCTTTATTTATTACAGTCATTTTACTTCTCCTGTCCCTACCTGTTTTATCAGGTGCCATCACTATACTCCTGACCGATCGAAATCTAAACACCTCATTCTTTGACCCAGCCGGCGGTGGAAACCCTGTTTTATAC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54_G6YZTIE01AX4RX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CTCTGGCAACTTAGCCCACGCAGGGGCTTCCGTTGACCTGACTATTTTTTCACTTCACCTAGCAGGGATCTCGTCCATCCTAGGTGCAATTAACTTCATTACTACAATTATTAATATGAAACCGCCCGCTATTTCCCAATACCAAACCCCACTCTTTGTGTGAGCCGTACTAATCACGGCCGTCCTACTACTCCTCTCTCTTCCAGTACTGGCAGCCGGAATTACTATGCTTCTGACGGACCGGAACCTAAACACCACTTTCTTTGACCCTGCAGGAGGAGGAGGTCCCATTCTTTACCAACAT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55_G6YZTIE01A4RNQ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TAT---GCGGCTGCAATCGCCCACGCCGGTGCCTCAGTTGATATGGGTATTTTTTCACTCCACTTAGCAGGGGTGTCCTCAATTTTAGGAGCCGTAAACTTTATAACCACAGTTATTAATATGCGCTCATTCGGAATAACTATAGACCAAATACCACTATTTGTTTGATCCGTATTTATTACAGCAATTCTCCTCCTTCTATCACTTCCCGTGTTAGCCGGTGCTATTACTATACTTCTAACTGATCGAAACCTAAACACATCATTCTTCGATCCAGCTGGCGGTGGAGACCCTGTCCTATAT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56_G6YZTIE01BLCF0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GCCTCAGCAATCGCACACGCTGGTGCATCAGTTGACCTTGGAATTTTTTCACTCCAT---GCAGGGGTGTCATCTATTTTAGGAGCAGTTAACTTTATAACTACTGTTATCAACATACGATCATATGGTATAACAGCTGACCAAATACCACTATTTGTTTGAGCTGTCTTTATTACTGCTATCTTACTACTTTTATCCTTACCAGTGTTAGCGGGAGCGATCACTATGCTTCTAACAGACCGAAATTTAAACACATCATTCTTCGACCCTGCAGGAGGAGGAGACCCCATCCTATA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57_G6YZTIE01CCTUM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TCTGCTGCTATTGCTCATGCTGGTGCATCTGTTGATTTGGGAATCTTTTCTCTTCATTTAGCAGGAGTGTCATCTATTTTAGGAGCTATTAATTTTATAACTACTGTGATTAATATACGTCCTCAGGGTATAAGGATAGACCGAATGCCTTTATTTGTGTGGTCGGTTTTTATTACTGCTATTTTATTACTACTTTCTTTGCCGGTTCTAGCAGGAGCCATTACTATGCTGTTAACAGATCGTAATTTGAATACGTCGTTCTTTGACCCGGCTGGA---GGAGATCCTGTTTTATATCAG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58_G6YZTIE01A2HE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TCAGCAGGGATCGCCCACGCAGGAGCTTCAGTAGACCTGGGAATTTTCTCTCTTCACCTGGCAGGAATCTCATCAATTCTAGGAGCCGTTAATTTTATAACTACAGTCATTAACATACGGACTACAGGAATAACAATAGACCGAATACCTCTATTCGTTTGAGCCGTTTTCCTAACAGCGATCCTGCTACTTCTAAGGCTACCAGTCCTTGCCGGGGCTATTACCATACTACTTACAGATCGAAACTTAAATACAGCCTTCTTTGATCCGGCAGGTGGAGGAGATCCAATCCTATACCAACAT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59_G6YZTIE01A7EOJ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GCAGGCAATCTGGCACATGCTGGAGCCTCCGTCGATCTAACCATCTTTTCTCTTCATCTTGCAGGCATTTCCTCTATCCTAGGGGCAATCAACTTCATTACTACTATTATTAATATAAAACCTCCTACTATCTCTCAGTATCAAACACCCCTATTCGTCTGGGCCGTACTTATTACAGCTGTGCTATTGCTTCTTTCCCTTCCCGTCCTCGCCGCCGGAATCACAATACTTCTCACAGACCGAAACCTCAATACAACCTTTTTTGACCCTGCAGGCGGGGGAGATCCCATTCTCTACCAACAT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60_G6YZTIE01BRS32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CCTGCCGGAATTGCTCATGCCGGTGCTTCCGTTGATATAGGAATCTTTTCTTTACACTTAGCAGGTGCTTCTTCGATTCTAGGGGCTGTAAACTTTATTACGACTGTAATTAACATGCGCTCGAGTGGAATAACTATAGACCGTATACCTCTTTTTGTTTGAGCTGTCTTTATTACAGCTATCTTGCTTTTATTATCACTCCCGGTACTAGCTGGAGCTATTACTATGCTTTTAACTGACCGTAATTTAAATACTTCCTTCTTCGATCCTGCGGGAGGCGGAGACCCTGTTCTATATCAACACTTATT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61_G6YZTIE01A1W0K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CTCAGGCGGTATCGCCCACGCTGGAGCTTCCGTGGACATGGGTATTTTCTCCCTTCACCTAGCCGGTGTCTCTTCCATCCTAGGGGCCGTTAACTTCATTACCACCGTAATCAACATACGATCCCCGGGAATGACTATGGACCGAATCCCACTATTCGTCTGAGCTGTATTCCTTACAGCCATCCTCCTCCTCCTATCTCTGCCCGTCCTAGCCGGGGCAATCACTATACTTCTAACAGACCGAAACTTAAACACCTCATTCTTTGACCCCGCTGGAGGAGGGGACCCCATTCTATATCAG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62_G6YZTIE02D7HIO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CTCTTGCTGGAAACCTA---CACGCTGGCCCTTCAGTCGACTTAACGATCTTTTCCCTACATTTAGCAGGCATTTCTTCTATTTTAGGAGCTATTAACTTCATCACAACAATTCTTAACATAAAGCCTCCCGCTATACTTCAATACCAAACACCACTATTCGTATGGGCGGTCCTGATCACAGCCGTACTTCTTCTCCTGTCTCTCCCAGTTCTTGCAGCAGGAATTACAATACTTCTGACAGATCGGAACCTAAACACCACATTCTTTGACCCCGCAGGAGGGGGCGACCCTATTTTATACCAGCACCTC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63_G6YZTIE01BQE7H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TCCGGAAACCTTGCCCACGCAGGTGCATCCGTCGACCTAACCATCTTCTCCCTTCACTTAGCGGGGATTTCCTCTATTCTCGGGGCAATCAACTTCATTACTACAATTATTAATATGAAACCGCCTGCTATCTCCCAGTACCAAACACCGCTCTTCGTATGAGCCGTGTTAATTACTGCCGCCCTTCTACTCCTATCCCTCCCAGTTCTGGCCGCCGGGATTACTATACTTCTTACCGATCGAAACCTAAACACCACATTCTTTGATCCTGCAGGCGGTGGAGATCCAATTCTCTACCAACACCTG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64_G6YZTIE01BZYRE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TCAGCAGGCATTGCTCACGCGGGAGCCTCAGTAGACCTGGGGATCTTCTCCCTACACCTAGCCGGTGCCTCTTCTATCCTAGGAGCAGTTAATTTTATAACAACCGTCATTAATATACGAGCCACAGGAATTACCATGGACCGAATACCCCTGTTTGTATGATCTGTATTTTTAACTGCCATTTTATTACTCCTTAGGCTCCCAGTCCTAGCGGGAGCTATTACAATACTTTTAACCGACCGGAACCTAAACACCGCGTTCTTCGATCCTGCTGGAGGGGGGGACCCCATCCTATAT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65_G6YZTIE01A4GBJ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GCGGGCAACTTGGCCCACGCCGGAGCATCCGTCGATCTAACAATTTTTTCTCTCCATCTCGCCGGTGTGTCCTCAATTCTAGGGGCCATCAACTTTATCACAACTATTATTAATATAAAACCTCCCGCCCTCTCACAATATCAAACGCCACTATTTGTATGGGCTGTATTAGTCACCGCTGTACTACTTCTTCTTTCCCTCCCCGTCCTTGCTGCAGGAATTACAATACTGTTAACCGATCGAAATCTTAACACAACCTTTTTTGATCCCACAGGAGGAGGAGACCCCATTCTCTACCAA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66_G6YZTIE02DQ546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GCGGGCAACTTAGCCCACGCAGGAGCATCCGTCGACCTTACCATTTTCTCCCTTCACCTAGCGGGTGTGTCATCAATCCTTGGCGCCATTAACTTCATCACCACAATTATTAACATAAAACCCCCAGCCATCTCTCAGTACCAAACACCCCTATTCGTATGAGCCGTTTTAATCACTGCCGTCCTCCTATTACTATCCCTTCCAGTACTCGCAGCAGGAATCACAATGCTTCTCACAGACCGAAACCTAAACACCACCTTCTTCGACCCTGCAGGCGGAGGGGACCCCATCCTCTACCAACAC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67_G6YZTIE01BP4ZQ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TCCGCCGGAATTGCCCACGCAGGAGCATCTGTAGATCTCGGCATCTTCTCGCTTCATCTCGCAGGGGTATCGTCCATTTTAGGAGCAGTTAACTTCATAACAACAGTTATTAATATGCGATCTACAGGGATGACTATAGACCGGATACCACTATTTGTATGAGCTGTATTCTTAACAGCAATCCTACTACTTTTAAGACTCCCAGTGTTAGCCGGGGCCATTACTATGTTACTAACAGACCGAAACCTAGACACAGCATTCTTCGACCCAGCCGGCGGGGGAGACCCAATTCTCTATCAACAT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68_G6YZTIE01CCUZ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CTCAGCAGGTATCGCCCATGCAGGATCCTCAGTGGACTTGGGCATCTTCTCTTTACATTTAGCAGGTGTATCTTCCATTTTAGGAGCAGTTAACATTATAACTACCGTTATAAACATACGAACAGTTGGAATTACAATAGATCAAATACCATTATTTGTATGAGCTATTTACCTCACAGCTATCTTACTTCTATTAAGACTCCCGGTCCTAGCAGGAGCTATCACTATATTACTAACTGATCGAAACTTTAACACAGCCTTCTTTGACCCAGCTGGAGGTGGAGATCCAATTTTATATCAACAT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69_G6YZTIE02DKTEL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GTCAGGTAACTTAGCGCATGCAGGGGCATCTGTAGATTTAACCATCTTTTCACTACACTTAGCAGGAATTTCCTCAATCTTAGGAGCTATTAATTTTATTACAACAATTATTAATATGAAACCTCCAGCTATTTCTCAATATCAAACGCCTCTATTCGTATGAGCTGTTCTTATTACAGCTGTACTTCTACTCCTTTCACTTCCAGTTCTTGCAGCTGGAATTACAATACTGCTTACAGACCGAAACCTAAATACAACCTTCTTCGACCCTGCTGGGGGAGGGGACCCAATTCTTTACCAACACTTG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70_G6YZTIE02DL5X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GCCGGAAATTTGGCCCATGCAGGTGCATCCGTAGATTTAACAATCTTCTCCCTTCACCTAGCCGGGATCTCATCAATTTTAGGGGCCATTAACTTCATCACCACTATTATTAACATGAAACCCCCAGCCATCACTCAATACCAA---CCCCTATTCGTCTGAGCAGTCCTCATTACAGCCGTTCTTCTACTACTTTCACTCCCCGTCCTCGCCGCGGGCATCACAATGCTTCTCACGGACCGAAACCTAAACACAACCTTCTTCGATCCGGCAGGAGGGGGAGACCCAATTCTCTACCAA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71_G6YZTIE02ES8GC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TCAGGAAATCTAGCTCATGCTGGTGGCTCTGTAGATTTGGTTATTTTCTCTCTTCACTTGGCAGGTATTTCTTCTATTTTGGGTGCAATTAACTTTATCACTACAATCATTAATATGCGGTGGCAAGGAATGCAGTTTGAGCGGTTGCCATTGTTCGTGTGGTCAGTAAAAATTACTGCTATTTTATTGTTGCTCTCTTTACCTGTGTTGGCAGGAGCAATTACTATGCTTCTAACGGATCGAAATTTTAATACATCTTTCTTTGATCCCACAGGAGGTGGTGATCCGGTATTATTC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72_G6YZTIE01BDWJ3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GCAAGAGGTATTGCTCACGCAGGAGCCTCAGTTGACATAGGCATTTTTTCCCTACATTTAGCCGGTGTATCCTCTATCCTAGGAGCAGTTAATTTTATAACCACAGTAATTAACATACGAACTGCAGGCATAACTATAGACCAAATGCCGCTATTTGTATGGGCAGTATTCTTAACTGCAATTTTATTATTACTCTCTCTACCCGTACTAGCCGGAGCTATTACAATATTATTAACTGATCGAAACTTAAATACATCATTTTTCGATCCTGCAGGAGGGGGGGACCCCGTTCTTTAT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73_G6YZTIE01B1PSA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TGGGGCTATTGCTCATGGGGGCGCTTCAGTTGATATGGGGATTTTTTCTCTTCATTTAGCTGGTGTATCCTCTATTTTGGGGGCTGTAAATTTTATGACCACTGTATTAAATATGCGGCCTAATGGTATAACGACAGATCGAATACCTTTATTTGTGTGATCAGTTTTTATTACAGCTGTGTTATTATTATTGTCATTACCTGTTCTAGCAGGAGCAATTACGATACTTTTAACTGATCGTAATTTAAATACA---TTTTTTGATCCTGCTGGAGGGGGTGATCCTGTACTTTATCAGCAC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74_G6YZTIE02C3RA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TCAGGAAACTTAGCACATGCAGGGGCATCAGTTGACCTCACTATTTTTTCCCTCCATTTAGCAGGTGTCTCTTCAATTCTAGGGGCCATTAATTTTATCACAACTATTATTAATATGAAACCCCCAGCTATTTCACAGTACCAAACACCCCTGTTTGTTTGAGCTGTCCTAATTACAGCTGTACTTCTTCTTCTTTCCCTTCCAGTTCTTGCAGCAGGAATTACAATACTGCTAACGGACCGAAATCTAAATACTACTTTCTTCGACCCTGCAGGGGGAGGAGACCCGATCCTATACCAACACCTC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75_G6YZTIE02EFBSN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AGGACCACAAACCCATTCAGGAGGATCTATAGATATGGCAATATTTAGCCTTCACTGTGCAGGTGCTTCATCTATTATGGGTGCAATAAATTTCATAACAACTATTTTCAATATGAGAGCCCCAGGGTTAACTTTAGACAAATTACCTTTGTTTGTTTGATCTGTATTAATTACTGCATTTTTATTATTACTATCTCTCCCAGTGTTAGCTGGTGCTATAACAATGCTATTAACAGATAGAAATTTTAATACAACATTTTTTGATCCTGCCGGAGGAGGAGATCCAGTA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76_G6YZTIE02EC1KN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AGGAGCTATTGCACATGCAGGTGCCTCAGTGGACATGGGTATTTTCTCTTTACATTTAGCAGGTGTATCTTCTATTTTAGGTTCTGTAAATTTTATAACAACAGTTATTAATATACGAGCAAAAGGTATAACAATAGACCGAATACCTCTATTCGTATGAGCTGTTTTTATTACAACTATTTTACTTTTACTTTCTTTACCTGTCTTGGCAGGAGCAATTACTATGCTTTTAACAGACCGTAATCTAAATACCTCATTCTTCGATCCTGCAGGAGGGGGTGATCCTGTT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77_G6YZTIE01BHU60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ACT---TCAGCAGGAATTGCCCACGCAGGAGCATCAGTAGACCTAGGAATTTTCAGTCTACACTTAGCCGGAGTATCATCCATTCTTGGTGCGGTTAACTTCATAACTACTGTTATTAACATACGAACGACAGGAATAACTATAGACCGTATACCTTTATTTGTCTGAGCTGTATTCTTAACAGCTATCCTTTTACTACTAAGACTCCCAGTTTTAGCTGGAGCAATCACAATACTTCTAACAGACCGAAATCTAAATACAGCATTCTTTGACCCGGCAGGAGGGGGAGATCCAATTTTATAC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78_G6YZTIE02D2ECV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CTCAGCTGGAATTGCCCACGCCGGAGCATCAGTAGACCTGGGAATTTTTTCACTTCATCTAGCTGGAGTCTCCTCAATTCTAGGAGCCGTTAACTTCATAACAACGGTAATTAATATACGAACCACTGGAATGACTATAGACCGTATACCCCTGTTCGTCTGAGCTGTATTCTTAACAGCTATTTTACTATTACTCAGGCTGCCAGTTCTAGCAGGAGCTATCACTATGCTACTTACAGATCGAAACCTAAATACAGCCTTCTTCGACCCAGCAGGAGGCGGTGACCCAATTCTATACCAG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79_G6YZTIE02EHUFF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GCAGCAGCTATCGTCCACGCCGGAGCTTCAGTTGACTTACGAATTTTCTCTCTCCATCTTGCAGGT---TCATCTATTCTTACAGCCATAACTTTTATGACCACTGTTATTAATATATGGTCTTTTGCTATAATATTGGACAAAATACCCCTTTTCGTCTGATCTGTTTTTATTACAGCCATTCTTCTTCTCCTTTCTCTCCCAGTCCTTGCAGGAGCTATTACTATATTATTGACCGACCGAAATCTTAACACTTCCTTTTTTGACCCAGCTGGGGGTGGAGACCCTGTCTTGTAC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80_G6YZTIE02ENPU7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CGCAGGCATCGCTCATGCAGGAGCTTCTGTTGATATGGGAATTTTCTCTCTTCATTTAGCCGGAGTTTCTTCTATT---GGCGCAGTTAATTTTATAACAACTGTTATTAATATACGACCATCAGGAATAACTATAGATCGTATACCTTTATTTGTATGATCCGTATTCATTACTGCTATTTTACTTCTTCTTTCTCTACCTGTTCTAGCAGGAGCAATTACCATGCTTTTAACTGACCGTAATTTAAACACTTCTTTTTTCGATCCAGCGGGAGGTGGAG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81_G6YZTIE01B0HR1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GCCGCCGCTATTGCCCATGCAGGTGCCTCAGTAGACTTAGGGATTTTCTCTCTTCACTTAGCAGGTGTATCATCAATTCTAGGAGCAGTAAACTTTATAACAACAGTAATTAATATACGATCCTACGGCATAACTATGGACCAAATACCTCTATTTGTATGGGCCGTATTCATTACCGCCATCTTATTACTTCTGTCCTTACCAGTTCTAGCCGGAGCTATTACAATACTTCTAACAGACCGAAACTTAAATACATCCTTCTTTGATCCTGCAGGCGGTGGAGACCCCGTTTTATA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82_G6YZTIE02EBK4E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GCTGCTCCTATCGCTCACGCAGGAGCTTCAGTTGATATAGGTATTTTCTCCCTACACTTAGCAGGTGTTTCCTCAATCTTAGGGGCCGTAAATTTTATAACTACAGTTATCAATATACGATCTTTTGGTATATCTATAGATCAAATACCTTTATTTGTATGAGCTGTATTTATTACAGCCATCTTATTGTTGTTATCTTTACCAGTTTTAGCAGGAGCTATCACAATACTTCTTACAGATCGAAATTTAAATACCTCTTTCTTTGACCCAGCAGGAGGAGGAGATCCTATTCTTTAT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83_G6YZTIE02ECE6M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TAGGGGAATTGCTCATGCAGGAGCCTCAGTTGATATAGGA---TTTTCTTTACACTTAGCAGGAGTCTCATCGATCTTAGGAGCAGTTAACTTTATAACTACTGTAATTAATATACGAGCCGCAGGAATAACAATAGACCAAATACCGCTATTCGTATGAGCAGTATTCCTTACTGCAATTTTACTTCTTCTCTCCCTCCCAGTTCTAGCTGGAGCCATTACTATACTTTTAACTGACCGAAATCTTAATACATCCTTCTTTGACCCGGCAGGGGGAGGGGACCCAGTTCTATAC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84_G6YZTIE02C6OX1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AGCCGCTATTGCACACGCAGGTGCCTCAGTTGATCTGGGTATTTTCTCTCTCCACCTAGCCGGTGTGTCCTCTATTCTTGGAGCTGTTAATTTCATGACCACTGTCATTAATATGCGATCATTCGGTATAAAAATAGACCAAATGCCACTTTTCGTATGATCAGTTTTTATTACAGCAATTCTACTTCTACTATCTCTACCTGTTTTGGCAGGAGCTATTACGATGCTATTAACTGACCGTAATCTAAATACTTCTTTCTTCGACCCTGCCGGAGGAGGAGATCCTGTTCTCTAT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85_G6YZTIE02C2IM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TCAGCAGCTATTGCTCATGCAGGAGCTTCAGTAGATTTAGGAATTTTTTCTTTACATTTAGCAGGTGTTTCTTCTATTTTAGGAGCAGTAAATTTTATAACCACAGTAATTAATATACGGCCATTAGGTATAACTATAGATCGAATACCTTTATTTGTATGAGCTGTATTTATTACGGCTATCTTACTTCTTCTTTCTCTTCCGGTATTAGCAGGAGCTATTACTATATTATTAACAGATCGTAATTTAAACACTTCCTTTTTTGATCCTGTAGGAGGGGGTGATCCTGTACTTTA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86_G6YZTIE02DI53Q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TGCTGCTATT---CATGCCGGAGCTTCGGTAGATATAGGAATTTTCCCTTTACATTTAGCAGGTGTATCATCTATTCTAGGAGCAGTTAATTTTATAACTACTGTAATTAATATGCGATCCTTTGGTATAACTATAGACCAAATACCTCTTTTTGTTTGAGCAGTGTTTATTACCGCCATCCTTCTTCTTCTCTCCCTTCCTGTCTTGGCAGGTGCCATTACAATGCTTCTTACAGACCGAAATTTAAATACATCCTTTTTTGACCCTGCTGGAGGAGG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87_G6YZTIE02EGNA3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GCGGGCAATCTAGCACATGCCGGAGCATCCGTTGACCTTACTATCTTCTCCCTCCACCTCGCAGGTATCTCCTCTATCCTGGGAGCTATTAATTTTATTACCACAATTATTAATATGAAGCCCCCTGCAATTTCACAGTACCAAACACCCCTGTTCGTATGGGCTGTTCTAATTACAGCCGTCCTACTTCTTCTGTCGCTCCCCGTGCTTGCCGCTGGCATTACGATGCTGCTGACAGACCGAAACCTAAATACAACCTTCTTCGACCCGGCGGGAGGAGGAGACCCAATCCGTTTATCAGCACCT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88_G6YZTIE01BR7YV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TGCTGCTATTGCCCACGCTGGAGCTTCAGTTGACATAGGGATTTTCTCTCTTCATCTGGCAGGTGTCTCTTCCATTCTAGGGGCAGTTAATTTTATAACTACCGTTATCAATATACGCTCATTTGGGATAACTATAGACCAAATACCCCTCTTCGTATGAGCAGTGTTTATTACTGCCATTCTTCTTTTATTATCTTTGCCAGTCTTAGCTGGAGCTATTACCATACTTCTCACTGATCGAAATTTGAATACATCCTTTTTTGATCCAGCCGGGGGAGGAGACCCAGTACTCTAT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89_G6YZTIE02DJIZM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CGCTGCAGGAATTGCCCATGCTGGTGCATCCGTCGATATAGGAATTTTCTCACTCCATCTAGCAGGAGTATCTTCAATTTTAGGAGCTATTAATTTTATAACAACAGTTATTAATATACGACCTAAAGGT---ACAATAGACCGTATACCTTTATTTGTTTGATCTGTTTTTATTACCGCAATTTTACTACTCCTATCACTACCTGTACTAGCAGGGGCCATTACTATACTACTAACTGACCGAAATCTTAGTACTTCCTTCTTTGATCCAGCCGGAGGGGGAGATCCAATTC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90_G6YZTIE02DC6SD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TGCTGCCGCTATCGCTCATGCTGGTGCATCAGTTGATATAGGAATTTTTTCGCTTCATTTGGCAGGGGTATCCTCTATTTTAGGTGCCGTTAATTTTATAACAACTGTTATTAATATACGATCCTTCGGTATAACCATAGACCAAATGCCTTTATTTGTGTGAGCTGTTTTTATTACAGCCATCTTATTGTTATTATCCTTACCAGTATTAGCAGGTGCTATTACCATGCTCCTTACTGATCGAAATCTTAATACTTCCTTTTTTGACCCAGCTGGAGGAGGGGATCCAGTTCTCTAC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91_G6YZTIE02DV80L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AGGGCCACAAACACACTCTGGAGGTTCAGTAGATATGGCT---TTTAGTTTACACTGTGCAGGTGCATCATCCATTATGGGTGCCATAAATTTTATAACAACCATATTTAATATGAGAGCTCCAGGTTTAACAATGGATAAATTACCTTTGTTTGTTTGATCAGTTCTAATTACCGCATTTTTGTTATTACTATCTTTACCCGTATTAGCAGGGGCAATAACAATGTTATTAACAGATAGAAATTTTAATACAACCTTTTTTGACCCAGCAGGGGGAGGTGATCCAGTT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92_G6YZTIE01CF0JN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GGCTGCCGCAATCGCTCATGCAGGAGCATCTGTAGACATAGGGATTTTCTCCCTACACTTAGCGGGGGTCTCCTCTATCTTAGGAGCCGTAAACTTTATAACTACCGTTATAAACATACGATCATTTGGAATAACTATAGACCAAATACCTCTATTTGTCTGAGCAGTATTTATTACTGCTATTTTACTTCTTTTATCCCTTCCAGTTCTTGCAGGAGCTATTACAATACTCCTTACTGACCGAAACTTAAATACATCTTTCTTCGACCCTGCCGGAGGAGGGGACCCCGTTTTATAC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93_G6YZTIE01B79TD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TGCTGCTATTGCCCACGCAGGTGCTTCAGTTGATATAGGTATTTTCTCACTTCATTTAGCAGGAATTTCTTCCATCTTAGGAGCAATCAACTTTATAACCACAGTCATTAATATACGATCTTTCGGTTTAACTTTAGATCAAATACCACTTTTTGTATGAGCAGTTTTTATTACTGCTATCCTTTTACTACTTTCTCTTCCCGTTCTAGCTGGAGCTATTACTATACTCTTAACCGATCGAAATTTAAACACCTCATTTTTTGACCCAGCTGGAGGTGGAGATCCTATTCTCTA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94_G6YZTIE02D0WAE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GCAGCCGCCATCGCTCATGCTGGAGCTTCAGTAGACTTAGGTATCTTCTCACTCCATCTAGCAGGTGTATCCTCCATTCTTGGGGCTGTAAACTTTATAACCACTGTTATTAACATACGGTCGTTTGCTATAACTATAGACCAAATACCTCTCTTTGTTTGGTCTGTATTTATTACCGCTATCCTCCTTCTCCTTTCCCTACCAGTTCTCGCCGGAGCTATTACTATGTTGCTAACAGACCGTAACCTTAACACTTCATTTTTCGACCCAGCTGGTGGGGGAGATCCTGTCTTATAC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95_G6YZTIE02EM5GE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TCAGCAGGAGTTGCCCACGCTGGGGCCTCAGTAGACCTGGGGATTTTCTCCCTCCACCTAGCTGGAGTCTCATCCATTCTAGGAGCAGTTAATTTTATAACTACTGTCATTAATATACGAACCACAGGGATAACTATAGACCGGATGCCCCTATTTGTTTGAGCTGTATTCCTAACAGCTATTCTCCTACTATTAAGACTACCCGTTCTAGCTGGAGCTATTACCATACTACTCACAGATCGAAACCTCAACACAGCCTTCTTCGATCCCGCCGGAGGTGGGGACCCAATCCTTTACCAA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96_G6YZTIE01BFRI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ACACACTCTGGAATTGCCCACGCAGGGGCATCAGTAGACTTAGGGATTTTCTCCCTCCACCTAGCAGGTGTTTCTTCTATCCTAGGAGCAGTTAATTTTATAACTACCGTTATTAATATACGAGCAACAGGAATAACTATAGACCGAATACCCCTATTCGTCTGAGCCGTATTCTTAACAGCTATCTTATTACTCTTAAGACTACCAGTTCTAGCCGGAGCAATCACCATACTGCTAACAGACCGAAACCTTAATACAGCTTTCTTCGACCCAGCCGGAGGTGGCGACCCTATTCTATATCAA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97_G6YZTIE01CFD6F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AGAAGAAACATTGCTCACTACGGACCCTCGGTGGACTGCGCTATTTTTTCGCTCCACTTAGCGGGAATTTCTTCAATTTTGGGTGCCATAAATTTTATTACAACAATTTTGAATATACGAGTATTAGGGATAATACTAGATCAAATGCCTTTGTTTGTATGATCTGTTCTTATTACTACCGTGCTACTTTTACTTGCTTTACCAGTATTAGCCGGAGCAATTACTATACTATTAACCGACCGGAATCTTAATACCTCTTTTTATGACCCAGCAGGGGGGGGAGACCCGATTCTTTACCAACAC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98_G6YZTIE01B79I0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AGCTGCTATTGCTCATGCAGGGGCTTCTGTAGATATAGGAATTTTTTCTCTTCATCTTGCAGGGGTCTCCTCTATTTTAGGAGCGATTAATTTTATAACAACGGTTATTAATATACGCCCTCGTGGAATAAGGATAGGTCGAATACCTTTATTCGTATGGTCTGTATTTATTACTGCTATTTTATTATTATTATCTCTTCCTGTGCTTGCAGGTGCAATTACTATACTTTTAACAGACCGTAATATTAATACTTCTTTCTTTGATCCTGCTGGTGGAGGTGATCCTGTCTTATATCAACA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99_G6YZTIE01B7CHA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TCAGGACCCCAAACCCACTCAGGAGGATCAGTAGATATGGCTATATTCAGTTTACATTGTGCAGGTGCTTCATCAATAATGGGTGCTATAAATTTTATAACAACAATATTTAACATGAGAGCACCAGGTTTAACCATGGATAAATTACCTTTATTCGTTTGATCTGTTCTGATTACAGCATTTTTATTATTATTATCATTACCAGTACTAGCAGGTGCTATCACCATGTTATTAACCGATAGAAATTTCAACACAACATTCTTCGATCCCGCAGGAGGAGGAGATCCAGTTTTATATCAACAT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00_G6YZTIE02D9KZD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TGCTGCTATTGCCCACGCCGGAGCCTCTGTGGATATAGGCATTTTCTCCTTGCATTTAGCAGGTGTTTCATCAATTCTAGGAGCCGTTAATTTTATAACTACCGTTATTAATATACGCTCATTTGGTATAACTATAGATCAAATACCTCTTTTTGTCTGAGCAGTATTTATTACTGCTATTCTTCTTCTACTTTCCCTGCCCGTTTTAGCAGGTGCAATTACCATACTCCTTACCGATCGTAATTTGAATACTTCCTTTTTTGACCCTGCCGGAGGGGGAGACCCAGTTCTATG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01_G6YZTIE02EAGJW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CTAGCGGGTAATTTAGCCCATGCCGGAGCATCCGTAGACTTAACTATCTTCTCCCTCCACCTCGCAGGGATTTCTTCAATTCTTGGAGCCATCAATTTCATTACAACCATCATTAACATGAAACCCCCTGCTATTTCACAGTACCAGACTCCCCTATTTGTATGGGCAGTCCTGATTACTGCTGTCTTGCTCCTTCTCTCTCTTCCGGTTCTTGCTGCCGGAATTACAATGCTCCTTACAGACCGAAACTTAAACACCACCTTCTTCGACCCTGCAGGAGGAGGAGACCCAATTCTCTACCAACAT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02_G6YZTIE01BELH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GTCGGGAAACCTGGCTCACGCAGGGGCCTCTGTAGACCTAACTATTTTCTCCCTCCACCTGGCAGGTATTTCCTCAATCCTGGGAGCAATTAATTTTATTACTACCATCATTAACATGAAACCCCCTGCTATTTCTCAATATCAAACCCCACTCTTTGTATGAGCCGTTCTCATCACTGCTGTCCTTCTACTACTCTCTCTCCCAGTCTTAGCTGCTGGCATCACCATGCTCCTAACTGATCGAAACCTAAATACCACCTTCTTCGACCCAGCGGGAGGAGGGGACCCAATTCTGTACCAA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03_G6YZTIE01CCQLZ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AAGAGGAATTGCCCACGCTGGTGCTTCAGTAGATATAGGAATCTTCTCTCTCCATTTAGCGGGGGTATCATCGATTCTAGGAGCAGTAAATTTTATAACCACAGTTATTAACATACGAGCAGCTGGAATAACCATGGATCAGATGCCACTATTTGTCTGAGCAGTATCCCTAACTGCAATCTTACTACTTCTATCCCTCCCAGTGCTAGCAGGGGCCATCACCATATTACTAACGGACCGAAACCTAAACACCTCATTTTTTGACCCAGCAGGGGGTGGTGATCCAGTTCTGTATCAA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04_G6YZTIE01B2GVM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TGCCAGAGGAATCGCCCATGCAGGAGCATCCGTTGATATAGGA---TTTTCTCTCCACTTAGCAGGAGTATCTTCAATTTTAGGGGCCGTTAACTTTATTACAACAGTAATTAACATACGAGCAACAGGTATAACTATAGACCGCATGCCTTTATTTGTGTGGGCCGTTTTTTTAACAGCCATTCTTTTATTACTATCTCTGCCCGTCCTTGCAGGAGCGATTACAATATTATTAACAGACCGAAATTTAAATACCTCTTTCTTTGACCCCGCAGGAGGAGGAGATCCAATT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05_G6YZTIE02C6AMO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TTGGCCGGAAGAATCGCACACGCAGGGGCTTCAGTAGATATAGGAATCTTCTCTCTCCACCTTGCCGGAGTTTCATCAATCTTAGGAGCCGTAAACTTCATCACAACTGTGATTAACATACGCTCATCAGGAATAACCATAGACCGTCTCCCACTATTTGTCTGAGCTGTCTTTCTCACAGCAATTCTACTTCTCCTCTCACTACCAGTTTTAGCAGGAGCAATTACAATACTACTCACAGACCGAAACCTAAACACCTCATTCTTCGACCCGGCCGGAGGAGGAGACCCCATCCTATACCAACAT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06_G6YZTIE02C8ZBQ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TCAGCTGGTATCGCTCATTCGGGGCCTTCAGTTGATTTTTTAATTTCCTCTCTTCACTTACTAGGTGTAGGTTCTATTCTTGGATCAATCAATTATATAACAACCATTATTAACATACGGGCCACAGGTATATCTTTTGATCGAATACCTCTTTTTGTCTGGGCAATCCTGATTACATCTATTCTTCTCATACTCTCTCTCCCAGTTTTAGCCGGGGCTATCACAATACTTTTAACGGACCGAAACTTTAATACATCTTTTTTTGATCCAGCAGGAGGAGGGGACCCAGTTCTATTTCAACACCTT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07_G6YZTIE01B8PI0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AGGGCAAATTTGGCGCACGCGGGGGCATCAGTTGATTTTGCTATTTTTTCTTTACATTTAGCTGGAATTTCTTCGTTGCTGGGGGCGGTCAATTTTATTAGAACATTAGGAAATTTACGTTCCCTTGGGATAAGGCTAGATGTTGTGCCTTTGTTTGCTTGAGCGGTTTTTATTACGGCTGTTTTATTGCTCCTATCCTTACCTGTCTTAGCTGGGGCTATTACTATGCTTCTGACTGATCGTAATTTAAATACAGCGTTTTATGATGTCGCAGGAGGTGGAGACCCGGTACTTTACCAG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08_G6YZTIE01A3JJQ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AGGAGAAATATTGCACATTCAGGAGCATCGGTCGATTTTGCTATTTTTTCATTACATTTAGCCGGAATTTCTTCCTTACTAGGGGCAGTAAATTTTATTAGGACACTAGGGAATTTACGGGTGTTAGGTTTAGTTTGAGACACAGTGCCTTTATTTGGGTGAGCTGTTTTTATTACAGCCATTCTCCTTTTACTATCCCTACCAGTGTTAGCAGGAGCTATCACTATATTACTTACAGATCGAAATTTAAATACAACTTTTTACGATGCAGCGGGCGGAGGAGATCCTGTTTTATACCAG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09_G6YZTIE01CIS83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GCTGGTAACCTGGCCCACGCCGGAGCATCCGTAGATTTAACTATCTTCTCCCTCCATCTCGCAGGAATCTCGTCAATTCTAGGGGCAATTAACTTCATTACCACTATTGTTAACATGAAACCTCCTGCAATCTCGCAGTACCAGACACCCTTGTTCGTCTGAGCTGTTCTTATTACGGCCGTCCTCCTTCTCCTATCCCTCCCTGTTCTTGCTGCCGGGATTACTATGTTGCTCACCGACCGTAACTTAAACACTACTTTCTTTGACCCAGCAGGGGGTGGAGACCCCATCCTATACCAA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10_G6YZTIE01ARLS8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GCTGGTAACCTGGCCCACGCCGGCGCATCTGTTGACCTCACAATTTTCTCCCTTCACTTGGCAGGAATCTCCTCAATTCTCGGTGCCATTAACTTTATCACAACTATTATTAACATAAAACCCCCAGCTATTTCTCAATACCAGACTCCTTTATTTGTTTGAGCCGTTCTAATTACAGCCGTTCTTCTTCTTCTCTCCCTCCCCGTCCTTGCTGCCGGCATTACAATGCTCCTTACAGACCGAAATTTAAATACAACATTCTTTGACCCAGCCGGGGGAGGAGACCCAATCCTGTACCAA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11_G6YZTIE01BQLL4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ATCTACTGCTGCTCACAGTGGTCCCTCAGTAGATTTGGCTATTTTCTCTCTTCATTTGGCTGGTGTCTCTTCAATCCTTGGAGCAGTAAACTTCATGTCTACTGTAATCAACATACGAATCACAAAAATGTTCTATCACATAATATCTTTATTCACATGATCAATTTACATTACTACTATCCTCCTACTCCTTTCTCTACCAGTCTTAGCCGGAGCTATTACTATACTATTAACAGATCGTAAC-------------------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12_G6YZTIE02EAS6Z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CGCTGCTATTGCCCACGCTGGAGCATCAGTTGATATGGGAATTTTTTCGCTTCATTTGGCCGGTGTCTCATCTATTCTAGGGGCTGTAAATTTTATAACCACAGTTATTAATATACGCTCATTTGGTATAACTATAGACCAAATGCCTTTATTTGTCTGCGCTGTATTTATTACTGCTATTTTACTTTTATTATCATTGCCTGTTTTAGCCGGAGCTATTACGATACTTCTTACTGATCGTAATTTAAATACATCATTTTTTGATCCAGCCGGAGGTGGAGATCCCGTCCTTTA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13_G6YZTIE02EQCDJ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GCAGGAAACCTAGCCCACGCAGGAGCTTCCGTTGATCTAACCATCTTTTCGCTTCACCTGGCAGGTATTTCCTCAATCCTAGGGGCCATCAACTTCATCACAACAATTATCAACATGAAACCTCCAGCCATCTCTCAATACCAGACACCTCTGTTTGTTTGAGCAGTCCTAATTACGGCTGTCCTTCTTCTCCTATCCCTCCCTGTCCTTGCTGCTGGCATCACTATGCTTCTAACGGACCGAAACCTAAACACTACCTTCTTCGACCCAGCTGGAGGAGGAGACCCAATCCTTTATCAACACCT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14_G6YZTIE02D0O6I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TCAGCAGGAGTTGCCCACGCAGGAGCCTCAGTCGACCTAGGAATTTTCTCCCTCCACCTAGCAGGAGTCTCATCCATTTTAGGAGCAGTTAATTTCATAACTACTGTTATCAACATACGAACAACAGGAATAACTATAGATCGAATACCCCTATTTGTTTGAGCCGTATTCCTAACAGCTATTCTCCTACTCCTTAGACTACCCATTCAAGCTGGAGCTATTACTATATTACTTACAGATCGAAACATCAATACAGCCTTCTTTGATCCCGCCGGAGGGGGTGACCCAATCTTATATCAA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15_G6YZTIE01ATHC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AGAGATACCATTGCCCATGCTGGCTCATCAGTGGATTTTGCTATTTTCTCACTTCATTTAGCCGGGGTTTCTTCATTACTTGGCGCGGTAAATTTTATCACTACAATTTGTAATCTACGAATTTTAGGAATAAGGTTCGACCGAATACCTATATTCCCCTGAGCTGTGTTAATTACGGCAATCCTCCTACTACTATCTTTACCGGTTCTAGCGGGGGCAATTACTATATTATTAACTGATCGAAATTTAAACACCTCTTTTTACGATGTAAGAGGAGGAGGAGATCCGGTTCTCTATCAG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16_G6YZTIE01AYGKA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TCTGCGGCAATTGCCCATGCTGGGGCATCAGTAGATCTAGGTATTTTTTCTCTTCATTTAGCGGGTGTATCGTCTATTTTGGGGGCTATTAATTTTATAACAACTGTAATTAATATGCGTCCTCAGGGAATGAGAATAGACCGAATGCCATTATTTGTGTGATCAGTCTTTATTACCGCTATTCTATTATTATTATCCTTACCGGTGTTAGCTGGTGCTATTACTATACTACTAACAGATCGAAATTTAAACACTTCTTTCTTTGATCCGGCAGGCGGAGGAGATCCAGTACTCTATCAG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17_G6YZTIE01A7LDQ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TGCGGGAATTGCTCATGCAGGAGCATCTGTAGATTTAGGAATTTTTTCACTTCATCTTGCAGGTGTTTCTTCAATTTTAGGAGCTATTAACTTTATAACTACTGTTATCAATATACGACCTAAAGGAATAACTATAGACCGTATACCTTTATTTGTATGATCTGTTTTTATTACAGCTATTTTATTATTATTATCATTACCTGTTTTAGCAGGGGCTATTACAATATTATTGACTGATCGAAATTTAAATACTTCATTTTTTGATCCCGCAGGTGGAGGAGATCCTATT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18_G6YZTIE01BGIX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CTCAGCAGGTATCGCCCACGCAGGAGCTTCTGTAGACTTAGGAATTTTTTCTCTACACCTAGCCGGTGTATCCTCGATCCTAGGAGCAGTCAACTTTATAACTACTGTTATTAACATACGAACAACGGGAATAACTATAGACCGAATACCTCTATTCGTCTGAGCCGTATTCTTAACAGCTATCCTTCTTCTTTTAAGACTCCCAGTCCTAGCCGGAGCTATCACTATACTATTAACCGACCGAAATCTTAATACAGCCTTCTTTGACCCCGCCGGAGGAGGTAACCCTATTTTATATCAA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19_G6YZTIE02DOUTQ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GCAAGAGGAATTGCCCACGCAGGAGCCTCTGTAGATATAGGGATCTTTTCCCTACACCTAGCAGGTGTATCATCAATTCTAGGAGCAGTAAACTTTATAACCACAGTTATTAATGTACGAGCAGCTGGAATAACTATAGACCAAATACCACTATTCGTTTGAGCAGTATTTCTGACCGCAATTTTACTGCTCCTATCTCTACCAGTGTTAGCCGGGGCTATTACAATACTACTTACCGACCGAAACCTAAACACTTCGTTCTTCGACCCAGCAGGCGGTGGGGACCCAGTTCTATATCAA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20_G6YZTIE01B5DB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GGCTGCTATTGCTCATGCAGGAGCCTCAGTAGATATAGGAATTTTCTCACTTCATTTGGCTGGTGTATCATCTATTCTTGGAGCTGTAAATTTTATAACTACAGTTATTAATATACGATCCTTCGGTATAACTATAGATCAAATACCTTTATTTGTGTGAGCCGTATTTATCACTGCCATTTTACTTTTATTATCACTACCTGTCCTAGCTGGGGCTATTACCATACTCCTTACTGATCGTAATCTTAACACCTCTTTCTTTGATCCTGCTGGAGGAGGAGATCCTGTTTTATAC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21_G6YZTIE01A8ZN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TGCTGCTATTGCTCATGCTGGAGCTTCCGTTGATATAGGAATTTTTTCTCTCCATTTAGCAGGAGTTTCTTCCATTTTAGGTGCTGTAAACTTTATAACTACCGTCATTAATATACGATCCTTCGGTATAACTATAGACCAAATGCCTTTATTTGTATGAGCTGTATTTATTACTGCTATTCTACTCCTGCTTTCTTTACCTGTTCTAGCCGGTGCTATTACTATACTTCTCACTGATCGAAATTTAAATACATCATTTTTTGATCCTGCAGGAGGGGGAGACCCAGTTC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22_G6YZTIE02C5QWW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GCAGCCGCTATTGCACATGCAGGGGCCTCAGTTGATTTAGGTATTTTCTCCTTACATTTAGCTGGTGTTTCTTCTATTTTAGGAGCAGTTAATTTTATAACGACTGTCATTAATATACGATCATTCGGTATAAAAATAGATCAAATACCTTTATTTGTATGGTCTGTTTTTATTACAGCAATTCTACTTTTATTATCTTTGCCTGTTCTTGCGGGTGCTATTACTATACTATTAACAGATCGAAATCTTAATACTTCATTCTTTGACCCTGCTGGAGGTGGGGACCCTGTCTTATATCAG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23_G6YZTIE01BF69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TCGGGCATACTAGTGCATTCGGGCGGGTCGGTGGATATGGCTATTTTTAGCTTGCACTTGGCGGGACTGTCGTCGATATTAGGGGCAATCAACTTTACAACGACGATACTAAACATGCGTGCGCCCGGGATGACGATGGACCGGCTGCCGTTGTTTGTTTGGTCCATACTTGTAACAGTGGTGCTGTTGCTGTTATCGCTGCCGGTGCTGGCTGGCGCAATAACAATGTTATTGACAGATCGGAACTTTAACACAACGTTCTTTGACCCGGAGGGGGGCGGCGACCCGATATTGTTTCAGCAT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24_G6YZTIE01BF1HZ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CGTTATCAGGGGTTATTGCTCACGCCGGTCCGGCAGTGGACTTAGGTATCTTCTCCCTTCACCTTGCTGGGGTCTCATCTATTCTAGGGGCTGTAAATTTTATTACAACTGTAATAAATATACGCCCTAAAGGAATAACTATAGACCGAATGCCTCTCTTCGTTTGAGCTGTGTTTTTAACAGCCATCCTTTTATTATTATCTCTTCCTGTATTAGCAGGCGCAATTACCATGTTGCTAACAGATCGTAACTTAAATACCTCATTCTTCGATCCAGCGGGAGGTGGGGATCCTATTCTCTATCAACATCTATT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25_G6YZTIE01CAHQC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GTTTCAAGAAACATTGCACACGCAGGACCATCAGTAGACCTAGCAATCTTTTCTCTACACCTAGCAGGTGCCTCGTCCATCTTAGGCTCAATCAACTTTATCACCACCGTAGCCAACATGCGAAACGAAGGATTCCGCCTAGAACGAATCCCCCTCTTCGTCTGGGCAGTAGTAATTACAACTGTCCTTCTCTTACTATCCCTGCCCGTTCTAGCTGGAGCAATTACAATACTCCTTACCGATCGAAATATCAACACAACCTTCTTCGACCCCGCCGGAGGAGGAGACCCAGTCCTCTTCCAAC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26_G6YZTIE01BXUG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GCAGGCAACTTAGCCCACGCAGGAGCCTCCGTGGACCTGACAATCTTCTCCCTACACTTAGCCGGAATCTCGTCTATTCTAGGAGCAATCAATTTCATTACAACAATCCTTAACATAAAACCCCCGGCCATCTCTCAATACCAGACACCACTGTTTGTGTGAGCTGTGCTAATTACTGCTGTTCTTCTTCTTCTCTCATTACCAGTCCTTGCTGCAGGTATTACAATACTCTTAACCGACCGAAACCTCAACACAACCTTCTTTGACCCGGCCGGAGGGGGGGATCCTATTCTGTACCAACAC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27_G6YZTIE01AO8O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GGCAGCTATTGCTCATGCAGGGGCTTCTGTTGATATAGGAATTTTTTCTCTTCATTTAGCAGGGGTATCTTCTATTTTAGGGGCAATTAACTTTATAACTACGGTAATTAATATGCGGCCTCGAGGTATGAGAATGGATCGAATACCTCTATTTGTATGATCAGTGTTTATTACAGCTATTCTATTGTTATTATCCTTGCCTGTTCTAGCAGGGGCAATTACAATGCTTTTAACTGACCGAAATATTAACACTTCTTTTTTTGATCCTGCCGGTGGGGGAGATCCTGTTTTATATCAGCAT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28_G6YZTIE01BI86F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CTCAGCTGGAATCGCCCACGCAGGAGCCTCCGTAGACTTGGGAATTTTCTCCCTACACCTGGCCGGTGTATCCTCAATCCTAGGAGCAGTCAACTTTATGACCACCGTTATTAACATACGAACAACGGGGATGTCTATAGACCGAATACCGCTATTCGTATGAGCTGTCTTTTTAACAGCTATTCTCCTCCTCTTAAGACTACCAGTTCTAGCCGGAGCCATTACCATGTTATTAACTGATCGTAACCTGAATACAGCTTTCTTCGACCCCGCAGGAGGAGGAGACCCAATCCTTTA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29_G6YZTIE01AKY17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GCCAGAAATATTGCCAATGCTGGTCCCTCCGTAGATCTTGCAATTTTCTCTCTTCATTTAGCCGGGGTATCCTCCATTTTAGGCGCCCTTAACTTTATTACTACTATAATAAATATACGATCCGCAGGCCTTCAACTAGAACGAGTTCCTTTACTAGTATGATCTCTAGGAATCACCGTCCTTCTTCTTCTCCTGGCCTTACCCGTTCTAGCAGGAGCCATCACTATACTCCTCACTGACCGAAATCTAAATACAGCATTCTTTGACCCTACGGGCGGAGGAGACCCTATCCTTTACCAGCACCTC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30_G6YZTIE02DE2U2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GCAGGCAACCTAGCCCACGCAGGAGCTTCCGTTGACCTTATTATTTTCTCCCTTCACTTAGCAGGCATTTCTTCTATTTTAGGGGCTATTAATTTTATTACAACGATTCTAAACATAAAACCGCCTGCTATATCACAGTATCAGACCCCTCTTTTCGTCTGAGCCGTCCTCATCACTGCTGTTCTCCTTCTTCTTTCCCTGCCCGTCCTAGCTGCCGGTATTACTATGCTACTAACAGACCGGAACTTAAACACCGCATTCTTTGACCCTGCTGGAGGAGGAGACCCCATTCTATACCAACACCT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31_G6YZTIE02DI5KX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CGCTATCAGGTGTAATCGCCCACGCTGGCCCCACAGTGGATTTAGGGATCTTCTCACTTCACTTAGCAGGAGTCTCTTCCATCCTAGGGGCAGTTAATTTCATCACCACAGTTATAAATATACGGCCTAAAGGGATAACTATAGACCGTATACCTTTGTTCGTTTGAGCAGTGTTTTTAACCGCAATTTTATTACTATTATCCCTGCCTGTTTTAGCTGGCGCTATTACCATACTACTAACAGACCGTAATCTAAACACCTCATTTTTCGACCCGGCCGGGGGCGGAGATCCCATCCTCTACCAACACTTATT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32_G6YZTIE02D138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CGGGAGTATCGCCCACGCCGGAGCTTCAGTCGATATAGGAATTTTTTCTCTTCATCTAGCAGGAGTATCTTCTATTCTTGGTGCTGTAAATTTTATAACAACTGTAATTAACATACGAAGAGAAGGTATAACAATAGACCGAATACCTCTATTTGTTTGGTCAGTCTTTTTAACAGCTATTTTGCTTTTACTTTCTCTTCCTGTTTTAGCGGGAGCTATTACCATACTACTTACTGACCGAAATCTAAACACATCGTTCTTTGACCCTGCGGGAGGAGGGGATCCTATTTTATAT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33_G6YZTIE01AKE6I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GTATCAGGCAATATTGCACATAGTGGACCATCAGTAGATATAGCCATCTTTTCACTCCACTTAGCAGGGGCAAGATCAATTCTAGGAGCAGCCAATTTCATCGCTACCATCTTTAATATACGCACCAAACCACAAAAGGCCGAAAAAACTCCTTTATTTCCATGGTCAGTTATCCTCACTGCAGTACTACTTCTCCTCTCTCTACCCGTACTCGCGGGAGCCATCACAATACTCCTAACTGACCGTAATTTAAATACTACATTCTTCGAAAGAAGAGGAGGTGGAGATCCCGTTCTATAC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34_G6YZTIE01A97K6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CTTTCAGGAAATCTAGCTCATGCCGGGCCCTCAGTAGACTTAGCAATCTTCTCTCTTCATCTGGCAGGGATCTCATCAATCTTAGGTGCCCTTAATTTTATCACGACTGTAATCAATATACGATGAAAAGGACTCCGATTAGAACGAATCCCGCTATTTGTATGAGCAGTGGTAATCACGGCAGTACTTTTA---TTATCTCTCCCCGTATTAGCAGGGGCAATTACAATGCTTCTCACCGACCGTAATCTTAATACTGCGTTCTTTGACCCGGCAGGTGGGGGAGACCCTATTCTATAC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35_G6YZTIE02EQKDC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CTCAAGAAATTTAGCTCATATAGGACCATCAGTTGATCTAGCTATTTTTTCCCTTCACCTAGCAGGAATTTCATCTATTCTTGGAGCCATTAATTTCATTACTACTATTATTAATATACGATGAGAAGGTATACTAATAGAACGACTCCCTTTATTCGTTTGATCTGTATTTATTACTGCAATTTTATTACTTTTATCACTTCCAGTGTTAGCCGGAGCAATTACTATACTATTAACAGACCGAAACTTCAACACTACTTTTTTCGACCCTAGAGGAGGAGGGGATCCAATC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36_G6YZTIE01BURKI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CGCTGCAATTGCTCACGCAGGAGCATCTGTAGACATAGGAACTTTTTCACTTCATTTAGCAGGTGTATCCTCAATTCTAGGAGCCGTAAATTTTATAACAACAGTCATCAATATGCGATCCTTCGGTATAACTATAGACCAAATACCTCTTTTTGTTTGAGCCGTATTTATTACCGCTATCTTACTACTTTTATCTTTACCAGTTTTAGCAGGAGCTATTACTATGCTTCTTACTGATCGTAATTTAAATACCTCCTTCTTCGATCCAGCAGGAGGTGGTGATCCCGTCCTGTAC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37_G6YZTIE01BGCL2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AAGGAACATTGCACATGCCGGTGCATCTGTAGATCTAGGGATCTTCTCACTCCACCTAGCAGGTGTATCTTCTATTCTAGGGGCTATTAATTTTATTACCACCGTAATAAATATACGAGCCACAGGTATAACCCCCGACCGTCTCCCATTGTTTGTATGAGCAGTATTTATTACTGCAATTCTCTTACTTCTTTCCCTCCCGGTCTTAGCTGGAGCTATTACAATACTTCTTACAGACCGAAATCTAAATACATCTTTTTTCGACCCAGCCGGAGGTGGTGACCCCATCCTTTATCAGCATC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38_G6YZTIE01B5ER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GTCTGCGGGAATTGCCCACGCTGGCGCATCAGTTGATCTTGGGATTTTTTCTCTACACCTTGCAGGTGTCTCATCAATCTTAGGAGCAGTTAACTTCATAACTACAGTAATTAATATACGAACTACAGGGATAACTATAGATCGAATACCCCTGTTCGTATGAGCCGTATTTTTAACAGCAATCTTACTGCTTCTGAGACTTCCAGTCCTAGCCGGAGCTATTACGATACTCTTAACGGACCGCAACTTAAACACAGCATTCTTTGACCCTGCTGGCGGAGGGGACCCAATCCTCTACCAACA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39_G6YZTIE01AQY1Q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GGCAGCTGCTATTGCCCACGCCGGAGCCTCAGTGGATATAGGAATCTTTTCCTTACATTTAGCAGGTGTCTCTTCTATTCTAGGAGCAGTTAATTTTATAACTACCGTAATCAACATACGCTCTTTCGGTATGACTATAGACCAAATACCCCTTTTTGTTTGAGCTGTATTTATTACAGCTATTCTTTTACTTCTATCTCTCCCTGTTCTAGCAGGAGCTATTACTATACTTCTTACTGATCGAAACCTTAATACTTCTTTTTTCG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40_G6YZTIE02DHD7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TCCGCCGCTATTGCTCATGCAGGGGCATCTGTAGACCTTGGAATTTTCTCTCTTCATCTTGCAGGAGTATCTTCCATTCTAGGCGCAGTGAACTTTATGACAACGGTTATTAACATGCGACCCCAAGGGATGACCCTTGACCGTATGCCATTGTTTGTCTGGGCGGTATTTATTACAGCAATTCTTCTCTTATTATCTCTACCAGTCTTGGCTGGTGCAATCACCATGCTATTAACAGATCGAAATTTGAATACATCTTTTTTCGACCCAGCAGGGGGAGGAGACCCCGTCCTGTACCAACACCTC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41_G6YZTIE02D61P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AGATCAACACTTGGACATTCCGGGGCTTCTGTAGATCTTGCAATTTTTTCTCTTCATTTGGCTGGAATTTCTTCTTTACTAGGTGCTGTTAATTTTATTAGGACTTTAAAAAATACACGAAGATTAGGAATAGTTTTAGATCGAATAAGATTATTTCCTTGATCCGTTTTAATTACAGCAATTTTACTTCTTCTATCACTTCCTGTATTAGCCGGAGCAATTACTATACTTCTAACAGATCGGAACTTAAACACCACTTTTTACGACCCAAGAGGAGGAGGAGATCCTGTTTTATAC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42_G6YZTIE01CCULL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TTCCAGAAATATTGCGCACGCCGGTAGATCGGTAGACTTTGCAATTTTCTCACTTCACTTGGCAGGTGTAAGATCTATTCTAGGGGCAGTAAATTTTATTAGAACTTTAGGCAATCTACGGGTATTTGGGATAATCCTAGATCGAATGCCCCTATTCGCCTGAGCTGTTCTTATTACTGCAGTCCTATTGTTATTATCGCTTCCAGTTCTGGCCGGGGCCATTACAATACTGCTTACTGACCGAAACCTTAATTCATCATTCTATGATGCCAGTGGGGGAGGTGACCCAATTCTTTATCAGCAT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43_G6YZTIE01A03GL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GAGAGGAATCGCCCGTGCAGGAGCCTCAGTAGACATAGGAATTTTCTCTCTCCATTTAGCAGGAGTATCCTCCATCTTAGGAGCAGTAAATTTTATTACAACTGTGATTAACATACGAGCTTCAGGTATAACAATAGATCGACTACCTTTATTCGTCTGAGCTGTCTTCTTAACAGCCATTTTATTACTTCTATCTTTACCAGTTCTAGCCGGAGCTATTACCATGCTCCTAACAGACCGAAATTTAAATACATCCTTTTTTGACCCAGCTGGAGGAGGAGACCCTATT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44_G6YZTIE01BALIL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TTACCAGATTATTTAGCTCACTCTACTCCTGCAGTTGATCAGGCTATTTTTTCATTACATTTGGCAGGTGTTTCATCTATTTTAGGAGCTGTTAATTTTATATGCACATTTTTAAATTTGAAACCCCGA---ATAAAACTTGAACTTGCGCCTCTTTTTTCTTGGTCGGTTTATGTAACAGCATTTTTATTGATTATGTCTTTGCCTGTATTAGCAGGAGGTATTACTATGCTTTTACTAGATCGTCATTTTAACAC-----------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45_G6YZTIE01CI2RX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TTCAAGAAACATCGCTCATGCAGGCCCCTCTGTAGACCTGGCTATTTTCTCCCTTCATCTAGCAGGAGCTCCCTCCATCCTAGGCTCTATCAACTTTATTACAACAGTAATCAATATACGAAGAGAAGGAATACGCCTAGAACGAATTCCCCTTTTTGTGTGAGCAGTAAAAATTACTACAGTACTCCTTCTACTCTCCCTCCCAGTCCTTGCAGGAGCAATCACAATACTCCTCACCGATCGAAACCTAAATACAGCCTTCTTTGATCCATCAGGCGGAGGTGACCCGATCCTCTATCAACAT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46_G6YZTIE02D3CEA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TGCGGCTATCGCACATGCTGGAGCCTCAGTTGACCTGGGA---TTTTCTCTTCACTTGGCCGGTGTCTCGTCCATTCTTGGTGCAGTAAACTTTATAACTACTGTTATTAATATACGTTCCTTCGGAATAAGAATGGACCAGATGCCATTGTTTGTTTGATCGGTCTTTATTACAGCCATTTTACTATTGTTGTCTCTTCCTGTTCTTGCGGGAGCTATTACTATACTCTTGACTGACCGTAATCTCAACACCTCTTTCTTTGACCCAGCTGGAGGTGGTGATCCCGTCCTTTAT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47_G6YZTIE01BZYSQ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TAGAGGGGTCGCACATGCAGGGGCTTCTGTTGATATGGGAATTTTTTCTTTGCATTTGGCTGGTGTCTCTTCAATTTTAGGAGCAATCAATTTTATGACTACAGTTATTAATATACGATCTAAAAATTTATTTATAGATCGAATACCCCTTTTTGTATGGTCAGTTTTCATTACTGCTATTTTATTACTTTTATCATTACCTGTTTTGGCAGGGGCTATTACTATGTTATTAACTGATCGTAATTTAAA--------------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48_G6YZTIE01BCUQF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CTATCTGGAAATCTAGCTCACACTAGGGCTTCAGTTGACCTCACTATTTTTTCTCTTCACTTAGCAGGAGCCTCTTCTATCTTGGGGGCAATTAATTTTATTACAACAATTTTAAATATACGCCAAGCCGGGATATCTTTAACAAAAATTCCTTTATTTGTGTGATCAGTTTTAATTACAGCTGTTTTACTTTTACTATCTTTACCCGTTTTAGCTGGAGCAATTACAATATTACTTACAGACCGAAATTTTAACACCACATTCTTTGGTCCTTTAGGAGGGGGAGACCCAATTTTTATATCAACA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49_G6YZTIE01BK9BX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GCTAGGAACATCGCCCACGCTGGAGCGAGAGTTGATTTAGGT---TTTTCTTTACATTTAGCAGGGGTTTCCTCTATTTTAGGAGCCGTAAACTTCATAACAACTGTTATTAATATGCGCCCAGTGGGAATGCCTATAGACCGAATACCTCTGTTTGTATGAGCTGTGTTTTTAACAGCAATTTTACTTTTATTATCCCTTCCAGTCTTAGCGGGGGCTATTACTATACTACTCACAGATCGAAATCTTAATACTTCATTCTTCGACCCTGCAGGGGGAGGAGACCCCATTCTCTAC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50_G6YZTIE01B85DD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GTCTTCTCTTGTGGGCCATGGTGGACTATCTGTAGATTTAGTTATTTTTTCACTTCACCTTGCAGGGGTATCCTCTATTTTAGGTGCACTTAATTTTATTACTACAATTATAAATCTACGTAATCCTAATATGTTTCCTGAACAAATATCGCTTTTCTTGTGAGCAATTTTAATTACTGCTATTCTCCTTTTATTATCCTTACCAGTTCTCGCCGGGGCAATTACTATATTATTAACAGATCGTAATATAAACACAACATTTTTTGACCCTGCCGGTGGTGGTGATCCTGTTCTTTTCCAACACCTT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51_G6YZTIE01B3WG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AGCCACAACTTAGCCCATGCAGGACCCTCAGTTGATTTTACTATTTTTTCCTTACATTTAGCAGGTGTGTCTTCTCTATTGGGAGCTGTTAATTTTATTAGCACAATTAATAATTTACGCTCATTTGGACTTACATTAGACCGGATGCCAATATTTGTATGGTCAGTGTTAATTACAGCAATTTTACTTTTGCTTTCATTACCAGTACTAGCCGGGGCCATTACTATATTACTTACTGATCGTAACTTAAACACGTCTTTTTATGATGCAGGGGGAGGAGGCGATCCGGTATTATAC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52_G6YZTIE01BRK3C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TCTTCTAACTTAGGACATTCAGGAGGAGCTGTTGATATGGGAATTTTTTCTCTTCATTTATTAGGGGTATCTTCTATTTTAGGAGCTGTTAATTTTATATCTACTGTAATTAATATACGTCCCGCTGGTATAACAATAGATCAAATACCTCTTTTTGTCTGAGCAGTCTTTATTACTGCAATTCTTCTTTTATTATCCTTACCGGTTTTAGCGGGAGGGATTACAATACTATTAACTGACCGAAATTTAAATACTTCATTCTTTGATCCTGCGGGAGGGGGAGACCC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53_G6YZTIE01BAS9P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AAGCCGGGAATCTTGCACACGCAGGAGCATCCGTCGACCTAACAATTTTCTCTCTCCACCTGGCCGGAATTTCCTCAATTTTAGGGGCAATCAACTTTATTACAACCATCGTCAACATAAAACCACCTGCCATCTCCCAATACCAGACCCCTCTGTTCGTGTGAGCTGTTTTAATTACTGCTGTACTTCTTCTCCTCTCACTTCCTGTCCTTGCTGCAGGAATCACAATGCTACTCACAGATCGAAACCTAAACACCACCTTCTTCGACCCTGCAGGTGGGGGAGACCCAATTCTTTATCAACAT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54_G6YZTIE01B8NY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TGCCAATATCGCCCACGCTGGACCTTCCGTAGACTTAGCAATTTTTTCTCTACATTTAGCTGGCATCAGCTCTATTCTTGGAGCTTTAAATTTTATTACTACTATATTCAACATACGCTCTGAAGGTCTTCGCCTAGAACGTCTCCCCCTATTTGTATGAGCTGTCATAATTACGGCTGTTCTTCTCCTCCTGTCTCTCCCTGTTCTAGCCGGAGCTATCACAATATTATTAACAGATCGAAACTTAAACACTGCATTCTTTGACCCCGCCGGGGGAGGAGACCCAATTCTCTACCAA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55_G6YZTIE02DP9M0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AGAGCCAACCTAGCGCACGCCGGGGCTTCTGTGGATTTAGCTATTTTTTCGTTACACTTAGCTGGAATTTCCTCCCTATTAGGGGCTGTTAATTTTATTTGCACTATCGGAAACTTGCGAACTCTGGGGATAGGGTATGATTTGATGCCCATATTTGTGTGAGCCGTATTAATCACTGCAATTTTGCTTCTTTTATCCCTACCTGTCTTAGCGGGGGCCATCACCATGCTTCTCACAGACCGCAACTTAAACACTTCTTTTTATGATATTGCCGGAGGGGGTGACCCAGTGCTCTACCAACATCTC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56_G6YZTIE01CDI8D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GCAGCTGCTATTGCACACGCAGGTGCTTCAGTTGATTTAGGTATTTTCTCCCTCCACCTGGCCGGTGTTTCCTCTATTTTAGGAGCAGTCAATTTCATAACCACAGTTATTAACATGCGATCGTTCGGAATGAAAATAGACCAAATGCCACTTTTCGTGTGATCCGTTTTCATTACAGCCATCCTTCTTCTACTATCTCTACCTGTTCTAGCAGGTGCTATTACCATGCTACTAACTGACCGAAACCTTAATACATCTTTCTTTGATCCAGCTGGAGGAGGGGATCCAGTCCTATACCAACATCTC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57_G6YZTIE01BV0P3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TTAGTTGCTGCTATCGCCCATGCGGGAGCTTCAGTTGATATGGGAATCTTCTCACTTCACTTAGCAGGGGTTTCTCCAATTTTAGGAGCCGTAAATTTTATAACTACAGTTATTAATATACGATCTTTTGGTATAACGATAGACCAAATACCATTATTTGTATGAGCGGTATTTATTACCGCTATCCTCCTTTTATTATCTTTACCTGTTCTAGCAGGTGCCATTACTATACTCCTTACTGACCGTAATCTTAACACATCTTTCTTTGACCCATCCGGGGGAGGTGATCCTGTTCTTTATCAACAC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58_G6YZTIE01BAP38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TCAGGAAACTTAGCGCATGCAGGAGCTTCCGTAGATCTAACCATTTTCTCGCTCCATCTGGCAGGAATTTCCTCAATCCTGGGGGCAATCAATTTTATCACAACCATCATTAACATGAAACCTCCCGCTATCACCCAGTACCAAACCCCTCTTTTTGTGTGAGCCGTCCTCATCACTGCTGTACTTCTCCTTCTATCCCTTCCAGTCCTAGCTGCTGGAATTACCATGCTCTTAACTGACCGTAACCTAAATACTACATTCTTTGACCCAGCAGGAGGAGGAGACCCGATCCTCTATCAACAT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59_G6YZTIE01BA7ID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GCGGCAGGTATTGCCCACGCCGGGGCATCAGTTGATATAGGAATCTTCTCACTACATCTGGCAGGTGTATCGTCAATTCTAGGGGCCGTAAATTTCATAACCACTGTTATCAATATACGGGCCACTGGTATATCAATAGACCGAATGCCGCTTTTCGTCTGATCAGTTTTCCTTACTGCTATTTTACTTCTTCTTTCTCTACCTGTTCTCGCGGGGGCGATTACTATACTCCTAACTGACCGTAACCTAAATACCTCTTTCTTTGATCCTGCGGGGGGCGGTGATCCAGTCCTTTATCAG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60_G6YZTIE02DPVN8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GCAGCCGCTATCGCCCATGCTGGAGCCTCAGTAGACTTAGGAATTTTCTCTCTCCATCTAGCGGGTGTATCCTCTATTCTCGGAGCTGTAAATTTCATGACCACTGTTATTAATATACGATCATTCGCTATAACTATAGACCAAATACCTCTCTTCGTCTGATCTGTATTTATTACTGCTATCCTCCTTCTTCTTTCCCTCCCAGTTCTTGCTGGCGCTATTACTATATTATTAACAGACCGTAACCTAAACACCTCATTTTTCGACCCAGCTGGAGGAGGAGACCCTGTCCTGTAC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61_G6YZTIE02DHDV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CCCCTC---GCGGCCATTGCGCACGCAGGAGCCTCAGTTGACATAGGAATCTTCTCCCTTCGCTTAGCCGGAGTCTCCTCCATTCTTGGGGCCGTAAACTTCATGACAACAGTCATTAACATACGACCAACAGGAATAACCATAGACCGCATACCTCTATTCGTCTGGTCGGTTTTTATCACAGCAGTCCTACTTCTTTTATCTCTCCCCGTCCTAGCTGGCGCTATTACCATGCTTCTAACAGACCGAAACCTTAACACTTCTTTTTTCGATCCCGCCGGAGGGGGAGACCCAATCCTATATCAACAT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62_G6YZTIE01BOR5N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TCTGCTAATCTCGCCCATGCTGGGCCTTCGGTCGACTTAGCCATTTTCTCATTACACCTTGCAGGCGTTTCTTCAATTCTTGGGGCGCTAAATTTTATAACAACTGTAATCAACATGCGGATAGAAGGGCTCCGAATGGAACGGATGCCTTTATTTGTCTGAGCGGTTTTTATTACTGCTATTCTATTACTCCTCTCTTTACCAGTCCTTGCGGGAGGGATCACTATGCTTTTAACTGACCGTAATTTAAATACCAGATTTTTTGATCCTGCAGGCGGTGGGGACCCAGTTCTATTT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63_G6YZTIE02EGRXC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CGCAGCTATTGCCCATGCTGGGGCCTCTGTTGATATAGGAATTTTTTCACTTCATTTAGCAGGTGTTTCACCGATTTTAGGAGCTGTAAACTTTATAACTACCGTTATTAATATACGATCATTTGGTATAACTATAGATCAAATACCTCTCTTTGTCTGAGCTGTATTTATCACTGCAATTCTCCTCCTTCTATCTTTACCTGTTCTAGCAGGTGCTATCACTATGCTTCTTACTGATCGTAATTTAAATACCTCCTTCTTTGATCCTGCCGGTGGAGGGGATCCAGTTCTTTACCAACACT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64_G6YZTIE02EOIU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TCTGCTGCTATTGCCCACGCCGGAGCCTCAGTTGATATGGGGATTTTCTCATTACATCTTGCTGGTGTATCCTCAATTTTAGGAGCAGTTAATTTTATAACTACAGTAATTAATATACGATCCTTTGGTATAACTATGGATCAAATACCTCTTTTTGTCTGAGCTGTGTTTATTACAGCTATTTTACTCTTACTATCCCTACCCGTTTTAGCAGGAGCAATTACCATACTTCTAACAGATCGAAATCTAAATACTTCATTCTTTGATCCCGCTGGGGGAGGTGATCCCGTTCTTTAC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65_G6YZTIE01BPIX8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GGCCAGAAATATGGCACATGCCGGTGGGTCAGTTGACCTAGCCATTTTCTCCCTTCACCTCGCAGGAATCTCCTCAATCCTAGGGGCAATAAACTTTATGACTACAGTCATTAATATGCGAGCCCCTGGTATACGATTTGACCGCCTTCCCTTATTTGTATGGTCTGTTTTCATCACTGTGATCCCCCTTCTTCTATCTCTACCTGTGTTAGCCGGAGCCATCACAATGCTTCTGACGGATCGAAACCTGAACACATCATTTTTCGATCCCGCCGGAGGAGGTGACCCCATTTTATACCAA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66_G6YZTIE01CF0X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TGCTGCCGCTATTGCTCACGCCGGAGCATCTGTCGATATAGGAATCTTCTCCCTTCATTTGGCAGGGGTTTCCTCAATTCTAGGTGCTGTAAATTTTATAACTACTGTTATTAATATACGATCTTTTGGTATAACTATAGACCAGATACCTTTATTTGTATGAGCCGTATTTATTACTGCTATTCTCCTCCTACTATCTCTTCCAGTTTTAGCTGGAGCTATTACTATACTTCTTACTGATCGAAACTTAAATACATCATTCTTTGATCCTGCTGGAGGGGGAGATCCAGTTCTATAC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67_G6YZTIE01AX234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GCAGCTGCCATTGTTCATGCAGGTGCTTCAGTAGATTTAGGTATTTTCTCACTTCACCTGGCAGGTGTTTCTTCTATTCTAGGAGCAGTTAATTTTATAACAACTGTTATTAATATACGATCGTTTGGTATAAAAATGGACCAGATACCACTTTTCGTATGATCAGTCTTTATTACAGCGATTTTACTTCTATTGTCTCTACCTGTTTTAGCAGGCGCTATTACCATGTTACTAACTGATCGTAATCTTAATACTTCCTTCTTTGACCCTGCTGGGGGA---GATCCTGTTTTATATCAG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68_G6YZTIE01B498W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TCAAGAAATATCGCCCACTCAGGAGCTTCAGTAGATTTCGCTATTTTCTCATTACACCTCGCAGGTGCAAGGTCAATCTTGGGGGCTGTAAATTTTATCTCAACCATTGGGAATCTGCGAGCGTTTGGAATACTAATAGATTTAATACCACTGTTTTCATGGGCGGTTTTAATCACCGCTGTTCTTTTATTATTATCTCTCCCAGTACTTGCCGGCGCAATTACAATATTATTAACAGATCGAAATCTTAATTCATCGTTTTATGATGC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69_G6YZTIE02DRZMV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GGCGGCAGGAATCGCTCACGCAGGCGCTTCCGTAGATATAGGGATTTTCTCACTTCATCTTGCTGGTGTTTCTTCAATTTTAGGAGCAGTTAATTTTATAACAACAGTTATTAATATACGACCATCTGGAATAACAATAGACCGAATACCCCTCTTTGTATGATCAGTTTTTATTACAGCTATTTTATTATTATTATCTCTCCCTGTTCTTGCAGGAGCAATTACGATACTTTTAACTGATCGTAATCTAAATACATCTTTTTTTGATCCTGCTGGAGGTGGAGATCCTATCTTATATCAACATC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70_G6YZTIE01B0RE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GGCCGGCAATCTTGCACACGCAGGCGCATCCGTCGATCTGACAATTTTCTCCCTCCACCTAGCAGGGATTTCTTCAATCCTAGGAGCAATTAACTTCATCACAACTATTATTAACATGAAACCACCTGCCATCTCTCAGTACCAAACTCCCCTCTTCGTGTGAGCCGTTCTAATTACTGCCGTTCTTCTTCTCCTCTCCCTTCCTGTCCTTGCTGCAGGAATCACAATGCTACTAACAGATCGAAACCTAAACACTACTTTCTTCGACCCTGCAGGCGGAGGAGACCCAATTCTCTATCAA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71_G6YZTIE02D0QR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TCCGCGAGAATCGCCCATGCCGGCGCCTCTGTCGACCTAGGAATCTTCTCCCTCCATCTTGCCGGAGTGTCATCGATTCTAGGAGCAGTAAATTTCATAAGAACTGTTCTGAACATGCGGACAACTGGAATGACTATAGACCGAATACCATTGTTTGTATGAGCCGTATTCTTAACAGCAATCCTCTTGCTTCTATCTCTTCCTGTGCTGGCAGGTGCAATCACAATACTCCTTACTGACCGTAACATCAACACGTCTTTCTTCGATCCGGCAGGCGGGGGGG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72_G6YZTIE01ATQFE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TGCTGCAATTGCTCACGCTGGGGCATCGGTAGACATGGGAATTTTTTCTTTACATTTGGCAGGTGTTTCTTCCATTTTAGGAGCCGTAAATTTCATAACTACCGTTATTAATATACGATCCTTCGGTATGACTATGGATCAAATACCTTTATTTGTCTGAGCGGTATTTATTACTGCCATCTTACTTTTATTATCTTTACCAGTATTAGCCGGTGCTATTACAATGCTTTTAACTGACCGTAACCTAAATACATCCTTT---GACCCTGCCGGAGGTGGAGATCCTGTACTTTAT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73_G6YZTIE02DFK6K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GCTAGAAATATTGCACACTCAGGACCTTCTGTTGACCTAGCAATCTTTTCATTACATTTAGCAGGGGTATCTTCAATTTTAGGAGCATTAAATTTTATTACTACAATCATTAACATACGCCCAATAGGATTACGTATAGAACGTTTATCCCTATTTATTTGATCAGTATTTATTACAGCTATTCTTCTTCTTCTATCATTACCCGTTCTAGCAGGAGCTATTACTATATTATTAACAGACCGTAATATTAATACTGCCTTTTTTG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74_G6YZTIE01BJA1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GGCTGCAATCGCCCACGCCGGTGCCTCAGTAGATTTGGGTATTTTCTCTCTTCATTTAGCCGGAGTCTCTTCTATCCTAGGAGCAGTTAACTTCATAACAACCGTTATTAACATGCGATCCTTCGGTATAAAAATAGACCAGATACCACTTTTTGTATGGTCAGTTTTCATTACAGCAATCTTACTCTTATTATCCTTGCCCGTTCTAGCAGGTGCTATTACTATGCTATTAACTGACCGTAATCTTAATACTTCTTTCTTTGACCCCGCAGGAGGAGGTGATCCTGTCCTATAC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75_G6YZTIE01BR568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ACGCCGCTGCTATCGCTCATGCTGGAGCCTCAGTTGATATAGGAATCTTTTCACTTCATCTGGCAGGTGTTTCATCTATTTTAGGAGCCGTAAATTTTATAACCACTGTTATTAATATGCGATCTTTTGGTATAACCATAGACCAAATACCTTTATTTGTTTGAGCCGTTTTTATTACCGCCATCTTACTCCTCTTATCTTTACCTGTATTAGCAGGAGCTATTACTATGCTTCTTACTGACCGAAATCTTAATACTTC--------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76_G6YZTIE02DZ1ML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GCTGCTGCTATTGCCCACGCCGGTGCTTCAGTTGACATAGGAATCTTTTCTCTGCATTTAGCAGGTGTATCCTCAATTTTAGGCGCTGTAAATTTTATAACTACAGTTATCAACATACGATCTTTTGGTATATCTATAGACCAAATACCTTTATTTGTTTGAGCCGTATTTATTACAGCTATTTTATTACTCCTTTCTCTTCCTGTCCTTGCAGGAGCTATTACAATGCTTCTTACAGATCGTAACCTAAATACATCTTTTTTTGACCCTGCAGGAGGTGGGGACCCTATTCTC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77_G6YZTIE01A1FB7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---GCTGCTATTGCTCATGCTGGACCCTCAGTTGACATAAGAAATTTTTCTATTCATTTAGCAGGGTTTTTTTCTATTCTAGGAGCAGTTAACTTTATAACTACTGTAATTAATATACACTCATTTGGTATAACTATGGATCAAATACCTCTTTTTGTATGAGCAATTTTTATTACTGCCATCCTCCTTTTACTCTCCCTTCCAGTTTTAGCAGGTGCTATTACTATGTTGCTTACAGATTGGAATTTAAGTACATCCTTTTTTGACCCAGCCGGAGGGGGTGACCCAGTACTTTACCAG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78_G6YZTIE02EEA87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CTGCTGGCAATTTAGCACACGCCGGGGCTTCTGTAGACCTAACAATTTTCTCTCTACACCTGGCAGGAATCTCATCAATTCTAGGGGCTATTAACTTTATCACAACCATTCTAAACATGAAACCTCCTGCAATTTCACAGTACCAAACACCATTATTTGTTTGAGCTGTATTAATTACTGCTGTCCTCTTATTATTGTCTCTTCCTGTTCTTGCTGCTGGAATCACAATACTTCTTACAGACCGAAACCTAAATACGACTTTCTTTGACCCACCTGGAGGAGGGGACCCAATTCTTTACCAACAT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79_G6YZTIE02C7N8C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TCAAGAAGTATTGCCCACGCAGGCCCATCCGTAGATCTAGCTATCTTCTCCCTCCATCTAGCAGGAGCTTCTTCCATCCTAGGCTCTATCAACTTCATCACAACAGTAATTAATATACGAAGAGAAGGAATACGCCTTGAACGAATTCCCCTATTTGTCTGAGCAGTAAAAATCACCACAGTACTTCTCCTCCTTTCCCTTCCGGTACTCGCTGGAGCGATCACAATACTCCTCACCGATCGAAATCTAAACACAGCCTTCTTTGATCCGTCAGGAGGCGGAGACCCAATCCTCTATCAA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80_G6YZTIE01B7Z1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TTCAGCAGGGATCGCCCACGCGGGGGCATCAGTAGATCTTGGGATCTTTTCACTACACCTAGCGGGTGTATCGTCAATCCTAGGAGCAGTCAACTTTATAACTACAGTCATTAATATACGAGCCACTGGAATAACTATGGACCGAATTCCTTTGTTTGTTTGAGCCGTCTTCCTAACAGCCATCCTACTCCTCTTGAGGCTCCCAGTTCTAGCCGGAGCAATTACCATGCTCCTAACAGACCGAAATCTAAACACAGCATTTTTTGACCCTGCAGGAGGGGGG---CCAATTCTATA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81_G6YZTIE01AP0RD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GCCGGGAACATGGCCCATGCTGGAGGATCTGTTGATCTTGCAATTTTCCCCCTTCATCTCGCAGGAATCTCATCGATTCTCGGATCCATAAACTTTATGACTACCGTCATAAATATGCGTGCCCCAGGAATCCGATTTGACCGTTTACCCCTATTTATTTGGTCTATATTCATCACTGTAATTCTTCTTCTTCTCTCCCTCCCAGTACTAGCCGGAGCCATCACAATGCTGTTAACAGACCGGAACCTAAACACCTCATTCTTTGACCCTGCCGGTGGAGGAGACCCAATTTTATATCAACACCTTT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82_G6YZTIE01BMUDR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TCAGCCGGAATTGCCCATGCTGGAGCTTCTGTAGATTTAGGAATCTTCTCTCTACACCTTGCTGGTGTATCATCTATCCTAGGTGCAGTTAACTTTATAACAACAGTTATTAATATGCGAACTACAGGGATAACTATAGACCGAATGCCTTTATTTGTATGGGCGGTTTTCTTAACAGCAATTCTACTTTTACTAAGATTACCAGTATTGGCTGGAGCTATTACTATACTTTTAACAGACCGGAATTTAAATACAGCATTTTTCGATCCAGCTGGAGGTGGAGATCCTATT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83_G6YZTIE02DO9I7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GTCTGCCGCCGTCGCACATGCCGGAGCCTCAGTAGACCTGGGAATTTTTTCACTTCATCTGGCCGGAGTCTCTTCCATCCTAGGCGCGATTAACTTTATAACTACTGTTATCAACATGCGGCCCCAAGGAATAAGGATAGACCGGATACCTCTCTTTGTGTGATCTATCTTTGTTACAACTATTTTACTTTTACTGTCTCTGCCTGTTCTAGCAGGAGCTATTACCATGCTCCTAACAGACCGAAACCTAAATACGTCTTTCTTTGACCCAGCAGGGGGAGGTGAC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84_G6YZTIE01AMNKK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CGCCGCTGCGATTGCTCACGCCGGAGCTTCGGTAGATATGGGAATCTTCTCCCTTCACTTAGCGGGGGTATCTTCTATCCTTGGGGCCGTAAACTTCATAACAACCGTTATCAACATACGATCCTACGGAATAATAATAGACCAGATACCACTATTTGTATGAGCAGTTTTCATTACTGCTATTTTACTATTGTTATCTCTTCCAGTCCTAGCAGGAGCTATCACAATGCTTCTCACCGACCGTAATCTAAATACC---TTTTTCGATCCCGCAGGGGGTGGAGATCCTATTTTATACCAA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85_G6YZTIE02D7XGU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GCAGGAATCCAAACTCACTCTGGAGGATCCGTAGACATGGCTATATTTAGTTTACATTGCGCCGGTGCATCCTCCATAATGGGTGCCATAAACTTTATAACAACTATTTTCAACATGAGAACCCCAGGAATGACTATGGATAAATTACCATTATTCGTATGATCAGTATTAATAACTGCATTCCTATTACTTTTATCTCTTCCAGTTTTAGCAGGAGCTATTACAATGTTATTAACTGATCGTAATTTCAATACAACTTTCTTTGATCCAACAGGAGGAGGCGATCCCATATTATA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86_G6YZTIE01BWV0E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CTTGCAGGAAATCTTGCCCATGCCGGGGCTTCTGTTGACTTAACCATCTTTTCACTCCACCTGGCTGGGGTTTCTTCAATTTTAGGAGCAATCAATTTCATTACAACAATCCTAAACATGAAACCCCCTGCCATTTCCCAGTATCAAACTCCTCTTTTTGTATGGGCTGTTCTAATTACAGCTGTTTTATTACTTCTGTCCCTACCTGTTTTAGCTGCCGGGATCACAATGCTTTTAACTGACCGAAACTTAAACACAACCTTCTTTGACCCTGCAGGAGGTGGAGACCCAATCCTCTACCAGCACCTC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87_G6YZTIE02EOC3P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TCAGCGGCTATCGCCCATGCCGGAGCTTCTGTTGATTTAGGAATTTTTTCCCTTCACCTAGCAGGGATTTCATCTATTCTTGGGGCTGTAAATTTTATAACTACCGTTATTAATATGCGTTCTTTTGCAATAAGAATGGACCAAATACCCCTTTTCGTTTGATCAGTGTTTATTACTGCCATCCTACTT---CTTTCTTTACCAGTTCTTGCGGGAGCTATTACTATGCTATTGACAGACCGGAACCTTAACACCTCCTTTTTTGACCCAGCAGGAGGTGGAGACCCTGTGTTATACCAG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88_G6YZTIE02EROE1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TGGCCCTATCGCCCATGGCCCTTGTGCGGTTGATTTGGCTATTTTTTCTTTGCACTTAGCTGGTATGTCCTCTATTTTAGGTGCCATTAATTTTATTACTACTATTATTAATATACGCGCTCCGGGGATTACCTTTGAGCGTCTCAGCTTATTTGTGTGGTCTGTGTTTGTAACAGCTTTTTTGCTTTTATTAAGCTTACCAGTTTTAGCTGGTGCCATTACTATACTCTTAACGGATCGAAACTTTAATACTAGTTTTTTTGATCCTGCAGGAGGAGGAGATCCTATCTTGTACCAA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89_G6YZTIE02DX8MI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AGCCGCTATCGCCCATGCAGGTGCTTCAGTAGATTTAGGTATTTTCTCATTACATCTGGCTGGTGTTTCTTCTATTTTAGGAGCTGTAAATTTCATGACTACAGTTATTAATATGCGCTCATTTGGTATAAGAATGGACCAGATGCCTTTATTTGTATGGTCAGTATTTATTACCGCTATTCTACTTTTATTATCTCTACCTGTCTTAGCGGGAGCTATTACTATACTTCTTACTGACCGAAACCTTAATACTTCCTTCTTTGATCCTGCTGGGGGAGGAGACCCGGTCCTTTACCAGCAC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90_G6YZTIE01B610P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GCTGCAGCCATTGCTCATGCCGGAGCTTCAGTTGACATGGGTATTTTCTCCCTTCACTTAGCAGGAGTTTCTTCCATTCTAGGAGCAGTAAATTTTATAACCACCGTTATTAATATACGATCTTTCGGCATAACCATAGACCAAATACCTCTTTTCGTTTGAGCAGTATTTATTACTGCTATTTTACTTTTACTTTCTCTACCAGTTTTAGCAGGTGCTATTACTATACTTCTTACTGACCGTAATTTAAATACATCTTTCTTTGATCCAGCTGGAGGTGGAGATCCTGTACTTTAT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91_G6YZTIE01AL4G0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TGCTGCTATTGCTCATGCTGGAGCCTCAGTTGATATGGGTATTTTTTCTCTCCATCTAGCAGGTGTGTCTTCAATTTTAGGTGCCGTAAATTTTATAACTACCGTTATTAATATACGATCCTTTGGAATAACTATAGACCAGATACCTTTATTCGTATGAGCTGTATTTATTACTGCCATCCTCCTTTTACTTTCCTTGCCTGTTTTAGCAGGTGCTATTACTATACTTCTTACAGACCGAAATCTGAATACATCTTTCTTTGATCCTGCCGGAGGAGGTGACCCAGTTCTTTAT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92_G6YZTIE01A7Q63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TGCTGCCGCTATTGCTCACGCCGGAGCCTCAGTTGATATAGGAATTTTCTCTCTCCACCTGGCGGGGGTATCTTCCATCCTAGGAGCAGTAAACTTTATAACTACAGTTATTAATACACGATCTTTCGGTATAACTATGGACCAAATACCCCTTTTCGTCTGAGCAGTGTTCATCACTGCAATTCTTTTACTTCTCTCTTTACCTGTTTTAGCAGGTGCTATTACTATACTTCTAACTGACCGTAATTTAAACACATCCTTTTTTGATCCAGCCGGAGGCGGTGACCCTGTACTTTATCAACATC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93_G6YZTIE01BGIO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TCCAGAAATATCGCCCATGCCGGTCCGTCAGTCGATATAGCGACCTTTTCTCTACACCTAGCGGGAGTCTCGTCAATTATGGGAGCACTAAACTTTATTACTACAGTAATTAATATGCGATCTAAAGGCCTACGATTAGAACGTATCCCTTTATTTGTTTGATCAGTTCTAGTCACTGCCATCCTTCTTCTACTAAGGCTCCCCGTTCTTGCAGGTGCTATCACTATACTACTTACAGACCGAAATATCAACACATCTTTTTTCGACCCTGCAGGAGGTGGAGACCCTATTTTATAC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94_G6YZTIE02DQSBH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TCTGCAGCTGTCGCCCACGCTGGGGCATCAGTGGATCTTGGAATCTTCTCGCTACACCTGGCAGGCGTATCCTCTATCCTAGGCGCAGTCAACTTCATAACAACAGTAATTAACATACGATCCACCGGAATAACTATAGACCGTATACCTTTATTTGTCTGGGCTGTATTCCTCACAGCAATCTTATTATTACTAAGGCTACCAGTCCCAGCAGGAGCAATTACAATGCTTCTAACAGACCGAAACCTAAATACAGCCTTCTTCGACCCTGCAGGGGGTGGAGACCCGATCCTGTACCAG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95_G6YZTIE01AL88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AAGAGGAAATTTTGGCCCCATGCTGGAGCCTCGGTCGATTTTGCTATTTTCTCTCTTCATCTAGCTGGGATTTCTTCTCTATTAGGTGCTGTTAATTTCATTAGAACTCTAGGTAACTTGCGATCATTAGGGATAGGGCTAGACACTGTTCCGCTTTTTGCTTGGGCTGTATTCATTACGGCAGTTCTACTACTTCTCTCTTTGCCCGTTTTAGCCGGAGCAATTACTATACTCTTAACTGATCGAAATTTAAACACGGCTTTTTATGATGTGGCAGGAGGAGGAGATCCTGTATTGTATCAG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96_G6YZTIE01BMXZW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TCTGCAGGAATTGCTCATGCCGGCGCATCAGTAGACCTAGGAATTTTTTCACTACACCTTGCTGGTGTATCTTCAATTCTAGGAGCAGTAAATTTCATAACTACAGTTATTAATATACGAACTACAGGAATAACTATGGATCGTATACCTCTATTTGTATGAGCTGTATTTCTAACAGCAATTCTACTACTCTTAAGACTTCCAGTCTTAGCAGGAGCTATTACTATACTTCTCACTGATCGAAATCTTAATACAGCATTTTTCGATCCTGCTGGAGGAGGTGACCCAATTTTATAC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97_G6YZTIE02DXTFK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GCTGCTGCAATTGCCCATGCAGGG---TCAGTAGATATAGGTATCTTCTCTCTCCACTTAGCAGGTGTTTCCTCCATTTTAGGAGCAGTAAACTTTATAACTACCGTAATTAATATACGATCTTTTGGTATAACCATAGACCAAATACCACTCTTTGTTTGAGCCGTATTTATTACCGCCATCCTGCTCCTTCTCTCTTTACCTGTATTAGCAGGAGCTATTACTATGCTTCTCACAGATCGTAATCTAAATACATCCTTCTTTGACCCTGCTGGAGGAGGAGACCCCGTTCTTTAC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98_G6YZTIE02EL1DA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TGCGGCTATTGCCCACGCTGGAGCCTCAGTTGACGTGGGAATTTTTTCTCTTCATTTAGCAGGCGTTTCCTCAATTCTAGGGGCTGTAAATTTTGTAACTACCGTTATTAATATACGATCGTTTGGTATAACTATAGACCAAATACCTCTTTTCGTCTGAGCTGTGTTCATCACTGCTATTCTTCTCCTACTCTCTTTACCTGTTCCAGCAGGTGCCATTACCATACTTCTTATTGATCCTAATCTAAACACCTCATTTTTTGACCCTGCTGGAGGAGGAGACCCAGTTCTT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199_G6YZTIE02DLX9O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TAGGAGAACCCTTGGGCACTCAGGGGCGGCGGTAGACTTTGCGATTTTCTCTTTACACTTGGCTGGAATTTCTTCTTTATTAGGGGCAGTTAATTTCATTAGGACGCTTAAGAATCTGCGAACTATAGGAATGTTACTTGATCGAATAGCCATATTTCCTTGGGCCGTCTTAATCACCGCAGTTTTACTTTTGCTATCCCTGCCAGTTTTGGCGGGCGCCATTACTATACTATTAACTGATCGAAACTTAAATACTTCCTTTTATGACCCTAGAGGGGGAGGGGACCCGGTTTTATATCAG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00_G6YZTIE01BISQW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TCAGGCGCGTTAGCTCATGCGGGTCCTTCTCTTGATTTTGCAATTTTTTCTCTTCATTTAGCGGGTGTAAGGTCAATTCTTGGCGCTTTAAACTTTATTACAACTGTAATTAATATGCGAATAGAAGACATAACTTGGGAACGACTACCCTTGTTTATTTGAGCTGCCTTTATTACTGTGGTTTTGTTGCTACTTGCGCTTCCTGTACTAGCAGGAGCTTTAACCATGTTGCTGACAGATCGAAATTTAAATACATCTTTTTTTGATCCTAGCGGAGGAGGAGACCCTATTCTTTATCAA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01_G6YZTIE02DSPZW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CTCTGCTGCAATTGCTCACGCCGGAGCATCAGTAGATTTGGGTATTTTCTCTCTTCATCTTGCAGGTGTATCTTCAATTTTAGGTGCAGTTAATTTCATAACTACTGTAATTAATATACGACCTCAAGGTATAACAATAGACCGTATACCACTCTTCGTATGAGCAGTCTTCATTACCGCTATTTTATTGCTGCTTTCTCTCCCAGTATTAGCAGGAGCTATCACTATGCTTCTAACAGATCGAAACTTAAACACTTCTTTTTTTGATCCAGCTGGAGGAGGAGATCCTGTACTCTATCAA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02_G6YZTIE02C156P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TCCTCTAATATCGCTCATAGAGGAGCCTCAGTAGACTTAGCTATTTTCTCCCTTCACTTAGCTGGAGTATCTTCTATTTTAGGCGCAGTAAATTTCATTACCACAGTAATCAATATGCGCTCAAAAGGACTGCGATTAGAGCGTGTTCCTCTTTTCGTATGATCCGTATTTATTACTGCTATCTTATTACTTCTTTCTCTCCCTGTTCTTGCCGGAGCCATTACAATGCTTCTAACTGACCGTAACCTTAATACTACTTTCTTCGACCCTGCAGGCGGGGGAGACCCTGTTCTGTACCAA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03_G6YZTIE01AV6EH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CCTTTAAGA---GACGTAGCGCATTACGGTCCGTCTGTAGATATGACTATTTTTGCCCTCCATCTAGCAGGGGTATCTTCCCTTCTTGGGGCAGTAAACTTTATTAGTACTATTATTAGCATACGAGTGTTTTCACTTTATTTAGAACAATCTCCCTTATTTGTTTGAGCTGTATTCATCACAGCTATTCTTCTTCTCCTATCTCTACCAGTATTGGCAGGTGCTATTACTATATTACTTACAGACCGAAACTTTAATACTTCTTTTTACGAACCGAGAGGGGGAGGGGACCCTATCCTTTACCAACACTTGTT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04_G6YZTIE02DBIS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GTCTAGAACCGTAGGTCAACCTGGAATGAGGGTGGACCTGGCAATTTTCAGGATACATATCGCGGGGGCTTCCTCTATTGGTGGATCCATTAACTTCCTGTGCACCATTGTAAATTTACGAAGACCGAGAGTTTCTTGGGAGAACTTGACCTTATTTATTTGAGGAGTATTCTTCACAGCTATTTTATTGGTTGTCTCCCTCCCAGTCTTTGCTGGAGGTATCACCATATTGCTTACTGACCGTAATTTCAATACCTCCTTTTTTGACCCAAATGGTGGTGGAGACCCAGTTCTCTATGCTCACCTC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05_G6YZTIE02D3GO6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AGAGGAAATCTAGCACACTCAGGCCCTTCCGTTGATTGCGCAATCTTCTCTTTACACTTAGCAGGTGTGTCCTCAATTTTAGGGGCAATAAATTTTATTAGTACTATTTTTAATATACGAGCCATAGGTTTATTTTTAGATGAAATACCTTTATTTGTATGATCTGTATTAATCACAACGGTTTTACTTCTTTTAGCATTGCCAGTTTTGGCAGGAGCAATTACTATGTTATTGACTGATCGAAACCTAAATACTAGGTTTTATGACCCCGCAGGGGGAGGGGATCCTATTTTGTATCAACACT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06_G6YZTIE01BHU6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AGATCTAATTTGGCCCACAGAGGCGCTGCCGTTGATTTAGCAATTTTTTCTCTACATTTAGCAGGTATTTCTTCTTTATTGGGAGCAGTTAATTTTATTACGACTTTAATTAACTTGCGATCTTTAGGAATACTTGTAGAACGCATACCTTTATTCGCCTGGTCTGTTTTGGTTACGGCCGTTTTGCTACTACTTTCCTTGCCTGTCTTGGCCGGTGCCATCACTATGCTGCTAACCGATCGAAATTTAAACACTAGGTTTTATGATTCCAGAGGCGGAGGTGACCCGGTTCTTTAC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07_G6YZTIE02DURE4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TCAGCGGGAGTCGCCCACTCAGGGCCTTCAGTAGACTTAGTCATTTTCTCTCTCCACCTAGCAGGG---TCCTCCATTATAGGTTCAATTAATTTCATCACCACAATTGTAGTTGCACGAAGAGCCCCCCATACTCTTCCACAAACAGCCCTATTTGTGTGATCAGTAAAAATTACAACAGTTCTCCTACTCCTTTCTCTTCCAGTATTAGCGGGAGCAATTACCATACTCCTAACAGATCGAAACGCATCAACATGCTTTTTTGACCCAAGAGGGGGAGGTGACCCAATTTTATTT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08_G6YZTIE02EC84R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AGTAGAAATATTGCCCATGGCGGAGCCTCAGTGGACTTTGCTATTTTTTCTTTACATTTAGCTGGAGTGTCTTCACTTTTAGGGGCTGTTAATTTTATTAGAACCCTTAGAAACCTCCGACCAATAGGAATGCTAGCAGACCGGATACCATTATTCCCTTGAGCAGTTTTAATTACCGCGATCTTACTTCTTCTCTCACTTCCGGTATTAGCTGGGGCTATCACCATGCTTTTAACAGACCGAAACTTTAATTCCTCATTTTATGATCCTAGAGGCGGAGGGGACCCCTTACTCTATCAACACCTTTT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09_G6YZTIE02DSG32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TCCCAAAATATCTCTCACAGGGGTGCTGCAGTTGACCTCACTATTTTTTCATTACACCTTGCCGGTGCTAGATCCATCTTAGGCGCCATTAATTTCCTCACAACAGGGGCAAATAGTCAATCCTCACCTGCAACCCCAACAAAAATTACCTTACTCACATGGTCAATTCAAATCACGGCCTTACTTCTTCTTTTATCTCTCCCTGTTCTCGCAGGAGCCATCACTATACTCCTAACTGACCGCAACTCTAACACCAGCTTCTTTGAAGTAGGTGGAGGCGGAGATCCAATCTTATATCAACATCTC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10_G6YZTIE01B3J1C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AGATTATTATTACTCCCCCTCAAGATCAATAGATTATGCTATTTTTAGTTTGCATTTAGCAGGACTATCCTCAATTGCGGGTGCTATTAATTTTATTAGGTCTTTTATGCATATTCGGCTGACAAATATAACTACTGAAAATTTTAATTTATTTAGGTGGTCTATTTATTTAACAACAATTTTGTTATTGCTTAGATTACCTGTCTTAGCTGGAGCAATTACCATATTAATTTGTGATCGTAACATCAGAACTAGATTTTTTGATCC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11_G6YZTIE02ETR29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CTCTAATAACGTTGCCCATGAAGGCCTTTCTGTCGACCTCACCATTCTATCCCTTCATACCGCAGGATTATCCTCTCTCCTAGGATCCATTAACTTTGCCACAACAATAAAACATCTCCGCGTAAAAAGAATAACAGCAGAACTAATACCCCTCTTCGTTTGATCTATAGCCGTAACAGTCTTTTTACTGCTTTTAGCACTACCTGTGCTTGCAGGAGCCCTAACGATACTCCTTCTAGACCGGAACTTTAATACCACATTCTTCGAGCCACAGGGAGGAGGAGACCCCGTGTTATTCCAACATCTC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12_G6YZTIE02D85KV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GAGGAGAAATATTGCGCATGCAGGGGCATCGGTGGATTTTGCTATTTTCTCTTTACATTTAGCGGGGATTTCTTCTTTGTTAGGAGCAGTAAATTTTATTAGAACCGTGGGGAATCTTCGATCATTAGGGATAGGACTAGATAATGTCTCCTTATTTGCTTGGTCAGTGTTAATTACTGCGGTTTTACTTCTTTTATCTCTACCAGTTTTAGCGGGAGCTATTACTATACTTTTAACAGATCGTAATTTAAATACAGCGTTTTATGACGTAGCGGGAGGAGGGGACCCATACGTG---------GCGTGG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13_G6YZTIE02C1L9F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GGCTAGAAACATCGCCCACGCAGGCCCTTCCGTGGACCTTGCGATCTTTTCCTTACACATCGCAGGTGTTTCATCGATTTTAGGGGCTCTTAACTTTATTACCACGGTTATTAATATGCGGTATAAAGGGCTACGATTAGAGCGCGTCCCTTTATTTGTATGAGCAGCTAAGATTACGGCTATTCTCCTTCTTCTCTCTTTACCTGTTCTGGCAGGTGCTATTACAATGCTTCTCACCGACCGTAACTTAAACACTGCCTTCTTTGACCCTGCGGGAGGTGGTGACCCAGTTCTTTACCAGCACT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14_G6YZTIE02C8S3D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TCCTCTAGCCTCGCCCATGCAGGCCCGTCCGTTGATTTAGCAATTTTTTCCCTTCACCTTGCAGGAGCATCTTCTATTTTAGGCTCAATCAATTTTATCTCTACTATTATAACCGCTCGCCAAGAAGCTTACACTTTAGTCCGTATGCCCCTCTTTCTCTGAGCTGTAAAAATCACAACTATCCTCCTTCTTCTTTCCCTCCCAGTTCTTGCAGGAGCCATCACAATACTACTTACTGATCGAAATGCCAATACATCCTTCTTCGACCCAAGTGGTGGTGGAGACCCTGTTTTATTTCAGCACCTC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15_G6YZTIE01BMNXI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AGAAGATCAACTTTCCATAACGGACCCTCAGTGGATCTAGTAATTTTTTCATTACATTTAGCAGGAGTTTCATCATTACTTGGAGCAGTAAATTTTATCAGAACAATCACAAACATACGGTCAACAGGAATATGAATAGAAAAA---CCACTATTCGTATGATCAGTACTAATTACAGCAATCTTATTATTACTTGCACTCCCAGTATTAGCAGGAGCAATCACAATACTATTAACAGACCGAAATTTCAACACCGCCTTTTACGAGGTAAGGGGAGGGGGAGATCCAATTTTATTT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16_G6YZTIE01BSJ4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TCAGGAAACTTGGCTCATGGCGGCGCATCTGTAGACTTGGCT---TTTTCTCTACATCTAGCAGGAATCTCATCTATCTTAGGAGCTATTAACTTCATTACAACGGTAATTAATATGCGATGGCGAGCCATGTTATTTGAACGGTTACCATTGTTTGTGTGGTCCGTTAAAATTACAGCTATTTTGCTACTCCTGTCATTACCTGTTTTAGCTGGTGCCATTACTATACTTCTCACGGACCGAAACTTTAACACTGCTTTTTTTGACCCGGCAGGTGGCGGAGACCCTATTCTTTACCAACAT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17_G6YZTIE02DQWYK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-TATCTAATAACATTGCCCACTCTGGGAGAGCTATTGATATATCTATCTTTTCCTTGCATCTGGCTGGAGCCAGCTCCATCCTAGGTGCTATTAATTTTATAACCACTATTCTAAACATACGCTCCAGCTCTATAAGTTTTGAGACCCTTCCCCTATTAATTTGATCTATTTTTATCACCACCATCCTACTTTTATTATCTTTGCCAGTACTAGCTGGCGCTATCACCATGCTATTAACTGATCGTAATTTCAACACTTCCTTCTTCGACCCAGCAGGAGGGGGAGACCCCATTTTATACCAACATCTT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18_G6YZTIE01BMR4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TGCTGCTATTGCCCACGCTGGAGCTTCAGTTGACATAGGGATTTTCTCTCTTCATCTGGCAGGTGCCTCTTCCATTCTAGGAGCAGTTAATTTTATAACCACGGTTATTAATATGCACTCATTTGGGATAACTATGGACCAAATACCATTGCTTGTTTGAGCTTTATTTACTACAGTCATTTTACTTCTCCTGTCCCTACCTGTTTTATCAGGTGCCATCACTATACTCCTGACCGATCGAAATCTAAACACCTCATTCCTTGACCCAGCCGGCGGTGGAAACCCTGTTTTATAC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19_G6YZTIE02D28W2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TCAAGTATACAAGCCCACTCAGGGGGATCGGTTGATATGGCTATATTTAGTCTTCATTTAGCCGGAATATCCTCAATACTGGGAGCCATGAATTTTATTACAACAATTATAAATATGAGAGCCCCAGGAATCTCAATGGACCGAATGCCTTTATTTGTGTGATCCGTCCTAGTAACTGCCGTATTGTTGTTGTTATCGTTGCCGGTATTGGCGGGAGCTATAACAATGCTTTTAACAGATCGGAACTTTAATACCGCGTTCTTTGATCCAGCAGGTGGAGGAGATCCTATTTTATATCAACACCTTTT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20_G6YZTIE01BAW6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TCAGCGGGAATCGCCCACGCCGGTGCTTCTGTAGACATGGGAATCTTCTCTCTCCACATTGCTGGTGCTTCTTCAATTTTAGGAGCAGTTAATTTTATTACTACTGTGATTAACATACGATCTGCGGGAATGACTATAGACCGTATCCCTCTATTCGTATGGTCAGTATTCATTACAGCCATCTTATTACTCTTATCTCTACCTGTCTTAGCAGGCGCAATCACAATGTTGTTAACAGACCGAAATCTAAATACATCATTCTTCGACCCTGCAGGAGGTGGAGATCCTATTTTATATCAACACCTT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21_G6YZTIE02DT08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AGGGGAAATATCGCCCATTCGGGACCTTCGGTGGATTTCGCCATTTTTTCCCTTCACCTAGCTGGGGTCTCTTCTTTATTAGGAGCCGTTAATTTTATTAGCACATTAAGAAATTTACGAACTCTAGGAATATTGTTAGACCGACTTCCTTTATTTGCTTGATCAGTATTAGTCACAGCTATCTTACTACTACTGTCTTTACCTGTGCTAGCAGGTGCTATCACGATACTTTTAACAGACCGAAACCTGAACACCTCATTCTATGATCCTAGAGGAGGAGGGGACCCCGTTCTGTACCAACAC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22_G6YZTIE01ASN7O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TAGAAGCAATATTGGACACTCCGGAGTGTCTGTTGATTTAACTATCTTCTCGCTGCACTTGGCCGGGATTTCTTCCTTGTTGGGAGCCGTAAACTTTATTAGAACTTTGGCTAATTTGCGGGTACTCACTATAACACTAGACCGCATACCGCTTTTCCCGTGGTCGGTTTTAATCACAGCAATCCTGCTTTTGCTTTCGTTGCCAGTATTGGCAGGTGCCATCACAATGCTTTTAACAGACCGAAATTTAAACACATCATTTTATGACGCCAGGGGAGGAGGAGACCCGGTGCTATACCAGCAT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23_G6YZTIE01BK7OI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AGAGGTAACTTGGCTCACAGGGGGGCGTCAGTTGATTTTGCTATTTTTTCTCTTCATTTGGCCGGAGTATCATCTTTGTTAGGTGCAGTAAACTTTATTAGGACTTTAATAAATCTACGAACTTGAGGCCTTTTTAGAGAGCAGATGCCCTTATTTGCTCGATCCGTGCTAGTAACGGCAATCCTATTATTACTTTCTTTACCAGTTTTGGCAGGGGCTATTACCGTACTATTAGTCGATCGTAATTTAAACAGG----------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24_G6YZTIE01B1O47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GAGGAGAAATTTGGCTCATGCGGGCGCTTCGGTGGATCTAGCAATCTTTTCTTTACATTTAGCCGGAATTTCCTCGCTATTAGGGGCAGTTAATTTTATTTCTACTATTGTAAATTTGCGGATCTTGGGAATAAACTATGACCGTATACCTATATTTGTTTGGGCGGTTTTAGTAACTGCTGTTTTATTATTATTATCTTTACCGGTTTTAGCTGGGGCAATTACCATGTTATTAACAGACCGAAACCTGAATACATCTTTTTATGATGTGGCCGGAGGGGGGGACCCCGTTCTATACCAG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25_G6YZTIE01AQ594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TCAAGGAAAATTGCCCATGCTGGAGGGTCTGTAGACCTAGCAATTTTCTCCCTTCATCTTGCCGGTGCCTCATCTATTCTAGCTTCTATAAATTTTATTACAACTATTATAAATATGCGAACACCAGGAATGTCCTTTGACCGACTCCCATTGTTCGTTTGGTCCGTATTTGTGACTGCATTTCTACTACTTTTATCTCTTCCGGTACTAGCTGGAGCAATAACAATGCTTCTTACAGATCGAAATATTAACACAACATTCTTCGACCCAGCGGGAGGAGGGGACCCAATTCTATTC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26_G6YZTIE01BY8O9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AGAGGTGCTTTAGCTCACTCAAGACCTGCAGTAGATTTAACAATTTTTTCTCTCCATTTAGCGGGTGTATCTTCTTTATTAGGTGCAGTCAATTTTATCAGAACAATTGGTAATATACGAGTGTTCGCCATGCTATTAGATCAAACTCCACTATTTGTATGAGCTGTATTGGTTACAGCAGTTTTATTATTATTATCCTTACCCGTTTTAGCAGGTGCTATCACTATGCTTCTTACAGATCGGAACCTAAATAGTTCATTTTATGAAGTTAGAGGAGGGGGAGATCCTGTTCTGTATCAG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27_G6YZTIE02ENY8M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AGAAGAAACTTAGGGCACTCAGGAATAAGAGTTGACTTAACCATCTTTTCTTTGTACTTAGCCGGAATTTCATCTTTATTAGGAGCAGTGAATTTTATTAGCACATTAGCTAACTTACGGTCTATTACTATGTTTTTAGATCGCATGCCCCTTTTTCCTTGAGCTGTTTTAATTACAGCAATTTTATTATTGCTTTCTTTACCTGTGCTAGCGGGGGCTATCACTATACTTTTAACTGATCGTAACCTAAATACTTCTTTCTATGACCCAAGAGGCGGGGGGGACCCAGTTCTTTAT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28_G6YZTIE02EDLZ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TCTGGGTTTATCGCACATACAGGACCTGCTGTTGACTACGCCATCTTCTCTCTCCACCTAGCCGGTGCTAGGTCTATTCTAGGCGCTATTAACTTTATTACTACTATCTCCAATTTACGTCATCGAGGAATTACATTTGAGCGATTACCTTTGTTTATTTGAGCAGTATTTATTACTGTCATCCTCTTACTTTTAGCTCTTCCAGTCCTTGCAGGAGCTATTACCATACTTCTTACCGATCGAAATCTTAACACATCTTTTTTTGACCCAGCAGGAGGAGGG---CCAGTTCTATTTAGTCATCTT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29_G6YZTIE02EBK0E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AGTGCTAACACGGCTCACTCTGGAGCTGCCGTTGACTTCGCTATTTATTCTCCTCACTTGGCTGGGATCTCTTCTCTCTTAGGAGCTGTGAATTTTATTAGAGCTCTAACTAATCTTCGAGTAATAGGTATACTTCTTGATCGCATGCCCTTGTTTGCTTGATCTGTTTTAGTAACCGCTATTCTTCTTCTTCTTTCTCTGCCAGTACTAGCTGGAGCTATCACTATACTCTTAACTGACCGTAACCTCAATACTTCATTTTACGACCCTAGGGGAGGGGGAGACCCTATTCTCTACCAACAC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30_G6YZTIE02DMOGD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AGAAGAAACTCTGCACACTCTGGTTCATCTGTAGATTTTGCTATTTTTTCCCTCCACCTAGCCGGAGTCTCCTCTCTTTTGGGGGCGGTAAATTTTATTTCCACCCTTGTGAACGCACGCTGTTTAGGAATGGAGTTAGACCAAATACCGTTATTTGCTTGAGCTGTGTTTATTACAGCCGTTCTGCTTCTCCTTTCTTTACCAGTATTAGCAGGGGCTATTACAATATTACTCCTAGACCGAAATATTAACACGAGGTTTTACGATTCAAGTACAGGAGGTGACCCAGTACTCTA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31_G6YZTIE01ALWK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TCC---ACTCTCGGGCATCCCGGGGCTGCTGTAGATCTAGGGATTTTCTCTCTTCACCTGGCAGGGGTTAGGAGGATCCTGGGGTCGGCGAACTTTATTACTACAATCTCCAACATGCGACCTGAAGCTCTAACTATGGAACTTATACCACTATTCGTGTGATCTGTACTTTTAACCGCGATTCTACTTCTCTTGTCCTTACCGGTGCTGGCTGGGGCCATTACTATGCTATTGACCGACCGTAATTTTAATACATCTTTCTTCGACCCCGCGGGGGAAGGTGACCCAATTTTGTA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32_G6YZTIE02DUUYV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AGAGGGAATTTAGCGCACAGTGGAGGTTCTGTTGACTTAGCAATCTTTTCGCTTCATTTAGCGGGGGTATCCTCTTTGTTAGGTGCAGTAAATTTCATTAGCACTTTAGGGAACTTGCGAATATTTCATATGGGATTAGAAAATATCCCCTTGTTTGGTTGAGCGGTATTAATTACAGCTGTTCTATTGCTTTTGTCGTTGCCAGTCTTGGCCGGTGCTATTACTATGCTTTTAACTGATCGCAATCTTAATTCTAGGTTTTATGATGTGAGAGGAGGGGGGGATCCAGTACTTTATCAG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33_G6YZTIE02DVMVA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ATCTAAAATTGCTCAAAGGGGTCCAAGAGTGGATCTAGCAATTTTCTCACTACATTTAGCGGGAGTAAGGTCTATTTTAGGTTCTATAAATTTTATAACTACAATGGTCAATGCCAAGTTACAA---GTGAGATGAGGGCATATGCCCCTATTTTTATGAGCTGTAATGGTAACAGCTTATATGTTAGTGTTATCTTTACCGGTATTGGCGGGAGGTTTAACAATGTTATTAACAGACCGTAAATTTAATACCACTTTTTTTGATCCTGGTGGAGGAGGAGACCCTATTCTTTTCCAACACATT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34_G6YZTIE02D0R9K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TTATCTGGCGCTTTAGCTCACGCAGGTGCATCGGTAGACCTTGCCATTTTCTCCCTTCATTTAGCTGGGGTAAGATCTATTCTAGGTGCACTAAACTTTATCTCGACAGTTACTAATATACGCCCTAGTATACTTTCGTGAGAGCGCGTCCCCCTTTTTGTCTGAGCTGCGTTTATCACAGTCATTTTGCTTCTTTTAGCACTGCCAGTCCTTGCCGGCGCAATTACTATGCTTTTAACAGATCGAAACTTAAACACAGCCTTTTTTGACCCCGGGGGCGGCGGAGACCCTATTCTCTTCAGCCATCTT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35_G6YZTIE02DW64A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AGCAGAAACATCTCGCACGCCGGCGCGTCAGTTGATTTTGCCATCTTTTCGCTCCACCTAGCAGGCGTGTCATCGTTGCTTGGTGCGGTAAACTTTATTACCACCTTAAGCAATTTACGCGTTATAGGAATGTTAGTTGAGCGAATGCCTTTATTTCCATGAGCCGTACTAGTTACAGCTATCCTCCTCTTACTATCGCTACCTGTCCTAGCTGGAGCTATTACCATACTCTTGACTGACCGAAATTTTAATACATCATTTTACGACCCAAGCGGAGGGGGTGACCCATTGCTCTACCAG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36_G6YZTIE01BV11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CTCTGGTAATAGAACTCATAGAGGGGCAAGAGTAGATTTAGCAATTTTCTCACTTCACATGGCCGGTGTCTCGTCTATTCTTGGAGCCGTT---TTTATTAGAACCTGTTTTAATATACGATCAAGTGACATTGTAATAACCAAAATATCACTTTTTGTTTGATCAGTTTTTATTACCGCTTTTCTTTTATTATTATCCCTCCCAGTTCTTGCCGGCGCTTTAACCATGCTACTCACAGACCGAAATATCAATACGTCTTTCTTCGATCCAGCAGGAGGCGGGGATCCTATTCTATTTCAACACCTTTT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37_G6YZTIE02DR6QM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GCTTCAAGCTTAGCACACAGGGGCCCTTCTGTAGATCTAGGTATTTTTTCTCTTCATTTAGCTGGAGCTTCTTCTATTTTAGGGGCGGTTAATTTCATCTCCACTATTTTAAATATACGGGTTAGAGGGATAGCTCTAGACAAAACTCCCCTATTTGTTTGATCTGTGTTTTTAACAGCAATTCTTCTTTTACTATCTTTGCCAGTGTTAGCGGGGGCTATTACAATACTTCTCACAGATCGGAACTTGAACACCACTTTTTTTGAGCCCAGAGGAGGGGGAGATCCAGTGCTGTACCAACATCTT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38_G6YZTIE01BB8ED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CTCCAGAAACATCGCTCATGCAGGTCCTTCTGTCGATATAGTAATTTTCTCCCTTCACCTAGCTGGGGTTAGCTCAATTTTAGCATCCATCAACTTTATTACAACAGCAAAAGAGCTCCGTATAGTA---ATAACTCTTGACCAAATACCTTTATTTGTTTGATCAGTCAAAATTACTACAATTCTACTACTTTTATCCCTTCCAGTTTTAGCAGGAGCTATTACCATACTCCTAACCGACCGTAACTTAAACACCTCCTTTTTCGACCCTTCCGGGGGAGGAGATCCCGTCCTATTCCAACACCTC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39_G6YZTIE02DAREJ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TGGCATTACCGCGCATTCTGGTGGTTCTGTGGACTTGGTGATTTTCAGCTTGCACCTTGCAGGGATTTCTTCCATTTTGGGGGCCATGAATTTTATTACCACTTTAAGTAATATGGGTGTGCCCGGCATGACCCCGGATGGGGTGCCCTTATTTGTCTGATCGATTTTAGTGACGGCCATCCTATTATTATTGTCCTTGCCAGTATTAGCGGGGGCCATAACCATGTTATTAACAGATAGGAATTTTAATACGGCTTTTTTTGACCCTGCGGGGGGTGGGGACCCGATTTTATAC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40_G6YZTIE01A7UFD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GCAGCCGCTATTGCACATGCAGGGGCCTCAGTTGATTTAGGTATTTTCTCTTTACATTTAGCTGGTGTTTCTTCTATTTTAGGAGCAGTTAATTTTATAACGACTGTCATTAATATAAAACCTCCCGCCCTCTCACAATATCAAACGCCACTATTTGTATGGGCTGTATTAGTCACCGCTGTACTACTTCTTCTCTCCCTCCCCGTCCTTGCTGCAGGAATTACAATACTGTTAACCGATCGAAATCTTAACACAACCTTTTTTGATCCCACAGGAGGAGGAGACCCAATTCTTTATCAA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41_G6YZTIE01B88OF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AGAAGTAATTTAGCTCATAGAGGAGCTTCTGTGGATTTAGCAATTTTTTCTTTACATTTAGCGGGGATTTCTTCTCTATTCGGAGCAGTAAATTTTATTACTACTTTACTAAATTTGCGACTATTCAATATGGGTCTAGAGAATATCTCTCTATTTGGGTGATCTGTCTTTATTACCGCAATTTTATTACTTTTATCTCTTCCAGTTTTAGCAGGGGCTATCACCATATTGCTCACAGATCGAAATCTGAACTCCACTTTTTACGACGTAAGAGGAGGAGGAGACCCTATTTTATAC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42_G6YZTIE01BUQ8Q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TCTAGAAACATTGCCCACGCAGGCCCATCCGTAGATCTTGCCATTTTTTCTCTGCACCTTGCCGGAGCCTCTTCAATTCTAGGCTCCATCAACTTTATTACAACCGTGATTAATATACGTAGGGAAGGCTTACGACTTGAGCGTATCCCCCTCTTTGTATGGGCAGTAAAAATTACAACTGTTCTTCTACTCCTCTCTTTACCAGTCTTAGCCGGAGCAATTACTATGCTTCTCACTGACCGCAACCTTAATACAGCTTTCTTTGACCCTTCCGGAGGAGGAGACCCAATCCTCTATCAACATCTT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43_G6YZTIE01AZSII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AGAAGAAATATTGCTCACAGGGGGGCCTCTGTTGACTTCGCAATTTTTTCTCTTCACTTAGCAGGAATTTCGTCACTACTAGGGGCAGTAAATTTTATTAGAACTCTGGGAAACCTGCGAATTTTTGGAATATTACTGGAGCGGATGCCTTTATTTGCCTGGTCAGTGCTAGTTACTGCAGTTTTGCTCCTTTTGTCTTTACCTGTACTGGCGGGGGCAATCACTATACTTCTTACAGATCGAAATTTAAATAGTTCTTTTTATGATGTGGCAGGGGGCGGAGACCCTGTTTTATACCAACAT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44_G6YZTIE02DMKUL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TTCTAGAAGAATATTTCATTCTGGTTCTTCGGTTGATTTAGCTATTTTTTCACTGCACTTAGCAGGAGTTTCATCTTTAATAGGAGCTATTAATTTTATTAGAACTCTAATAAATTTACGTGTTTTAGGAATTTTAATGGAACGAATGTCTATATTTCCATGATCAATTTTTATTACTGCTATTTTATTATTATTGTCCTTACCTGTATTAGCTGGGGCTATTACAATATTATTAACGGATCGTAACATTAATACAACTTTTTTTGATGTTAGAGGGGGTGGTGATCCAGTTTTATT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45_G6YZTIE01BV8C4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CTGAGAAGGAACTTGGCTCATGCAGGGGCATCAGTAGACTTTGCCATTTTTTCTCTCCATCTAGCCGGGGTGTCTTCTTTGTTAGGGGCGGTTAACTTTATTAGAACTTTAGTGAACTTGCGGGTAATGGGAATGGTTATAGACCGAATGCCTCTATTTGCTTGAGCTGTTTTTGTAACGGCAATTTTGCTTCTGTTGTCACTACCAGTTTTAGCTGGGGCCATCACGATACTGTTAACGGATCGAAATTTAAACACTTCTTTTTACGACCCTAGAGGAGGGGGGGACCCTATTTTATACCAACATC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46_G6YZTIE02DZAO2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AGGTGTTATTGCTCACGCTGGTCCAGCGGTAGATTTAGGGATTTTCTCTCTTCATTTAGCAGGGGTTTCTTCTATCTTAGGAGCAGTTAATTTCATTACTACAGTTATAAACATACGACCTCAGGGGATAACTATAGACCGCATGCCTTTATTCATTTGAGCAGTATTTTTAACTGCAATTTTACTGCTACTTTCTCTACCTGTTTTAGCAGGAGCCATCACCCTGCTTTTAACAGGCCGCAACCTAAACACCTCATTT---GACCCGGTGGAAAGGGGCGACCCTATCCTCTACCAAT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47_G6YZTIE02C9VK1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CATTAAGAGGGAATGTTTCTCACAGAGGAGCTGCTGTTGATTTCGCTATTTTTTCTCTCCATTTAGCGGGGGTTTCTTCATTGCTTGGGGCAGTTAATTTTATTACTACAATTATTAATTTGCGAGCTTTAGGTTTATATTTGGACCGAATGCCAATGTTCCCATGAGCTGTTCTTATTACTGCTATTTTACTATTACTATCTCTTCCTGTTCTTGCAGGAGCTATTACAATACTTCTTACTGATCGTAACTTTAATTCTTCATTTTATGACCCTAGGGGAGGAGGAGATCCAGTTTTATACCAACACTTATT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48_G6YZTIE02C8JA6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GCAGGAACTTTAGCCCACGCAGGCCCCTCTGTAGACCTAGCCATTTTCTCCCTTCATCTTGCAGGAGTAAGATCTATTTTAGGATCCTTAAATTTTATTTCTACTGTAACAAACATACGACCAAGAATACTTTCTTGAGAACGAGTCCCTTTATTTGTATGGGCCGCCTTTATTACAGTTATCCTCCTTCTTCTCTCTCTACCAGTACTAGCTGGAGGCATTACTATACTTCTTACAGACCGAAATCTAAACACAACCTTTTTTGACCCAGGAGGAGGAGGTGACCCTGTTTTATTTAGG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49_G6YZTIE01B3K2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AGAAATAATTTAGCCCATTCAGGCCCATCAGTCGATTTTGCTATTTTTGCGCTTCATTTGGCCGGTGTTTCCTCTCTTTTGGGGGCTGCGAATTTTATTAGGACTTTTTCTAATCTTCGAAGATTAGGAATGCTCCTGGAGCGGGTACCTCTTTTTGGGTGAGCTGTTTTAATTACAACTATTTTATTACTATTATCCCTCCCTGTCCTAGCAGGTGCTATTACTATACTTCTTACTGACCGAAACTTAAACACGGCTTTCTATGATTCAAACGGCGGAGGTGACCCAATCTTATA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50_G6YZTIE01A6LOH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AGAAGTAATATCGCCCATAGTGGGCCTTCAGTAGATTTGGCAATTTTTTCTCTACATTTGGCAGGAGTGTCTTCACTGTTAGGTGCTGTTAATTTTATTAGAACTCTAATCAATTTGCGTGTTTTAGGGATAGTTAGAGACCGAATGCCGCTGTTTCCTTGATCGGTATTGATTACAGCGATTCTCTTGTTGCTATCTCTTCCGGTTCTTGCCGGGGCTATTACAATACTTTTAACTGATCGCAATATAAACACTAGATTTTATGATGT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51_G6YZTIE01BEFD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GGGTAATATTGCACATAGGGGCCCTTCAGTAGATTTGGCT---TTTTCTTTGCATTTAGCTGGAGCGTCTTCTATTTTAGGAGCAATTAACTTTATTTCCACTGTACTAAATATACGTAGGCCCGGAATAATATTAAATAGAATACCGTTGTTTGTTTGGTCTGTATTTATTACAGCTATTTTATTATTGTTATCTCTACCAGTGTTAGCAGGGGCTATTACCATGTTATTAATAGACCGAAATTTAAATACATCATTTTTTGACCCGGGGGGTGGGGGCGACCCTATT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52_G6YZTIE01AV51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CTCCGGCAACCTAGCACATGCCGGGGCATCAGTCGACCTCACAATTTTCTCGCTGCATTTGGCAGGAATCTCGTCTATCCTCGGGGCCATCAACTTTATCACTACAATCTTAAATATGAAGCCTCCGGCCATCTCACAATACCAAACGCCCCTCTTTGTCTGAGCGGTCCTTATCACGGCAGTACTACTCCTCCTTTCTCTCCCGGTCCTTGCCGCTGGAATCACCATGCTTCTTACGGATCGTAATCTAAACACAACCTTCCTTGACCCTGCTGGCGGAGGAGACCCCATCCTTTACCAA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53_G6YZTIE02EUK89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TTTAGCAAGGGGGGT---GCCCACGCCGGAGCCTCTGTAGATATAGGAATCTTTTCCTTGCATTTAGCAGGTGTTTCTTCAATTTTAGGAGCCGTCAACTTTATAACCACAGTAATCAACATACGTCCCGCAGGAATAACGATGGACCAGATGCCTCTATTTGTATGGGCAGTCTTCCTAACCGCTATCCTACTACTGTTATCCCTCCCAGTACTAGCCGGGGCAATCACGATGCTATTAACTGACCGAAACCTTAACACTTCATTCTTCGATCCAGCGGGAGGAGGTGATCCTGTCCTCTATCAA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54_G6YZTIE01BOCVW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TTCAGCCGGAATTGCTCACGCCGGAGCTTCAGTTGATATAGGG---TTTTCTCTTCACTTGGCAGGAGTTTCTTCAATTTTAGGAGCTGTAAATTTTATAACAACAGTTATTAATATACGAGCATCTGGAATAACTATAGACCGAATACCTTTATTTGTATGATCAGTATTTATTACTGCTTTACTACTCCTTTTATCTCTACCAGTCTTAGCAGGGGCTATTACTATATTATTAACAGATCGAAACTTAAACACTTCTTTCTTTGACCCAGCCGGGGGAGGAGACCCAATTCTTTAC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55_G6YZTIE02EDNBV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AAGAAATATTGCGCATGCTGGAGCATCAGTTGATTTTGCT---TTTTCTTTACATTTAGCAGGAGTGAGTTCTATTTTAGGGGCAGTCAATTTTATTAGAACTTTAGGAAATTTACGAGTTTTTGGTATATTATTAGATCGAATACCTTTATTTGCTTGAGCAATTTTAATTACTGCTGTCCTATTATTATTGTCTTTACCAGTATTAGCTGGGGCTATTACAATATTATTAACAGATCGAAATCTTAATACTTCATTTTATGATGTAGGAGGAGGGAGTGATCCTATTTTGTACCAAC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56_G6YZTIE02D9CMW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TCTAGTATTCAAGCACACTCCGGAGGTTCTGTTGATATGGTTATTTTTAGTCTTCATTTAGCTGGGGTTTCTTCTATTTTAGGTGCTATTAACTTTATTACTACAATTTTTAATATGCGAGCCCCGGGTGTGTCTTTTAATAAACTACCTTTATTTGTTTGATCTATTTTAATAACAGCTTTTTTACTACTTTTATCTTTACCTGTTTTAGCTGGTGCTATTACTATGTTGTTAACAGATAGAAACTTTAATACGACTTTTTTCGATCCAGCGGGTGGCGGGGACCCAATATTATTTCAG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57_G6YZTIE01BHUZ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TCAGGTCCTCAGATGCACTCAGGAGGATCTGTTGACATGGCTATATTTAGCTTACATTGTGCGGGTGCCTCATCAATAATGGGTGCAATAAACTTTATTACAACTATATTCAATATGAGAGCACCGGGTATGACTTTCGACAAATTACCACTATTTGTTTGGTCAGTTTTAATAACTGCAGTTCTATTACTACTATCTTTGCCTGTACTGGCTGGAGCCATAACAATGCTCCTAACAGACAGAGATTTTAATACTACTTTCTTCGACCCTGCTGGAGGTGGAGACCCAGTTCTATATCAACAT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58_G6YZTIE01BKIG9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AGCCATTCCATTTTTCACTCGGGAATGTCAGTAGATTGCTGTATTTTTTCATTGCACCTAGCCGGGGTTTCTTCGATCTTAGGGGCGATAAATTTTATTACTACAATTCTTAACATACGGATTACTGGGATAGATTTAGACCTTGTCCCATTATTCCCATGATCAGTTCTAGTAACTACTGTTTTATTGCTATTGGCACTTCCCGTTTTGGCGGGGGCCATTACTATACTTCTCACTGACCGGAACCTAAATACGGGGTTCTATGACTCAAGAAGAGGGGGAGACCCTGTTCTTTACCAACAC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59_G6YZTIE01AL9FE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CTCAAATATTGCTCATGCTGCCCCC---GTTGATTTAGCTATCTTTTCTCTTCATCTAGCAGGAGTATCTTCTATCCTTGGAGCAGTAAACTTTATTACCACAGTTATTAATATACGACCCAAATTAATACATTTAGAACGGGTGCCATTATTTGTATGATCAGTAAAAATTACCGCCATCCTTCTTCTTCTATCTCTGCCTGTATTAGCAGGAGCAATTACTATACTTCTAACAGACCGAAACTTAAATACTGCATTTTTTGACCCAGCAGGAGGTGGTGATCCTATTTTATACCAA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60_G6YZTIE01AVJQO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CGCAGCTATTGCCCATGCAGGTGCTTCAGTAGACTTAGGTATTTTTTCACTTCATTTAGCTGGAGTATCTTCTATTTTAGGTGCTATTAACTTTATAACTACTGTAATTAATATGCGTCCCCAGGGTATAAGAATAGACCGTATACCTTTATTTGTTTGATCGGTCTTTATTACAGCTATTTTACTTTTACTATCTCTTCCTGTCTTGGCAGGTGCCATTACAATATTATTAACTGATCGTAATTTAAATACATCTTTCTTTGACCCAGCAGGGGGTGGGGATCCTGTATTGTA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61_G6YZTIE01AR347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-TTTCCAGAAATATCGCGCATTCAGGAGCGTCTGTGGATTTAACTATCTTTTCCCTCCATTTGGCGGGG---TCATCTACCCTTGGTGCTATTAACTTTATGTCTACGGTGATCAACATACGGCCAGCCACGATAACATTCGACCGAATTCCCCTATTCGTTTGGAGAGTTTTTTTAACGGTAATCCTTCTACTTTTATCCCTCCCGGTTCTAGCAGGAGCAATCACTATACTTCTGACAGACCGAAACCTTAACACCTCCTTCTTTGACCCTACTGGAGGTGGAGACCCTATCCTTTATCAGCATCTC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62_G6YZTIE02EIAU7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CGCTGCCATTGCCCACGCCGGAGCGTCAGTAGATATAGGAATTTTTTCTCTTCATTTAGCAGGGGTCTCTTCAATTCTAGGGGCCGTAAATTTTATAACAACAGTTATTAATATACGATCGTTTGGAATGACTATAGACCAAATGCCTCTTTTTGTATGAGCTGTATTTATTACTGCTATTCTACTACTTTTGTCTTTACCAGTTCTAGCAGGAGCTATTACTATACTTTTAACAGACCGAAACCTAAATACATCATTTTTTGATCCAGCCGGTGGAGGGGACCCTGTTTTGTATCAA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63_G6YZTIE02EKJR9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GCAAGAGGAATTGCCCACACTGGTACCTCAGTAGATATAGGAATCTTTTCTTTACACTTAGCAGGAGTGTCATCAATTCTAGGAGCGGTAAATTTTATAACTGCAGTTATTGATATATGAGCAGCCGGCATAACCATATACCAAATACCATTATTCGTGTGAGCTGTGTTCTTGACAGCAATCTTACTACTTCTCTCCCTCCCAGTACTAGCCGGAGCTATCACTATACTACTAACTGACCGAAATCTAAACACA---TTCTTTGATCCAGCAGGAGGTGGAGATCCAGTCCTATAC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64_G6YZTIE02DSZC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TAGGAGAAATATTGCGCACAGGGGCGCCTCGGTAGATTTTGCTATTTTTTCCTTACACTTAGCAGGAATTTCCTCACTATTAGGGGCTGTAAATTTTATTAGAACTCTAGGTAATTTACGTATTTTTGGTATGTTGCTTGAACGGATGCCGCTGTTTGCCTGATCTGTCTTAGTTACTGCTGTTTTGTTGCTTTTATCTCTCCCGGTGTTAGCGGGGGCTATTACAATGCTTCTGACGGATCGTAATTTAAACAGGTCTTTTTATGATGTAGCAGGAGGGGGGGATCCCGTTCTTTATCAACATC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65_G6YZTIE01A7SOP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CTACCGGGGAATGTAGCCCATGCAGGGCCCGCGGTAGATTTAACTATTTTATCACTTCATTTAGCCGGTGTTTCTTCACTTCTCGGTGCAATTAATTTTACAACTACTATCATGAACAGACGAATAGAAGGAATGCCTTCAGAAAAAATACCTTTATTTATCTGGTCCGTCCTAGTCACTGTTGGGCTTTTAATCTTAGCCCTTCCTGTTTTAGCAGGGGCATTAACAATATTAATTTTAGACCGTAACTGTAATACCTCATTCTTTGAGCCAACAGGGGGAGGTGACCCAATTCTATTTCAACACCTC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66_G6YZTIE01CD4CO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GCCTGCCGGTATTGCTCACACTGGAGCATCTGTAGACATAGGAATCTTCTCGCTCCATCTTGCAGGGGTATCGTCAATCTTAAGAGCGGTAAACTTCATAACTACCTTAAGTTACATACGAGCCACTGGAATGTCAATGGTTCACATGCCTCTTTTCGTCTGGTCAGTGTTCCTTACTGCCATTCTTCTCCTTCTTTCCCTCCCTGTTCTTGCCGGAGTGATCACCATGCTCCTAACGGATCGTAATCTAAACAGCTCTTTCTTTGACCCTGCAGGTGGAGGTGACCCTGTTCTCTAC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67_G6YZTIE01AO4WU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TCTAGAAATATTACACACGCAGGCCCATCAGTAGATTTAGCCATTTTTTCTCTTCACCTAGCAGGTGCCTCATCCATCTTAGGATCAATCAACTTTATTGCCACAGTAATTAATATACGAATGAAAGATATTCGCCTAGAACGAATTCCCCTATTTGTTTGGGCAGCGGTTATCACAACTGTTCTTCTACTCCTATCTCTGCCCGTCCTAGCTGGAGCAATTACAATACTTCTCACAGACCGAAATCTCAACACAACCTTCTTCGACCCAGGAGGCGGAGGAGACCCCGTTTTATTCCAACACC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68_G6YZTIE02EUKCO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GCCGGGAATTTGGCCCATGCAGGAGCTTCCGTCGACTTAACAATCTTTTCGTTACACCTTGCAGGGATCTCTTCGATCCTAGGAGCTATTAATTTTATCACAACAATTATTAATATAAAACCCCCTGCTATTTCGCAATATCAGACACCTCTATTTGTGTGGGCTGTTCTAATTACCGCGGTTCTTCTGTTATTGTCCCTTCCCGTTCTTGCTGCTGGGATCACGATGCTCCTGACAGATCGTAACCTAAATACCACATTTTTTGACCCCGCAGGCGGAGGTGACCCAATTCTTTATCAACAC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69_G6YZTIE01BYTK6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TCAAGAAATTTAGCCCATATAGGACCATCTGTTGACCTAGCTATTTTTTCTCTTCATTTAGCAGGAATTTCATCAATTCTAGGAGCTATTAATTTTATTACTACCATTATTAATATACGATGAGAAGGTATACTAATAGAACGACTTCCTCTATTTGTATGATCTGTATTAATTACTGCAGTTCTCTTACTACTATCCCTCCCAGTTCTTGCAGGTGCAATTACTATATTATTAACCGACCGAAATTTTAATACTACATTCTTTGATCCAAGAGGTGGAGGAGACCCAATCTTATATCAACAT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70_G6YZTIE01BUXGF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GGCAAGTAACATTGCTCACTCAGGGGCCTCAGTAGATCTAACAATTTTTTCTTTGCACTTAGCAGGAGCTTCGTCAATTCTAGGAGCAATTAATTTTATATCAACAGTAATTAACATACGAGGAAAAAGACTAACTTTTGATCGTTTACCTTTATTTGTGTGAAGAGTATTTGTAACTGTAATTTTATTACTATTGTCGCCTCCGGTATTAGCAGGAGCTATTACAATATTGCTTACTGACCGAAATTTAAATACATCATTTTTTGATCCGACAGGAGGAGGAGATCCTATTCTATAC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71_G6YZTIE01CGLPX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TCTGCTGCCATCGCTCATGCTGGGGCCTCAGTAGACCTGGGTATTTTTTCCCTACACTTAGCAGGTGTATCATCCATCCTAGGGGCTGTTAATTTCATAACAACAGTTATTAACATACGATCTTTCGGCATGAAGATAGACCAAATACCACTTTTCGTGTGGTCAGTCTTCATTACAGCCATTTTACTATTACTATCTCTTCCTGTTTTAGCTGGAGCAATTACTATGCTATTAACTGATCGTAATCTAAACACCTCTTTCTTCGATCCAGCCGGAGGGGGAGACCCTGTGCTATAT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72_G6YZTIE01CFVTW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TAGCCGCGCTATTGCCCACGCAGGAGCTTCAGTTGACATGGGTGTTTTCTCACTCCACCTGGCCGGAGTCTCGTCCATTCTTGGGGCCGTAAATTTTATAACTACCGTTATTAATATACGATCATATGGAATATCAATAGATCAAATACCCCTGTTTGTATGAGCTGTATTTATCACGGCAATTTTACTACTTTTATCCCTGCCTGTATTAGCTGGAGCCATTACAATGCTTCTAACAGATCGTAATTTGAACACATCCTTTTTTGACCCTGCCGGAGGGGGAGACCCAGTGCTCTAC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73_G6YZTIE01BYSA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CAGTATTCAAACCCATTCTGGGGGATCTGTGGATATGGTGATATTTAGTCTTCATTTAGCAGGGATATCTTCTATATTGGGTGCTATGAATTTTATAACAACAATATTTAATATGAGGGCACCGGGCATAACTATGGATAGAATGCCTCTATTTGTTTGATCTGTTTTAGTAACTGCTTTTTTATTATTATTATCGTTGCCGGTATTAGCCGGTGCTATAACAATGCTTTTAACCGATCGAAATTTTAATACTACTTTTTTTG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74_G6YZTIE02D0574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GCTGGAATACAATCACATTCAGGGGGATCGGTAGATATGGCGATATTTAGTCTTCATTTAGCAGGGGCTTCATCAATACTTGGGGCAATAAATTTTATTACAACTATATTTAATATGCGAGCTCCAGGAATAACAATGGATCGACTTCCATTATTTGTTTGATCAATCTTAATAACTGTATTTTTACTATTATTATCTTTACCAGTTTTAGCAGGTGCTATAACTATGTTATTGACTGACCGAAATTTTAATACAACCTTTTTTGACCCAGCTGGAGGTGGTGATCCTATATTGTAT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75_G6YZTIE02ER0KU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TGCAGCTATCGCCCACGCTGGTGCTTCAGTTGACATAGGAATTTTCTCTTTACACTTAGCGGGTGTATCCTCAATCTTAGGTGCTGTAAATTTTATAACTACAGTTATTAATATACGATCTTTTGGCATATCTATAGACCAAATACCTTTATTTGTTTGAGCTGTCTTTATTACAGCGATTTTGTTACTTCTTTCTCTCCCTGTTCTCGCAGGAGCTATTACAATGCTCCTTACAGACCGTAACCTAAATACATCTTTCTTTGACCCTGCAGGAGGTGGAGATCCTATCCTATA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76_G6YZTIE01AMYQU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CTAGCAGGTAATCTCGCCCATGCAGGGGCCTCCGTTGACCTCACAATCTTTTCACTGCATTTAGCAGGAATTTCATCAATTTTAGGGGCAATCAACTTTATTACAACCATCGTTAACATGAAACCTCCCGCCATCTCACAATACCAAACCCCCCTGTTTGTGTGAGCCGTCCTAATCACAGCAGTTCTGCTTCTTCTCTCCCTGCCTGTCCTTGCTGCCGGAATCACCATGCTCCTCACAGACCGAAACCTTAATACAACTTTCTTTGATCCCGCTGGAGGGGGAGACCCCATCCTGTACCAACACTTG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77_G6YZTIE02DUA3W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TGCTGCCGCAATTGCTTACGCCGGGGCTTCAGTTGACATGGGCATTTTTTCGCTCCACTTGGCAGGTGTATCCTCAATTCTTGGTGCCGTAAACTTTATAACAACTGTAATTAATATACGATCTTTTGGCATAACTATAGACCAGATACCTTTGTTTGTCTGAGCTGTCTTTATTACTGCCATCCTCCTTCTATTATCTCTACCTGTTCTAGCAGGAGCCATTACAATACTTCTTACCGACCGAAACCTCAATACATCATTTTTTGATCCAGCAGGAGGTGGTGACCCAGTCCTGTAC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78_G6YZTIE02DS5MV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TCCGCAGCCATTGCCCACGCAGGGGCTTCTGTAGATATAGGTATCTTCTCTTTACATTTAGCAGGTGTTTCTTCTATATTGGGGGCAGTAAATTTTTTAACTACAGTAATTAATATACGACCTAATGGTATAACAATAGACCGAATACCTTTATTTGTATGATCTGTTTTTATTACAGCAGTATTATTACTTCTCTCTCTTCCTGTGCTAGCAGGGGCTATCACTATACTGTTAACTGATCGAAATTTAAACACTTCTTTCTTTGATCCTGCAGGAGGGGGAGACCCTATTTTATACCAGCACCTG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79_G6YZTIE01AZJKJ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AGAAGAAATATTGCGCATGCTGGAGCATCTGTAGATTTCGCAATTTTCTCTTTACATTTAGCCGGGATCTCTTCTTTATTAGGGGCTGTAAATTTTATTAGAACCTTGGGTAACCTGCGCTCTCTGGGGATAAGATCAGATACAGTTCCTTTGTTTGCTTGAGCTGTTTTTATTACTGCAGTGTTACTTCTTTTATCGCTGCCGGTTCTTGCAGGGGCAATTACTATACTGTTGACGGATCGTAATTTGAACACTGCCTTTTTTGATGTGGCGGGAGGGGG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80_G6YZTIE01BMJP1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AGTTCAATACAAAGTCATTCCGGTGCATCTATCGATTTAGCTATTTTTAGTTTGCACTTAGCAGGAGCTTCTTCTATTTTAGGGGCAATCGATTTTATTTCTACGATTATAAATATGCGTAATCCAGGTCAAACTTTATATAGAATACCGTTGTTTGTGTGATCTATATTCGTAACCGCATTTTTATTATTATTAGCTGTTCCCGTATTAGCTGGCGCTATTACTATGTTATTAACAGATCGTAATTTTAATACATCATTTTTTGATCCATCTGGTGGAGGCGATCCTGTTTTATAT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81_G6YZTIE01CBZSS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TGCGGCAATTGCACATGCCGGGGCATCAGTAGATCTAGGTATTTTTTCTCTCCATTTAGCGGGTGTATCATCTATTTTAGGGGCTATTAACTTTATAACAACTGTAATTAATATGCGCCCTCAGGGAATGAGAATAGATCGAATGCCATTGTTTGTTTGATCGGTTTTTATCACTGCTATTTTACTATTATTGTCTTTACCAGTGTTAGCAGGAGCCATCACTATATTACTAACAGATCGAAATTTAAATACTTCTTTCTTTGACCCAGCGGGCGGCGGCGACCCAGTACTTTATCAGCACC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82_G6YZTIE01CE5X9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GGCAGCTGCTATTGCTCACGCAGGAGCTTCAGTAGATTTAGGTATTTTTTCTTTACATTTAGCAGGAATTCCATCCATTCTTGGTGCTGTTAATTTTATAACTACTGTTATTAACATACGCTCTTATGGTATAACAATAGACCAAATGCCATTATTTGTTTGAGCTGTATTTATTACGGCTGTTTTACTTCTACTTTCTTTACCTGTTTTAGCAGGAGCTATTACTATACTACTTACAGATCGAAATCTTAATACATCATTTTTTGATCCTGCAGGAGGAGGGGACCCAGTCCTTTAC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83_G6YZTIE02D4LPF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CTCGCTGGCAACCTTGCCCACGCAGGGGCCTCTGTTGACTTAACAATCTTCTCTCTACACCTAGCAGGAATTTCTTCAATTCTTGGAGCCATCAATTTCATTACTACCATTATTAACATAAAACCCCCAGCTATAACCCAATATCAGACTCCACTTTTCGTGTGATCTGTCCTAATCACCGCCGTCTTGCTCCTCCTATCCCTCCCTGTTCTTGCCGCCGGAATTACAATGCTACTTACAGACCGAAACTTAAATACAACTTTCTTTGACCCGGCAGGAGGAGGAGACCCTATTCTTTACCAACACCTG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84_G6YZTIE02EW7XL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CGGTAATCTAGCACATGCGGGGGCATCTGTAGACCTCACTATTTTCTCCCTACATCTCGCAGGGATTTCCTCAATTCTTGGGGCTATCAACTTTATTACAACAATTATTAACATGAAACCCCCAGCCATCTCCCAATACCAGACACCTCTATTCGTATGAGCTGTGCTAATTACCGCCGTTCTACTCCTTCTCTCACTTCCTGTCCTTGCTGCCGGAATTACAATGCTACTTACAGATCGCAACCTAAACACCACCTTCTTCGACCCTGCAGGCGGAGGGGACCCTATCCTGTATCAGCACCTG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85_G6YZTIE02DG8SV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GCAGCCGCTATCGCCCACGCAGGAGCCTCAGTTGATTTAAGTATTTTTTCATTACACCTTGCTGGTGTATCTTCAATTCTAGGGGCAGTTAATTTTATAACGACCGTCATTAATATGCGATCCTTTGGAATAAAAATAGATCAAATACCACTATTTGTGTGATCAGTTTTTATTACTGCAATTCTACTTTTGTTATCTTTACCAGTATTAGCAGGAGCTATTACCATGTTATTAACTGATCGTAACCTTAACACTTCATTCTTTGATCCTGCCGGAGGAGGAGACCCTGTC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86_G6YZTIE02DI82N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TCTAGGAATATTGCCCATGCCGGCCCATCTGTAGACCTTGCCATCTTTTCCCTACATTTAGCAGGGGCCTCCTCAATTCTAGGCTCCATTAACTTTATCACAACCGTAATTAACATACGTAGAGAAGGGTTACGACTTGAACGAATTCCTCTTTTTGTTTGAGCTGTAAAAATCACAACCGTCCTTCTCCTTCTCTCCTTACCTGTATTAGCAGGCGCTATTACTATACTTCTTACTGACCGCAACCTTAACACTGCATTCTTCGACCCTTCCGGAGGAGGAGATCCAATTCTATATCAACATCTC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87_G6YZTIE01BYQR2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CTCAGCAGCTATTGCTCATGCGGGGGCGTCGGTTGATTTGGGGATTTTTTCTCTTCATTTGGCAGGAGTGTCTTCTATTTTAGGAGCAATTAATTTTATGACAACAGTGATTAATATACGGCCTCAAGGTATAACAATAGACCGGATGCCTTTGTTTGTATGATCTGTTTTTATTACTGCGATTTTATTGTTACTTTCTCTGCCCGTATTGGCAGGTGCTATTACTATATTATTAACTGATCGTAATTTAAATACTTCCTTT---GACCCTGCTGGGGGAGGGGATCCTGTATTATATCAAC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88_G6YZTIE02DVP9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AGCCGCTATTGCACACGCAGGTGCCTCAGTTGATTTGGGTATTTTTTCCCTTCATCTTGCCGGTGTTTCCTCGATTTTAGGTGCGGTAAATTTTATAACTACAGTGATTAATATACGACCTCAAGGAATAACAATAGACCGTATACCTTTATTTGTATGAGCAGTATTTATTACAGCGATTTTACTCCTCCTATCATTACCAGTTCTAGCAGGAGCTATTACTATACTCCTTACAGATCGAAATCTTAATACATCCTTT---GATCCAGCAGGAGGTGGAGACCCAGTTCTTTACCAACAC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89_G6YZTIE01B2F65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CGCTGCTAACATTGCCCATGCCGGTGCTTCAGTAGACTTAGGAATCTTTTCACTTCACTTAGCTGGGGTTTCTTCAATTCTAGGAGCAGTTAATTTTATAACAACAGTTATTAATATACGAGCAAGAGGAATAACAATAGATCGAATACCTCTTTTTGTATGATCAGTATTTATTACAGCAATTCTTCTTCTTCTTTCCCTACCAGTCTTAGCAGGAGCTATTACTATACTATTAACTGACCGTAATTTAAATACTTCATTCTTTGACCCAGCTGGAGGGGGAGATCCTATTTTATATCAG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90_G6YZTIE02D7JSC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TCCGGAAACCTCGCCCACGCAGGAGCATCCGTAGATTTAACCATTTTCTCCCTTCATCTAGCAGGGATTTCATCAATTCTAGGAGCTATTAACTTTATTACTACTATTATTAATATAAAACCCCCTGCTATTTCTCAGTACCAAACGCCGCTATTTGTTTGGGCCGTCCTAATTACAGCCGTACTTCTTTTACTCTCTCTCCCTGTCCTGGCTGCCGGTATTACCATGCTTCTGACTGATCGAAACCTTAATACTACCTTCTTTGACCCTGCCGGAGGGGGGGACCCTATCCTTTACCAACAC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91_G6YZTIE02DV8KO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GCCGGCAACCTAGCCCATGCAGGAGCATCCGTTGACTTAACTATTTTCTCCCTTCACCTTGCAGGGATTTCATCCATCCTCGGTGCAATCAACTTTATCACAACCATTATTAATATGAAACCCCCAGCTATCTCCCAATATCAAACACCCCTTTTCGTATGAGCAGTTCTAATTACTGCTGTTCTCCTACTCTTGTCCCTCCCTGTTTTAGCTGCCGGTATTACAATGCTCTTAACAGACCGTAACCTTAACACGACTTTCTTTG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92_G6YZTIE01B98P5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TCCGGAAATCTTGCCCATGCTGGGGCCTCTGTTGATCTTACAATCTTTTCCCTACACTTAGCTGGTATTTCATCAATTTTAGGTGCAATCAACTTTATTACAACCATCCTTAATATGAAACCTCTTGCAATCTCCCAATACCAAACCCCTTTATTTGTTTGGGCTGTCCTAATTACAGCTGTTCTCCTACTTCTGTCCCTCCCTGTTCTTGCGGCTGGCATTACAATGCTACTCACAGATCGAAACCTAAATACAACCTTCTTTGATCCTTCAGGAGGGGGAGACCCAATTCTGTACCAACACCTC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93_G6YZTIE01B24E2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CGCAGGCGACCTGGCCCATGCAGGAGCCTCTGTCGACCTAACAATCTTTTCCCTTCACCTGGCTGGGATTTCATCGATCCTTGGGGCTATCAATTTTATTACCACAATTATTAATATGAAACCCCCTGCCATCACTCAGTACCAAACTCCCCTATTCGTGTGAGCAGTCCTAATTACAGCCGTTCTCCTTCTTCTCTCCCTGCCTGTCCTAGCCGCTGGAATTACAATGCTACTCACAGACCGAAACCTAAACCCAACCTTCTTCGACCCGGCAGGGGGAGGGGACCCCATTTTATATCAACAC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94_G6YZTIE01BFTVZ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CTCAGGAAACCTGGCACACGCAGGTGCATCCGTCGACTTAACTATCTTTTCACTTCACCTAGCCGGAATTTCATCAATTTTAGGGGCAATCAACTTTATCACAACAATTCTCAACATGAAGCCCCCAGCCATCTCACAGTACCAGACACCCCTCTTCGTCTGAGCCGTGCTAATTACAGCTGTACTGCTTCTTCTCTCCCTCCCTGTACTCGCCGCCGGAATTACAATACTCCTAACAGACCGAAACCTCAATACAACTTTCTTTGATCCCGCAGGAGGAGGGGACCCTATCTTATACCAACAC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95_G6YZTIE02EAJTR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CTCTAACGGTATTGCCCATGCAGGACCATCAGTTGACACAGCAATTTTTTCACTCCATTTAGCAGGAGCATCTTCAATTATAGGAGCCATTAACTTTATGTGCACAGTAGTTAATATATGCCCAAAAGGTATATCAATAACATGTATACCTCTATTTGTCTGAGCAGTATTTTTAACCGCTATTCTCCTTCTTCTATCTCCACCCATATTAGCAGGTGCCATCACCATACTACTAACTGACCGTAATCTAAACACTTCTTTTTTCG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96_G6YZTIE02EAJG9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GCTGCAGCTATTGCGCATGCTGGGGCTTCTGTAGATCTGGGTATTTTTTCTCTTCAATTAGCGGGGGTCTCTTCTATTTTAGGAGCTGTAAACTTTATAACTACCGTTATTAATATACGACCTAAGGGGATAACAATAGACCGTATGCCTTTATTTGTTTGATCTGTTTTTATTACTGCTATTCTATTACTATTATCACTTCCTGTGTTGGCAGGCGCTATTACTATACTTTTAACTGATCGAAATCTTAATACTTCTTTCTTTGATCCTGTCGGAGGGGGTGATCCAGTGCTCTATCAGCAT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97_G6YZTIE02C2G7M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AGGCCCATTAGCTCATTCAGGTCCTTCAGTGGATTTAGCTATATTTAGTCTACATATAGCCGGTGCTTCCTCAATAATGGGAGCTTTAAACTTTATAACAACTATAATAAACATGAGAGCTAAAGGAATGTCTTTTGTAAAACTTCCTTTGTTTGTTTGATCATTATTTATCACAGCATTTTTATTGTTATTATCTTTACCTGTCTTAGCAGGTGCCATAACCATGCTTTTGTTTGACAGAAACTTTAACACAAATTTCTTTGATCCTTGCGGAGGAGGTGACCCT---CTTTAT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98_G6YZTIE02DE2T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TCAGGCCCTCAAACCCATTCTGGTGGATCAGTAGATCTGGCCATTTTTAGTTTACACACAGCAGGAACTTCCTCTATTATGGGTGCTATAAACTTTATAACAACTATATTTAACATGAGGGCTCCTGGTATGTCTTTTGATAAATTACCGCTGTTCGTATGGTCAGTATTAATTACCGCTTTCTTGTTATTACTTTCCCTACCTGTATTAGCAGGAGCTATAACCATGCTTTTAACCGATAGGAATTTTAATACTAGTTTTTTTGATCCTGCAGGTGGTGGTGATCCAGTTTTATACCAACAC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299_G6YZTIE01BR7QC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TCTAGAAATGTGGCTCATTCAGGTCCTTCTGTAGATCTTGCTATTTTTTCTTTACATTTGGCTGGTGTGTCTTCAATTTTGGCTTCTATTAATTTTATTACTACTTCTATGAATATGCGTTCTGCTGGATTGCGATTGGAACGTGTTCCTTTATTTGTTTGATCTGTTGCTATTACTGCTTTATTGCTTTTATTGTCTTTACCTGTTTTAGCTGGAGCAATTACTATATTACTGACTGATCGTAATCTTAATACTTCTTTTTTTGATCCTGCAGGAGGTGGAGATCCGATTTTGTATCAGCAC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00_G6YZTIE01A0PUT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GGCTAGTCAACTAGGGCATAGAGGGGGCTCTGTTGATTTAGCTATTTTTTCTTTACATTTGGCTGGGGCTTCTTCTATTTTAGGGGCAATTAATTTTATTTCTACTTGTATTAATATGCGTAATATTAGGTTAGGTATGGATCAAATGTCTTTATTTGTTTGATCAGTTTTTCTTACTGCTATTCTTTTACTTTTATCTTTACCTGTTTTAGCGGGGGCAATTACCATGCTTTTAACTGACCGTAATCTTAATACTTCTTTTTTTGACCCAAGGGGGGGTGGGGATCCTATTTTATATCAACA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01_G6YZTIE02DPZ45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AGTTCAATTCAAAGTCATTCAGGCGCTTCCGTAGATTTAGCTATTTTTAGTTTGCATTTATCTGGAGCGTCGTCTATTTTAGGAGCAATAAATTTTATATCGACAATATTAAATATGCGCAATCCTGGACAAACATTTTATCGCTTACCGTTATTTGTTTGATCTATTTTTGTGACAGCGTTTTTGTTATTATTAGCAGTTCCAGTTTTAGCTGGTGCAATCACCATGTTACTTACTGATAGAAATTTTAATACTTCATTTTTTGATCCTGCAGGAGGAGGTGATCCAATA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02_G6YZTIE01BGYMW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AGTTCTATACAAAGCCATTCTGGAGGAGCTGTAGATTTAGCAATATTTAGCTTACACGTATCGGGAGCTTCTTCTATTTTAGGGGCTGTAAATTTCATATCAACTATTTTAAATATGAGAAGTCCTGGACAAAGCATGTATAGAATACCTTTATTTGTGTGATCTATTTTTGTGACGGCCTTCTTATTATTGTTAGCAGTACCAGTTTTAGCAGGGGCTATTACAATGCTTTTAACCGATCGTAATTTTAATACTTCGTTTTTTGATCCTGCAGGAGGTGGGGATCCAGTTTTATATCAACACTT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03_G6YZTIE01AXQB7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AAGATCAAATCTTGCTCACTCAGGGGCGTCAGTAGATTTTGCAATTTTCTCTCTCCATTTAGCCGGAATCTCGTCTTTATTGGGAGCCGTGAATTTTATTACTACACTTGGTAACCTACGAATTTTTGGCCTTTTATTAGACCGGATACCATTATTTGCGTGGTCTGTTCTTGTTACGGCGATTTTGTTGTTGTTAAGGTTACCTGTTTTAGCTGGAGCAATCACAATACTTTTAACAGATCGGAATTTAAATACCTCTTTTTATGACCCTAGCGGGGGAGGAGACCCTATTCTTTACCAG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04_G6YZTIE02D44F9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AGAAGGAATCTTGCGCATTCGGGAGCTTCAGTAGATTTTGCTATTTTCTCTTTACATTTGGCAGGAATTTCGTCTCTACTAGGAGCCGTTAATTTCATTACTACTCTAGGAAATTTACGAATCTTAGGGCTTATATTAGACCGAATGCCTCTTTTTGCTTGGTCAGTTTTAGTGACAGCCATTTTACTTTTATTAAGTCTACCAGTCTTAGCTGGAGCAATTACTATGCTT---ACGGATCGTAATTTAAATACTGCTTTCTATGACCCAAGTGGAGGAGGGGACCCAATTTTGTACCAGCAT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05_G6YZTIE01BNW8I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TCTGCAGGAATTGCCCACGCCGGCGCATCAGTTGATCTCGGAATTTTCTCACTACACCTTGCAGGTGTATCATCCATTTTAGGAGCGGTTAACTTTATGACTACAGTCATCAACATACGAACCACGGGAATGACTATAGACCGAATACCACTATTCGTCTGAGCTGTATTTTTAACAGCAATCTTACTACTTTTAAGACTTCGAGTTCTAGCCAGAGCTTTTACAATACTCTTAACAGACCGAAACTTAAATACAGCATTTTTCGACCCAGCTGGGGGAGGG---CCGATCCTATAC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06_G6YZTIE02EZYQD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AGCCGCAGGAACTGCTCACGCTGGAGCTTCCGTCGACCTGGGAATCTTTTCTCTACACCTTGCCGGGGTGTCTTCCATCTTAGGAGCCGTGAACTTTATTTCCACAGTAATTAACATACGCTCAACAGGTATAACGATAGACCGTATCCCACTATTTGTTTGATCAGTATTCTTAACTGCCATTCTTCTACTCCTCTCTCTTCCTGTACTTGCGGGAGCTATTACAATACTTCTAACAGATCGAAACTTAAATACATCTTTTTTCGACCCTGCGGGAGGTGGAGATCCAATCCTTTACCAA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07_G6YZTIE02DXW2V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GCTATCTGGGAATTTGGCCCACGCAGGGGCATCAGTAGACTTAACTATCTTCTCTCTTCATCTAGCCGGTGTCTCATCAATTCTAGGTGCAATCAACTTTATTACTACCATTATTAATATAAAACCCCCCGCTATCTCTCAATACCAAACACCTCTATTCGTGTGAGCCGTCCTAATCACCGCCGTACTTCTACTTCTCTCCCTCCCAGTGCTGGCTGCTGGCATTACCATGCTCTTAACTGACCGAAATCTTAATACCACATTCTTCGACCCCGCTGGAGGAGGAGACCCTATTCTATACCAACACCTG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08_G6YZTIE02DGWHA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TCAGCAAGAATCGCACATGCGGGTGCATCTGTAGACCTGGGAATCTTCTCCCTCCACCTGGCCGGAGTCTCTTCAATCCTAGGAGCAGTTAATTTCATAAGTACCGTCTTAAACATGCGGGCAACAGGAATAACAATAGACCGGATACCTCTATTCGTGTGATCCGTATTCCTCACAGCCATCCTATTGCTCCTGTCTCTACCAGTGCTAGCCGGGGCCATCACTATACTACTAACGGACCGTAACATCAACACTTCATTCTTCGACCCAGCTGGAGGTGGAGACCCTATCCTCTATCAA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09_G6YZTIE01B5JZ6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CTCTGCTGGAATTGCCCACGCCGGAGCCTCCGTCGACCTAGGAATTTTCTCGCTTCACCTCGCAGGTATTTCATCGATTCTAGGAGCAGTTAATTTCATAACAACGGTTATCAATATGCGGGCGACCGGAATGACTATAGACCGAATGCCCCTGTTCGTCTGAGCTGTGTTCCTGACAGCGATCCTACTCCTACTAAGACTCCCAGTCCTAGCCGGAGCTATCACTATACTCCTGACAGACCGAAACTTAAATACGGCATTCTTCGACCCCGCAGGAGGGGGGGACCCCATCTTGTACCAGCACC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10_G6YZTIE01BB5S6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-TATCAAGAAATATTGCCCACTCAGGAGCATCAGTTGATCTAACAATTTTTTCTCTTCACCTAGCAGGTTCCTCGTCTATTTTAGGGGCTATTAATTTTATATCAACAGTTATTAATATACGACCTAATAGTATATCCTTTGACCGAATTCCTTTATTCGTCTGAAGTGTCTTTTTAACAGTGATTCTCCTTTTACTCTCACTACCCGTTTTAGCAGGAGCTATTACTATACTTCTTACTGACCGAAACCTTAATACATCGTTCTTCGATCCAACAGGAGGAGGTGACCCTATTCTTTATCAA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11_G6YZTIE01B4N2Z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AGTTCAATTCAAAGTCATTCAGGGGCTTCAGTAGATTTAGCTATTTTTAGTTTACATTTATCGGGTGCTTCATCAATTCTAGGAGCAATTAATTTTATTTCTACTATTTTAAATATGCGTAGTATTGGTCAAAATTTTTATAGAATACCATTATTTGTTTGATCAATTTTTATAACTGCGATACTACTATTATTAGCGGTTCCAGTTTTAGCAGGAGCCATTACTATGTTATTAACTGATAGAAATTTTAATACTACGTTT---GATCCTGCAGGAGGAGGTGATCCTATT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12_G6YZTIE01BXNPI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CAGGAGAAATATTGCCCACTCTGGAGCCTCAGTTGATTTTGCTATTTTTTCTCTTCATTTAGCGGGTATCTCTTCTTTACTGGGAGCTGTGAATTTTATTAGAACCCTAGGAAACCTACGGGTATTAGGCTTAGTTTGAGACACTGTTCCCTTATTTGGTTGGGCAGTATTTATTACTGCAATTCTTTTGTTGCTTTCTCTACCTGTCTTAGCGGGGGCTATTACTATGCTTCTGACCGACCGTAATCTTAACACCACATTTTATGACGCGGCTGGAGGAGGCGACCCTGTCCTTTACCAGCAT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13_G6YZTIE02EXLCJ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AGAAGTCATTTGTTCCACGGAGGTCCTTCTGTAGATTTCGCAATCTTTAGGCTACACTTAGCCGGGGTTTCCTCTCTCCTAGGAGCAATTAATTTTATTACAACAATTCTTAATTTACGAGTGTTAGGAATGATCCTTGAGCGAATACCTTTGTTCCCTTGGGCTGTCCTAGTCACAGCAGTCTTACTCCTGTTATCCCTGCCCGTCCTTGCCGGAGCCATCACTATGCTGTTAACAGATCGAAATCTCAACACTTCGTTCTACGACCCTATAGGGGGAGGAGATCCAATTCTTTAT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14_G6YZTIE01BD9KR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CTCTAATGCTATCGCCCATGCAGGACCATCAGCCGACATAGCAATTTTTTCACTTCACCTAGCAGGTGCATCTTCATTCATAGGCGTCATCAATTTTATAAGCACAGTAGTTAATATACGCCCAAAAGGCATGGCAGTAATGTGTATACCACTATTTGTCTGAGCAGCATTTTTAACAGCTATTCTTCTTCTCCTATCCTTGCCCATATTAGCAGGTGCCATTACCATACTTCTAACCGATCGTAATTTAAACACCTCTTTTTTCG--------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15_G6YZTIE01A4OK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AGCTCTAACCTTGCCCACGCAGGTGCCTCCGTGGATTTCGCTATTTTCTCTTTACATCTAGCAGGTATTTCTTCCCTACTCGGAGCTGTAAATTTTATTAGAACACTAATTAATCTTCGGTCTTTCGGGATAAGACTAGAGAGAATACCATTATTCGCTTGGGCCGTCTTTATTACAGCCATTCTTCTTCTGTTATCCCTCCCAGTGCTCGCTGGAGCCATTACTATGCTTCTCACTGACCGTAATTTGAACACAGCTTTTTATGATGTAGCGGGAGGGGGCGATCCTGTTTTATACCAGCATT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16_G6YZTIE02C4I2L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TCAGGTAATGTAGCACATGCAGGACCAGCAGTAGACCTGACAATTCTATCTCTCCATCTTGCTGGTGTATCTTCTCTTATAGGCGCAATAAATTTTACTACAACTATTCTCAACAGACGAATAGAAGGAATACCTACAGAAAAAATACCACTATTTATTTGATCAGTACTTATTACAGTTATCCTACTAATTCTTGCACTCCCTGTACTCGCAGGTGCACTTACTATACTAATTATAGACCGTAACTGTAACACATCCTTCTTCGAACCTACAGGAGGAGGAGATCCAATTCTCTTCCAA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17_G6YZTIE01CENH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GTCAGCAAGAATTGCTCACGCGGGAGCGTCAGTAGACCTTGGAATTTTCTCATTACACCTAGCAGGTGTGTCTTCAATCCTAGGAGCTATCAACTTTATAACAACTGTCATCAACATACGAGCGACAGGTATTACCATAGACCGAATGCCTTTATTTGTATGAGCAGTGTTCCTCACCGCTATCCTCCTACTCTTATCACTACCAGTTCTAGCTGGCGCTATTACTATACTTCTAACTGATCGTAATTTAAATACTTCATTCTTTGAGCCAAGAGGTGGTGGAGATCCAATTCTTTACCAACAT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18_G6YZTIE02C7X4Q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-TTAGGAGAAATGTCGCTCACTCAGGCCCATCTGTAGATTTTGCTATTTTTGCTTTACACCTTGCAGGAGTTTCCTCACTTTTAGGTGCAGTAAATTTTATCAGCACTTTTTCTAATTTGCGTACACTCGGAATATTACTAGAGCGAGTGCCACTTTTTGGTTGAGCTGTTTTAATCACTACAATTCTTCTTCTTCTATCTCTGCCAGTATTGGCGGGCGCTATTACTATGCTTCTTACTGACCGAAATTTGAATACTTCATTCTACGACTCCAACGGGGGGGGTGACCCTACTTTATACCAG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19_G6YZTIE02DAXP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TCAGCAAGAATCGCCCACGCAGGTGCATCCGTAGACCTGGGAATCTTCTCCCTCCACTTAGCTGGAGTGTTCTCAATCCTAGGAGCAGTAAATTTCATAAGTACCGTCTTAAACATACGAGCAACAGGCATAACAATAGACCGAATGCCACTATTCGTATGATCTGTATTCCTCACAGCCATCCTCCTTCTACTATCCCTACCTGTGCTAGCTGGAGCTATCACTATACTACTAACAGACCGTAACATTAGCACTCCATTCCTCGACCCAGCAGGGAGTGGTGACCCGATCCTCTATCAACAT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20_G6YZTIE01CCC3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TTAGCGGCAGAGACAGCCCATAGAGGGGGCGCTGTAGATATCGCT---TTTTCTCTACATTTAGCGGGAGCCTCCTCTATCTTAGGAGCCATTAATTTTATTTCTACTGTTATCAACATACGGGCTCCGGCTATAACCATAGACCAAATCCCTTTATTCGTTTGGTCTATCTTTTTCACTACAATCCTACTCCTTCTCTCGCTCCCCGTACTAGCAGGAGCTATTACTATACTTCTTACTGACCGTAACCTCAATACCTCTTTTTTCGACCCGAGAGGAGGAGGAGACCCTATCCTGTACCAGCACT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21_G6YZTIE01BB5F1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TTATCCGGCAATCTAGCCCACGCGGGAGCCTCTGTAGACTTAACCATCTTCTCCTTACACCTAGCCGGGATCTCTTCAATCCTTGGAGCAATCAACTTTATTACAACTATCATTAACATGAAACCCCCTGCCATCTCCCAATACCAAACACCCCTATTCGTGTGAGCAGTTCTAATTACTGCCATTCTCCTTCTCCTCTCCCTTCCGGTCTTAGCCGCTGGCATCACCATGCTCTTAACAGACCGCAATCTAAACACCACATTCTTTGACCCTGCAGGAGGGGGAGACCCAATCCTTTACCAACAC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22_G6YZTIE02DKVMA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AGCCGGCAACCTCGCACATGCAGGAGCTTCTGTTGATCTGACAATTTTCTCTCTTCATCTTGCAGGAATTTCTTCTATTCTGGGGGCCATTAACTTTATTACGACAATTATTAACATGAAACCTCCAGCTATCTCCCAGTATCAAACCCCATTATTCGTCTGAGCAGTCCTAATTACGGCTGTACTTTTACTCCTTTCTCTCCCAGTCTTGGCTGCCGGCATCACAATGCTTCTCACAGACCGAAATCTAAACACAACCTTCTTCGACCCCCGC----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23_G6YZTIE02ENA8M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CCTTAGAAGAAATATCGCTCACTCCGGGCCCTCCGTTGATTTTGCCATTTTTAGGCTTCATTTGGCAGGGGTTTCGTCACTCCTAGGGGCTGTTAACTTTATTAGAACTCTTAGAAATCTACGTACACTAGGGATACTACTGGATCGTATGCCCCTTTTTGCCTGAGCTGTTTTAATTACTGCTATTTTACTTCTTTTATCTCTCCCCGTGTTGGCAGGAGCAATCACTATATTGTTAACAGACCGTAATCTTAACACATCCTTTTATGACCCGAGAGGTGGAGGTGACCCTGTATTG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24_G6YZTIE02EH38V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-TATCTTCAAGCCTTGCCCACGCCGGGCCCTCTGTAGATTTAGCTATTTTTTCCCTTCACCTAGCAGGAGCATCTTCTATCTTAGGCTCCATCAATTTCATCTCAACTATTATAACCGCACGCCAAGAAGCCTACACTCTCGTGCGCATGCCCCTTTTTCTATGAGCAGTAAAAATTACTACTATCTTACTTCTTCTCTCACTGCCAGTCCTTGCAGGAGCTATCACCATACTTCTTACAGATCGCAATGCTAATACATCCTTCTTCGACCCAAGAGGCGGGGGAGACCCTGTGTTGTTTCAACACCTA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25_G6YZTIE02DXW5M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GTCCAGCAACCTGGCTCACGCCGGAGCTTCAGTCGACCTAACGATCTTTTCTTTACACCTAGCAGGTATTTCTTCAATTCTAGGAGCAATTAACTTTATCACCACAATCGTCAATATGAAGCCCCCCGCCATCTCCCAGTATCAAACGCCTCTTTTCGTATGAGCAGTGCTAATCACAGCCGTTCTTCTTCTTCTGTCTTTGCCTGTTCTAGCCGCAGGAATTACAATGCTCCTGACGGACCGAAATTTAAATACAACATTTTTTGACCCTGCAGGGGGAGGAGACCCCATTCTCTATCAACACCTC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26_G6YZTIE01BXHG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CTCTGGCTGCAGCCACTGCCCACGCAGGGGCCTCGGTGGACCTTGGGATTTTTTCTCTTCACTTAGCAGGTGTGTCATCCATTCTAGGTGCTGTAAATTTTATAACTACTGTGATTAATATACGATCTTACGGTATGACATTAGATCAAATACCTTTATTTGTGTGAGCGGTTTTTATTACTGCTATCTTACTCTTACTCTCATTACCAGTTTTAGCAGGTGCTATTACTATACTCTTAACTGACCGAAATTTAAACACTTCGTTCTTTGACCCAGCGGGGGGAGGTGATCCTGTTTTATACCAGCACCTTTT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27_G6YZTIE01BW5FV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TTAAGTAGTAATTTAGCGCATTCAGGAATATCAGTAGACTTTGCTATTTTCTCTTTGCATTTAGCTGGTATTTCTTCTCTCTTAGGAGCTATTAACTTTATTAGTACAATTATAAATTTACGAGTTTTAGGAATGACTTTAGATAACATTCCTTTATTTGTCTGAGCGGTATTTATTACTGCTATCCTTTTATTATTATCTCTCCCAGTTTTAGCAGGAGCAATTACAATATTATTAACTGATCGTAATTTAAATACTTCTTTTTATGACTCTAGAGGAGGAGGAGATCCTGTGCTTTATCAACATCTG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28_G6YZTIE02DG1VU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TTAGCTAGCATCCAAGCACACTCAGGTGGGTCAGTTGATATGGCCATTTTTAGTTTACATTTAGCTGGGGCATCTTCTATATTGGGGGCAATAAATTTTATAACTACTATATTTAATATGAGGGCACCAGGAGTAACTATGGATAAATTGCCATTATTTGTCTGATCTGTACTTATTACAGTCTTTTTGTTATTATTGGCTTTACCTGTATTAGCAGGAGCAATAACTATGTTATTAACGGATAGAAATTTTAATACTACTTTCTTTGACCCTGCAGGAGGAGGTGATCCAGTTTTATATCAACATT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29_G6YZTIE02EUXHH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CGG---TCTGCTGCAATCGCCCACGCCGGGGCATCAGTAGATTTAGGTATTTTCTCACTTCATCTTGCAGGTGTGTCTTCAATCCTAGGTGCAGTTAATTTCATAACTACTGTAATTAACATACGACCCCAAGGTATAACAATAGACCGTATGCCACTCTTCGTATGAGCAGTCTTCATTACTGCTATTTTATTACAACTTTCTCTCCCAGTATTAGCAGGAGCTATTACCATGCTCCTAACAGATCGAAACCTAAACACCTCTTCATTCGACCCCGCTGGGG-----------------------------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30_G6YZTIE01CGREY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-CTGTCCGGAAACTTAGCCCACGCAGGAGCCTCTGTAGACTTAACTATCTTCTCCCTACACCTAGCAGGTATTTCCTCAATCCTAGGGGCAATCAATTTTATTACAACTATTATTAACATGAAACCCCCTGCTATCTCTCAATACCAAACACCCTTATTCGTATGAGCCGTCCTAATTACAGCCGTACTCCTACTTCTCTCGCTCCCAGTCTTAGCCGCTGGAATCACTATACTACTAACCGACCGAAACCTAAACACAACTTTCTTTGACCCAGCAGGAGGTGGTGACCCCATTCTTTACCAACACC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31_G6YZTIE02D2DUC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AGCTGCGGGCATTGCCTACGCTGGAGCATCTGTAAATATTGGAATCTTCTCATTTCACCTAGCGGGGGTGTCGTCAATTCTAGGGGCCGTTAACTTCATGACCACCGTAATTAATATACGAGCCACTGGTATGTCGATGGACCGCATGCCTCTCTTCGTCTGATCAGTTTTCCTTACTGCTATCTTTCTT---CTTTCTCTCCCTGTTCTTGCCGGGGCGATCACTATGCTCCTAACCGACTGCAACCTAAATACCTCTTTCTTTGACCCTGCGGGAGGTGGCGACCCAAATCTCTATCAACACTTA---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32_G6YZTIE02D7NOB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ACTCTCTGCTGGAATTGCCCATGCAGGAGCTTCTGTCGACCTAGGAATTTTCTCGCTACACCTCGCAGGTGTCTCATCGATTTTAGGAGCGGTTAATTTCATGACAACCGTCATCAACATACGAGCAACCGGAATAACCATAGACCGAATACCCCTGTTCGTCTGGGCTGTCTTCCTAACAGCAATCCTACTCCTACTAAGACTCCCAGTTCTAGCCGGAGCTATCACTATGCTCCTGACAGACCGAAACCTGAATACAGCACTCTTCGACCCGGCCGGGGGAGGCGACCCCATCTTATACCAACACCTGTTC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33_G6YZTIE01AYW8U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CTCTAATGCTATTGCTCATGCAGGTCCATCAGTTGACATAGCAATTCTTTCACTCCACTTAGCGGGAGCATCTTCAGTCATAGGTGCCATCAACTTCATATGCACAGTAATTAATATACGCCCAAAAGGAATGTCAGCAACATGCATACCACTGTTTGTATGAGCAGTATTTTTAACAGCCATTCATCTCCTTTTATCCTTACCTGTATTAGCAGGGGCCATTACCATACTTTTAACCGATCGTAACTTAAACACTTCCTTTTTCGACCCAGTAGGAGGGAGAGACCCAATCCTCTACCAACACCTATTT-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&gt;x334_G6YZTIE01BRMHG</w:t>
      </w:r>
    </w:p>
    <w:p w:rsidR="00F25F49" w:rsidRPr="00744363" w:rsidRDefault="00F25F49" w:rsidP="00F25F49">
      <w:pPr>
        <w:spacing w:line="240" w:lineRule="auto"/>
        <w:rPr>
          <w:bCs/>
          <w:kern w:val="32"/>
          <w:sz w:val="20"/>
          <w:szCs w:val="20"/>
        </w:rPr>
      </w:pPr>
      <w:r w:rsidRPr="00744363">
        <w:rPr>
          <w:bCs/>
          <w:kern w:val="32"/>
          <w:sz w:val="20"/>
          <w:szCs w:val="20"/>
        </w:rPr>
        <w:t>--TCTTTCGGCAGGGATTGCACACGCTGGGGCTTCAGTAGACATAGGAATCTTTTCTCTTCATATTGCTGGTGCTTCATCTATTCTAGGAGCTGTTAACTTCATTACGACAGTCATCAACATACGCTCAGCTGGAATGACGATGGACCGTGTGCCTTTATTTGTGTGGTCTGTGTTTATTACTGCCATCCTTTTACTATTGTCGCTTCCTGTCCTAGCCGGAGCTATCACTATGCTTTTAACTGACCGTAATTTAAACACTTCTTTTTTCGATCCAGCGGGAGGTGGAGACCCCGTTTTATACCAACACTTATTC-</w:t>
      </w:r>
    </w:p>
    <w:p w:rsidR="00F25F49" w:rsidRDefault="00F25F49" w:rsidP="00F25F49">
      <w:pPr>
        <w:spacing w:line="240" w:lineRule="auto"/>
        <w:rPr>
          <w:b/>
          <w:bCs/>
          <w:kern w:val="32"/>
        </w:rPr>
      </w:pPr>
    </w:p>
    <w:p w:rsidR="00423E06" w:rsidRDefault="00423E06"/>
    <w:sectPr w:rsidR="00423E06" w:rsidSect="006A7378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152CBB"/>
    <w:multiLevelType w:val="hybridMultilevel"/>
    <w:tmpl w:val="E642060C"/>
    <w:lvl w:ilvl="0" w:tplc="9FB0A43A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F49"/>
    <w:rsid w:val="00423E06"/>
    <w:rsid w:val="00BC11BE"/>
    <w:rsid w:val="00F2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F49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F25F49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25F4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25F49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25F4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25F49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25F49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F25F49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F25F49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F25F49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F25F49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F25F4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25F49"/>
  </w:style>
  <w:style w:type="character" w:styleId="Hyperlink">
    <w:name w:val="Hyperlink"/>
    <w:uiPriority w:val="99"/>
    <w:rsid w:val="00F25F49"/>
    <w:rPr>
      <w:color w:val="0000FF"/>
      <w:u w:val="single"/>
    </w:rPr>
  </w:style>
  <w:style w:type="paragraph" w:styleId="Header">
    <w:name w:val="header"/>
    <w:basedOn w:val="Normal"/>
    <w:link w:val="HeaderChar"/>
    <w:rsid w:val="00F25F4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25F4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F25F4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25F49"/>
    <w:rPr>
      <w:rFonts w:ascii="Times New Roman" w:eastAsia="Times New Roman" w:hAnsi="Times New Roman" w:cs="Times New Roman"/>
      <w:lang w:val="en-GB"/>
    </w:rPr>
  </w:style>
  <w:style w:type="character" w:customStyle="1" w:styleId="go">
    <w:name w:val="go"/>
    <w:basedOn w:val="DefaultParagraphFont"/>
    <w:rsid w:val="00F25F49"/>
  </w:style>
  <w:style w:type="character" w:styleId="CommentReference">
    <w:name w:val="annotation reference"/>
    <w:rsid w:val="00F25F49"/>
    <w:rPr>
      <w:sz w:val="18"/>
      <w:szCs w:val="18"/>
    </w:rPr>
  </w:style>
  <w:style w:type="paragraph" w:styleId="CommentText">
    <w:name w:val="annotation text"/>
    <w:basedOn w:val="Normal"/>
    <w:link w:val="CommentTextChar"/>
    <w:rsid w:val="00F25F49"/>
  </w:style>
  <w:style w:type="character" w:customStyle="1" w:styleId="CommentTextChar">
    <w:name w:val="Comment Text Char"/>
    <w:basedOn w:val="DefaultParagraphFont"/>
    <w:link w:val="CommentText"/>
    <w:rsid w:val="00F25F49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F25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25F49"/>
    <w:rPr>
      <w:rFonts w:ascii="Times New Roman" w:eastAsia="Times New Roman" w:hAnsi="Times New Roman" w:cs="Times New Roman"/>
      <w:b/>
      <w:bCs/>
      <w:lang w:val="en-GB"/>
    </w:rPr>
  </w:style>
  <w:style w:type="paragraph" w:styleId="BalloonText">
    <w:name w:val="Balloon Text"/>
    <w:basedOn w:val="Normal"/>
    <w:link w:val="BalloonTextChar"/>
    <w:rsid w:val="00F25F4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25F49"/>
    <w:rPr>
      <w:rFonts w:ascii="Lucida Grande" w:eastAsia="Times New Roman" w:hAnsi="Lucida Grande" w:cs="Times New Roman"/>
      <w:sz w:val="18"/>
      <w:szCs w:val="18"/>
      <w:lang w:val="en-GB"/>
    </w:rPr>
  </w:style>
  <w:style w:type="character" w:styleId="PageNumber">
    <w:name w:val="page number"/>
    <w:rsid w:val="00F25F49"/>
  </w:style>
  <w:style w:type="paragraph" w:styleId="DocumentMap">
    <w:name w:val="Document Map"/>
    <w:basedOn w:val="Normal"/>
    <w:link w:val="DocumentMapChar"/>
    <w:rsid w:val="00F25F49"/>
    <w:pPr>
      <w:spacing w:line="240" w:lineRule="auto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F25F49"/>
    <w:rPr>
      <w:rFonts w:ascii="Lucida Grande" w:eastAsia="Times New Roman" w:hAnsi="Lucida Grande" w:cs="Times New Roman"/>
      <w:lang w:val="en-GB"/>
    </w:rPr>
  </w:style>
  <w:style w:type="paragraph" w:styleId="Revision">
    <w:name w:val="Revision"/>
    <w:hidden/>
    <w:uiPriority w:val="99"/>
    <w:semiHidden/>
    <w:rsid w:val="00F25F49"/>
    <w:rPr>
      <w:rFonts w:ascii="Times New Roman" w:eastAsia="Times New Roman" w:hAnsi="Times New Roman" w:cs="Times New Roman"/>
      <w:lang w:val="en-GB"/>
    </w:rPr>
  </w:style>
  <w:style w:type="character" w:styleId="FollowedHyperlink">
    <w:name w:val="FollowedHyperlink"/>
    <w:uiPriority w:val="99"/>
    <w:unhideWhenUsed/>
    <w:rsid w:val="00F25F49"/>
    <w:rPr>
      <w:color w:val="800080"/>
      <w:u w:val="single"/>
    </w:rPr>
  </w:style>
  <w:style w:type="paragraph" w:customStyle="1" w:styleId="xl63">
    <w:name w:val="xl63"/>
    <w:basedOn w:val="Normal"/>
    <w:rsid w:val="00F25F49"/>
    <w:pP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64">
    <w:name w:val="xl64"/>
    <w:basedOn w:val="Normal"/>
    <w:rsid w:val="00F25F49"/>
    <w:pP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5">
    <w:name w:val="xl65"/>
    <w:basedOn w:val="Normal"/>
    <w:rsid w:val="00F25F49"/>
    <w:pP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66">
    <w:name w:val="xl66"/>
    <w:basedOn w:val="Normal"/>
    <w:rsid w:val="00F25F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7">
    <w:name w:val="xl67"/>
    <w:basedOn w:val="Normal"/>
    <w:rsid w:val="00F25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8">
    <w:name w:val="xl68"/>
    <w:basedOn w:val="Normal"/>
    <w:rsid w:val="00F25F4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9">
    <w:name w:val="xl69"/>
    <w:basedOn w:val="Normal"/>
    <w:rsid w:val="00F25F49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F25F49"/>
    <w:pPr>
      <w:pBdr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1">
    <w:name w:val="xl71"/>
    <w:basedOn w:val="Normal"/>
    <w:rsid w:val="00F25F49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72">
    <w:name w:val="xl72"/>
    <w:basedOn w:val="Normal"/>
    <w:rsid w:val="00F25F49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3">
    <w:name w:val="xl73"/>
    <w:basedOn w:val="Normal"/>
    <w:rsid w:val="00F25F49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4">
    <w:name w:val="xl74"/>
    <w:basedOn w:val="Normal"/>
    <w:rsid w:val="00F25F49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75">
    <w:name w:val="xl75"/>
    <w:basedOn w:val="Normal"/>
    <w:rsid w:val="00F25F49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6">
    <w:name w:val="xl76"/>
    <w:basedOn w:val="Normal"/>
    <w:rsid w:val="00F25F49"/>
    <w:pPr>
      <w:pBdr>
        <w:top w:val="dotted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7">
    <w:name w:val="xl77"/>
    <w:basedOn w:val="Normal"/>
    <w:rsid w:val="00F25F49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78">
    <w:name w:val="xl78"/>
    <w:basedOn w:val="Normal"/>
    <w:rsid w:val="00F25F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9">
    <w:name w:val="xl79"/>
    <w:basedOn w:val="Normal"/>
    <w:rsid w:val="00F25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80">
    <w:name w:val="xl80"/>
    <w:basedOn w:val="Normal"/>
    <w:rsid w:val="00F25F49"/>
    <w:pP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1">
    <w:name w:val="xl81"/>
    <w:basedOn w:val="Normal"/>
    <w:rsid w:val="00F25F49"/>
    <w:pPr>
      <w:spacing w:before="100" w:beforeAutospacing="1" w:after="100" w:afterAutospacing="1" w:line="240" w:lineRule="auto"/>
      <w:textAlignment w:val="center"/>
    </w:pPr>
    <w:rPr>
      <w:rFonts w:ascii="Calibri" w:hAnsi="Calibri"/>
      <w:sz w:val="20"/>
      <w:szCs w:val="20"/>
      <w:lang w:val="en-US"/>
    </w:rPr>
  </w:style>
  <w:style w:type="paragraph" w:customStyle="1" w:styleId="xl82">
    <w:name w:val="xl82"/>
    <w:basedOn w:val="Normal"/>
    <w:rsid w:val="00F25F49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3">
    <w:name w:val="xl83"/>
    <w:basedOn w:val="Normal"/>
    <w:rsid w:val="00F25F49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4">
    <w:name w:val="xl84"/>
    <w:basedOn w:val="Normal"/>
    <w:rsid w:val="00F25F49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5">
    <w:name w:val="xl85"/>
    <w:basedOn w:val="Normal"/>
    <w:rsid w:val="00F25F4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b/>
      <w:bCs/>
      <w:i/>
      <w:iCs/>
      <w:sz w:val="20"/>
      <w:szCs w:val="20"/>
      <w:lang w:val="en-US"/>
    </w:rPr>
  </w:style>
  <w:style w:type="paragraph" w:customStyle="1" w:styleId="xl86">
    <w:name w:val="xl86"/>
    <w:basedOn w:val="Normal"/>
    <w:rsid w:val="00F25F4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character" w:customStyle="1" w:styleId="pseudotab">
    <w:name w:val="pseudotab"/>
    <w:rsid w:val="00F25F49"/>
  </w:style>
  <w:style w:type="character" w:customStyle="1" w:styleId="doi">
    <w:name w:val="doi"/>
    <w:rsid w:val="00F25F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F49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F25F49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25F4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25F49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25F4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25F49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25F49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F25F49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F25F49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F25F49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F25F49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F25F4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25F49"/>
  </w:style>
  <w:style w:type="character" w:styleId="Hyperlink">
    <w:name w:val="Hyperlink"/>
    <w:uiPriority w:val="99"/>
    <w:rsid w:val="00F25F49"/>
    <w:rPr>
      <w:color w:val="0000FF"/>
      <w:u w:val="single"/>
    </w:rPr>
  </w:style>
  <w:style w:type="paragraph" w:styleId="Header">
    <w:name w:val="header"/>
    <w:basedOn w:val="Normal"/>
    <w:link w:val="HeaderChar"/>
    <w:rsid w:val="00F25F4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25F4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F25F4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25F49"/>
    <w:rPr>
      <w:rFonts w:ascii="Times New Roman" w:eastAsia="Times New Roman" w:hAnsi="Times New Roman" w:cs="Times New Roman"/>
      <w:lang w:val="en-GB"/>
    </w:rPr>
  </w:style>
  <w:style w:type="character" w:customStyle="1" w:styleId="go">
    <w:name w:val="go"/>
    <w:basedOn w:val="DefaultParagraphFont"/>
    <w:rsid w:val="00F25F49"/>
  </w:style>
  <w:style w:type="character" w:styleId="CommentReference">
    <w:name w:val="annotation reference"/>
    <w:rsid w:val="00F25F49"/>
    <w:rPr>
      <w:sz w:val="18"/>
      <w:szCs w:val="18"/>
    </w:rPr>
  </w:style>
  <w:style w:type="paragraph" w:styleId="CommentText">
    <w:name w:val="annotation text"/>
    <w:basedOn w:val="Normal"/>
    <w:link w:val="CommentTextChar"/>
    <w:rsid w:val="00F25F49"/>
  </w:style>
  <w:style w:type="character" w:customStyle="1" w:styleId="CommentTextChar">
    <w:name w:val="Comment Text Char"/>
    <w:basedOn w:val="DefaultParagraphFont"/>
    <w:link w:val="CommentText"/>
    <w:rsid w:val="00F25F49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F25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25F49"/>
    <w:rPr>
      <w:rFonts w:ascii="Times New Roman" w:eastAsia="Times New Roman" w:hAnsi="Times New Roman" w:cs="Times New Roman"/>
      <w:b/>
      <w:bCs/>
      <w:lang w:val="en-GB"/>
    </w:rPr>
  </w:style>
  <w:style w:type="paragraph" w:styleId="BalloonText">
    <w:name w:val="Balloon Text"/>
    <w:basedOn w:val="Normal"/>
    <w:link w:val="BalloonTextChar"/>
    <w:rsid w:val="00F25F4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25F49"/>
    <w:rPr>
      <w:rFonts w:ascii="Lucida Grande" w:eastAsia="Times New Roman" w:hAnsi="Lucida Grande" w:cs="Times New Roman"/>
      <w:sz w:val="18"/>
      <w:szCs w:val="18"/>
      <w:lang w:val="en-GB"/>
    </w:rPr>
  </w:style>
  <w:style w:type="character" w:styleId="PageNumber">
    <w:name w:val="page number"/>
    <w:rsid w:val="00F25F49"/>
  </w:style>
  <w:style w:type="paragraph" w:styleId="DocumentMap">
    <w:name w:val="Document Map"/>
    <w:basedOn w:val="Normal"/>
    <w:link w:val="DocumentMapChar"/>
    <w:rsid w:val="00F25F49"/>
    <w:pPr>
      <w:spacing w:line="240" w:lineRule="auto"/>
    </w:pPr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F25F49"/>
    <w:rPr>
      <w:rFonts w:ascii="Lucida Grande" w:eastAsia="Times New Roman" w:hAnsi="Lucida Grande" w:cs="Times New Roman"/>
      <w:lang w:val="en-GB"/>
    </w:rPr>
  </w:style>
  <w:style w:type="paragraph" w:styleId="Revision">
    <w:name w:val="Revision"/>
    <w:hidden/>
    <w:uiPriority w:val="99"/>
    <w:semiHidden/>
    <w:rsid w:val="00F25F49"/>
    <w:rPr>
      <w:rFonts w:ascii="Times New Roman" w:eastAsia="Times New Roman" w:hAnsi="Times New Roman" w:cs="Times New Roman"/>
      <w:lang w:val="en-GB"/>
    </w:rPr>
  </w:style>
  <w:style w:type="character" w:styleId="FollowedHyperlink">
    <w:name w:val="FollowedHyperlink"/>
    <w:uiPriority w:val="99"/>
    <w:unhideWhenUsed/>
    <w:rsid w:val="00F25F49"/>
    <w:rPr>
      <w:color w:val="800080"/>
      <w:u w:val="single"/>
    </w:rPr>
  </w:style>
  <w:style w:type="paragraph" w:customStyle="1" w:styleId="xl63">
    <w:name w:val="xl63"/>
    <w:basedOn w:val="Normal"/>
    <w:rsid w:val="00F25F49"/>
    <w:pP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64">
    <w:name w:val="xl64"/>
    <w:basedOn w:val="Normal"/>
    <w:rsid w:val="00F25F49"/>
    <w:pP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5">
    <w:name w:val="xl65"/>
    <w:basedOn w:val="Normal"/>
    <w:rsid w:val="00F25F49"/>
    <w:pP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66">
    <w:name w:val="xl66"/>
    <w:basedOn w:val="Normal"/>
    <w:rsid w:val="00F25F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7">
    <w:name w:val="xl67"/>
    <w:basedOn w:val="Normal"/>
    <w:rsid w:val="00F25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8">
    <w:name w:val="xl68"/>
    <w:basedOn w:val="Normal"/>
    <w:rsid w:val="00F25F4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69">
    <w:name w:val="xl69"/>
    <w:basedOn w:val="Normal"/>
    <w:rsid w:val="00F25F49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F25F49"/>
    <w:pPr>
      <w:pBdr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1">
    <w:name w:val="xl71"/>
    <w:basedOn w:val="Normal"/>
    <w:rsid w:val="00F25F49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72">
    <w:name w:val="xl72"/>
    <w:basedOn w:val="Normal"/>
    <w:rsid w:val="00F25F49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3">
    <w:name w:val="xl73"/>
    <w:basedOn w:val="Normal"/>
    <w:rsid w:val="00F25F49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4">
    <w:name w:val="xl74"/>
    <w:basedOn w:val="Normal"/>
    <w:rsid w:val="00F25F49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75">
    <w:name w:val="xl75"/>
    <w:basedOn w:val="Normal"/>
    <w:rsid w:val="00F25F49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6">
    <w:name w:val="xl76"/>
    <w:basedOn w:val="Normal"/>
    <w:rsid w:val="00F25F49"/>
    <w:pPr>
      <w:pBdr>
        <w:top w:val="dotted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sz w:val="20"/>
      <w:szCs w:val="20"/>
      <w:lang w:val="en-US"/>
    </w:rPr>
  </w:style>
  <w:style w:type="paragraph" w:customStyle="1" w:styleId="xl77">
    <w:name w:val="xl77"/>
    <w:basedOn w:val="Normal"/>
    <w:rsid w:val="00F25F49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78">
    <w:name w:val="xl78"/>
    <w:basedOn w:val="Normal"/>
    <w:rsid w:val="00F25F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79">
    <w:name w:val="xl79"/>
    <w:basedOn w:val="Normal"/>
    <w:rsid w:val="00F25F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hAnsi="Calibri"/>
      <w:b/>
      <w:bCs/>
      <w:sz w:val="20"/>
      <w:szCs w:val="20"/>
      <w:lang w:val="en-US"/>
    </w:rPr>
  </w:style>
  <w:style w:type="paragraph" w:customStyle="1" w:styleId="xl80">
    <w:name w:val="xl80"/>
    <w:basedOn w:val="Normal"/>
    <w:rsid w:val="00F25F49"/>
    <w:pP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1">
    <w:name w:val="xl81"/>
    <w:basedOn w:val="Normal"/>
    <w:rsid w:val="00F25F49"/>
    <w:pPr>
      <w:spacing w:before="100" w:beforeAutospacing="1" w:after="100" w:afterAutospacing="1" w:line="240" w:lineRule="auto"/>
      <w:textAlignment w:val="center"/>
    </w:pPr>
    <w:rPr>
      <w:rFonts w:ascii="Calibri" w:hAnsi="Calibri"/>
      <w:sz w:val="20"/>
      <w:szCs w:val="20"/>
      <w:lang w:val="en-US"/>
    </w:rPr>
  </w:style>
  <w:style w:type="paragraph" w:customStyle="1" w:styleId="xl82">
    <w:name w:val="xl82"/>
    <w:basedOn w:val="Normal"/>
    <w:rsid w:val="00F25F49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3">
    <w:name w:val="xl83"/>
    <w:basedOn w:val="Normal"/>
    <w:rsid w:val="00F25F49"/>
    <w:pPr>
      <w:pBdr>
        <w:top w:val="dotted" w:sz="4" w:space="0" w:color="auto"/>
        <w:bottom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4">
    <w:name w:val="xl84"/>
    <w:basedOn w:val="Normal"/>
    <w:rsid w:val="00F25F49"/>
    <w:pPr>
      <w:pBdr>
        <w:top w:val="dotted" w:sz="4" w:space="0" w:color="auto"/>
      </w:pBdr>
      <w:spacing w:before="100" w:beforeAutospacing="1" w:after="100" w:afterAutospacing="1" w:line="240" w:lineRule="auto"/>
    </w:pPr>
    <w:rPr>
      <w:rFonts w:ascii="Calibri" w:hAnsi="Calibri"/>
      <w:sz w:val="20"/>
      <w:szCs w:val="20"/>
      <w:lang w:val="en-US"/>
    </w:rPr>
  </w:style>
  <w:style w:type="paragraph" w:customStyle="1" w:styleId="xl85">
    <w:name w:val="xl85"/>
    <w:basedOn w:val="Normal"/>
    <w:rsid w:val="00F25F4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hAnsi="Calibri"/>
      <w:b/>
      <w:bCs/>
      <w:i/>
      <w:iCs/>
      <w:sz w:val="20"/>
      <w:szCs w:val="20"/>
      <w:lang w:val="en-US"/>
    </w:rPr>
  </w:style>
  <w:style w:type="paragraph" w:customStyle="1" w:styleId="xl86">
    <w:name w:val="xl86"/>
    <w:basedOn w:val="Normal"/>
    <w:rsid w:val="00F25F4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character" w:customStyle="1" w:styleId="pseudotab">
    <w:name w:val="pseudotab"/>
    <w:rsid w:val="00F25F49"/>
  </w:style>
  <w:style w:type="character" w:customStyle="1" w:styleId="doi">
    <w:name w:val="doi"/>
    <w:rsid w:val="00F25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0</Pages>
  <Words>16853</Words>
  <Characters>96063</Characters>
  <Application>Microsoft Macintosh Word</Application>
  <DocSecurity>0</DocSecurity>
  <Lines>800</Lines>
  <Paragraphs>225</Paragraphs>
  <ScaleCrop>false</ScaleCrop>
  <Company>Smithsonian</Company>
  <LinksUpToDate>false</LinksUpToDate>
  <CharactersWithSpaces>11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ray</dc:creator>
  <cp:keywords/>
  <dc:description/>
  <cp:lastModifiedBy>Matthieu Leray</cp:lastModifiedBy>
  <cp:revision>2</cp:revision>
  <dcterms:created xsi:type="dcterms:W3CDTF">2013-03-10T15:22:00Z</dcterms:created>
  <dcterms:modified xsi:type="dcterms:W3CDTF">2013-03-10T15:22:00Z</dcterms:modified>
</cp:coreProperties>
</file>